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FFC" w:rsidRPr="005C5FFC" w:rsidRDefault="005C5FFC" w:rsidP="005C5FFC">
      <w:pPr>
        <w:spacing w:after="0" w:line="48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bookmarkStart w:id="0" w:name="_GoBack"/>
      <w:bookmarkEnd w:id="0"/>
      <w:r w:rsidRPr="005C5FFC">
        <w:rPr>
          <w:rFonts w:ascii="Cambria" w:eastAsia="MS Mincho" w:hAnsi="Cambria" w:cs="Times New Roman"/>
          <w:b/>
          <w:sz w:val="24"/>
          <w:szCs w:val="24"/>
          <w:lang w:val="en-US"/>
        </w:rPr>
        <w:t>Multimedia Appendix 3: Hierarchical thematic maps</w:t>
      </w:r>
    </w:p>
    <w:p w:rsidR="005C5FFC" w:rsidRPr="005C5FFC" w:rsidRDefault="005C5FFC" w:rsidP="005C5FFC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b/>
          <w:sz w:val="24"/>
          <w:szCs w:val="24"/>
          <w:lang w:val="en-US"/>
        </w:rPr>
        <w:t>Theme 1:</w:t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noProof/>
          <w:sz w:val="24"/>
          <w:szCs w:val="24"/>
          <w:lang w:eastAsia="en-AU"/>
        </w:rPr>
        <w:drawing>
          <wp:inline distT="0" distB="0" distL="0" distR="0" wp14:anchorId="7480F0BE" wp14:editId="11A0961F">
            <wp:extent cx="5057775" cy="2924175"/>
            <wp:effectExtent l="0" t="0" r="9525" b="4762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b/>
          <w:sz w:val="24"/>
          <w:szCs w:val="24"/>
          <w:lang w:val="en-US"/>
        </w:rPr>
        <w:t>Theme 2:</w:t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noProof/>
          <w:sz w:val="24"/>
          <w:szCs w:val="24"/>
          <w:lang w:eastAsia="en-AU"/>
        </w:rPr>
        <w:drawing>
          <wp:inline distT="0" distB="0" distL="0" distR="0" wp14:anchorId="58ABE8B8" wp14:editId="560BC34B">
            <wp:extent cx="4810125" cy="2876550"/>
            <wp:effectExtent l="0" t="0" r="85725" b="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b/>
          <w:sz w:val="24"/>
          <w:szCs w:val="24"/>
          <w:lang w:val="en-US"/>
        </w:rPr>
        <w:lastRenderedPageBreak/>
        <w:t>Theme 3:</w:t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noProof/>
          <w:sz w:val="24"/>
          <w:szCs w:val="24"/>
          <w:lang w:eastAsia="en-AU"/>
        </w:rPr>
        <w:drawing>
          <wp:inline distT="0" distB="0" distL="0" distR="0" wp14:anchorId="1C4FF608" wp14:editId="429E45F5">
            <wp:extent cx="4305300" cy="2857500"/>
            <wp:effectExtent l="19050" t="0" r="57150" b="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outlineLvl w:val="0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b/>
          <w:sz w:val="24"/>
          <w:szCs w:val="24"/>
          <w:lang w:val="en-US"/>
        </w:rPr>
        <w:t>Theme 4:</w:t>
      </w: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5C5FFC" w:rsidRPr="005C5FFC" w:rsidRDefault="005C5FFC" w:rsidP="005C5FF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5C5FFC">
        <w:rPr>
          <w:rFonts w:ascii="Cambria" w:eastAsia="MS Mincho" w:hAnsi="Cambria" w:cs="Times New Roman"/>
          <w:noProof/>
          <w:sz w:val="24"/>
          <w:szCs w:val="24"/>
          <w:lang w:eastAsia="en-AU"/>
        </w:rPr>
        <w:drawing>
          <wp:inline distT="0" distB="0" distL="0" distR="0" wp14:anchorId="4CEE928F" wp14:editId="77794785">
            <wp:extent cx="5486400" cy="3200400"/>
            <wp:effectExtent l="38100" t="0" r="0" b="1905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p w:rsidR="005C5FFC" w:rsidRPr="005C5FFC" w:rsidRDefault="005C5FFC" w:rsidP="005C5FFC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8E797A" w:rsidRDefault="00482C47"/>
    <w:p w:rsidR="005C5FFC" w:rsidRDefault="005C5FFC"/>
    <w:sectPr w:rsidR="005C5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FFC"/>
    <w:rsid w:val="00405384"/>
    <w:rsid w:val="00482C47"/>
    <w:rsid w:val="005C5FFC"/>
    <w:rsid w:val="00E0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1C0C8-ECB0-41B3-B8BB-A7441053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3" Type="http://schemas.openxmlformats.org/officeDocument/2006/relationships/webSettings" Target="webSettings.xml"/><Relationship Id="rId21" Type="http://schemas.openxmlformats.org/officeDocument/2006/relationships/diagramQuickStyle" Target="diagrams/quickStyle4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fontTable" Target="fontTable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AE1EF78-D62F-4C4B-A8A3-058BE9BCBE0A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2D0BDA1A-3901-9C47-BBF0-BC86FDF5126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xfrm>
          <a:off x="76140" y="1145600"/>
          <a:ext cx="946644" cy="597607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905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GB" sz="12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</a:t>
          </a:r>
          <a:r>
            <a:rPr lang="en-GB" sz="12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&amp; SUPPORTIVE</a:t>
          </a:r>
          <a:endParaRPr lang="en-GB" sz="1200" b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B2DDC52-B624-564F-96C2-61514263BAD2}" type="parTrans" cxnId="{4F2FD4D5-5B06-C94A-AED6-DC0E9C267C0B}">
      <dgm:prSet/>
      <dgm:spPr/>
      <dgm:t>
        <a:bodyPr/>
        <a:lstStyle/>
        <a:p>
          <a:endParaRPr lang="en-GB"/>
        </a:p>
      </dgm:t>
    </dgm:pt>
    <dgm:pt modelId="{70D57203-9311-CC40-BD3A-31EF3C3253FD}" type="sibTrans" cxnId="{4F2FD4D5-5B06-C94A-AED6-DC0E9C267C0B}">
      <dgm:prSet/>
      <dgm:spPr/>
      <dgm:t>
        <a:bodyPr/>
        <a:lstStyle/>
        <a:p>
          <a:endParaRPr lang="en-GB"/>
        </a:p>
      </dgm:t>
    </dgm:pt>
    <dgm:pt modelId="{3DD92A85-A62C-3C40-9A73-3B013BFB2A1E}">
      <dgm:prSet phldrT="[Text]"/>
      <dgm:spPr>
        <a:xfrm>
          <a:off x="1392914" y="704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 from harm</a:t>
          </a:r>
        </a:p>
      </dgm:t>
    </dgm:pt>
    <dgm:pt modelId="{BA80FE58-7D4A-3347-ABB3-9CE71B1442D4}" type="parTrans" cxnId="{AE1F4253-C71A-2544-870B-B24C40AE08AC}">
      <dgm:prSet/>
      <dgm:spPr>
        <a:xfrm rot="17222864">
          <a:off x="576593" y="826317"/>
          <a:ext cx="1262511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1262511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0B2FD82B-DEC2-C648-AAD4-1F47C8EA3525}" type="sibTrans" cxnId="{AE1F4253-C71A-2544-870B-B24C40AE08AC}">
      <dgm:prSet/>
      <dgm:spPr/>
      <dgm:t>
        <a:bodyPr/>
        <a:lstStyle/>
        <a:p>
          <a:endParaRPr lang="en-GB"/>
        </a:p>
      </dgm:t>
    </dgm:pt>
    <dgm:pt modelId="{3EB2F04B-FFEB-F94A-8F58-616AB4FAABAD}">
      <dgm:prSet phldrT="[Text]"/>
      <dgm:spPr>
        <a:xfrm>
          <a:off x="1392914" y="545025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 from</a:t>
          </a:r>
          <a:r>
            <a:rPr lang="en-GB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judgment</a:t>
          </a: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FA85131-4A09-404F-881B-DA1DEAA3CC9B}" type="parTrans" cxnId="{A7EBCD2E-91D1-0E4D-BEA9-AFC4292366C2}">
      <dgm:prSet/>
      <dgm:spPr>
        <a:xfrm rot="17951005">
          <a:off x="828314" y="1098477"/>
          <a:ext cx="759071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759071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E606D8D-988B-B444-8BA7-A16CAD0E1DF2}" type="sibTrans" cxnId="{A7EBCD2E-91D1-0E4D-BEA9-AFC4292366C2}">
      <dgm:prSet/>
      <dgm:spPr/>
      <dgm:t>
        <a:bodyPr/>
        <a:lstStyle/>
        <a:p>
          <a:endParaRPr lang="en-GB"/>
        </a:p>
      </dgm:t>
    </dgm:pt>
    <dgm:pt modelId="{E9900489-EB56-4D46-AF03-0913B517C673}">
      <dgm:prSet phldrT="[Text]"/>
      <dgm:spPr>
        <a:xfrm>
          <a:off x="1392914" y="136150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riendly</a:t>
          </a:r>
          <a:r>
            <a:rPr lang="en-GB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&amp; supportive</a:t>
          </a: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AFE81B45-F83B-D94F-BE4F-B76115C0DE11}" type="parTrans" cxnId="{6C78BFE0-2A3E-4142-9320-4E4A4D0379A4}">
      <dgm:prSet/>
      <dgm:spPr>
        <a:xfrm rot="1353576">
          <a:off x="1007451" y="1506718"/>
          <a:ext cx="40079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0079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8EFE05A6-576A-4B41-AC37-1B71E0A8901C}" type="sibTrans" cxnId="{6C78BFE0-2A3E-4142-9320-4E4A4D0379A4}">
      <dgm:prSet/>
      <dgm:spPr/>
      <dgm:t>
        <a:bodyPr/>
        <a:lstStyle/>
        <a:p>
          <a:endParaRPr lang="en-GB"/>
        </a:p>
      </dgm:t>
    </dgm:pt>
    <dgm:pt modelId="{96A41305-453B-E84E-A758-A6603F3E8C2D}">
      <dgm:prSet phldrT="[Text]"/>
      <dgm:spPr>
        <a:xfrm>
          <a:off x="2718216" y="704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linical moderators</a:t>
          </a:r>
        </a:p>
      </dgm:t>
    </dgm:pt>
    <dgm:pt modelId="{3B64FFA3-FD4B-D845-BC60-5E965827B404}" type="parTrans" cxnId="{D060AA99-01CD-7A41-A532-26C787BE3D50}">
      <dgm:prSet/>
      <dgm:spPr>
        <a:xfrm>
          <a:off x="2339558" y="222798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9F156231-C34E-B342-BA47-D64A521EB05F}" type="sibTrans" cxnId="{D060AA99-01CD-7A41-A532-26C787BE3D50}">
      <dgm:prSet/>
      <dgm:spPr/>
      <dgm:t>
        <a:bodyPr/>
        <a:lstStyle/>
        <a:p>
          <a:endParaRPr lang="en-GB"/>
        </a:p>
      </dgm:t>
    </dgm:pt>
    <dgm:pt modelId="{62636B19-1A6F-C344-AFA9-CE4C5DA53727}">
      <dgm:prSet phldrT="[Text]"/>
      <dgm:spPr>
        <a:xfrm>
          <a:off x="2718216" y="545025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Other users</a:t>
          </a:r>
        </a:p>
      </dgm:t>
    </dgm:pt>
    <dgm:pt modelId="{F4DE05EC-FB24-E74D-B3F7-9EC5AFBF2E79}" type="parTrans" cxnId="{DFF52654-3267-1F4C-ADB8-723C194176E7}">
      <dgm:prSet/>
      <dgm:spPr>
        <a:xfrm>
          <a:off x="2339558" y="767118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3D64DD8-D743-B145-89B8-C1B76ADBE8D8}" type="sibTrans" cxnId="{DFF52654-3267-1F4C-ADB8-723C194176E7}">
      <dgm:prSet/>
      <dgm:spPr/>
      <dgm:t>
        <a:bodyPr/>
        <a:lstStyle/>
        <a:p>
          <a:endParaRPr lang="en-GB"/>
        </a:p>
      </dgm:t>
    </dgm:pt>
    <dgm:pt modelId="{B56B0DF9-2C33-CC48-AD38-CE1701796676}">
      <dgm:prSet phldrT="[Text]"/>
      <dgm:spPr>
        <a:xfrm>
          <a:off x="2718216" y="108934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Good to support others</a:t>
          </a:r>
        </a:p>
      </dgm:t>
    </dgm:pt>
    <dgm:pt modelId="{6075C2C9-14AE-AB41-B34A-730FDC227F70}" type="parTrans" cxnId="{B1875C0C-E746-2040-8629-36E0D38A1AA5}">
      <dgm:prSet/>
      <dgm:spPr>
        <a:xfrm rot="19457599">
          <a:off x="2295728" y="1447519"/>
          <a:ext cx="466318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66318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9F96303E-054B-004B-B548-43EA3F1F590A}" type="sibTrans" cxnId="{B1875C0C-E746-2040-8629-36E0D38A1AA5}">
      <dgm:prSet/>
      <dgm:spPr/>
      <dgm:t>
        <a:bodyPr/>
        <a:lstStyle/>
        <a:p>
          <a:endParaRPr lang="en-GB"/>
        </a:p>
      </dgm:t>
    </dgm:pt>
    <dgm:pt modelId="{3F42732B-3AEB-B548-BD73-447CE614E28E}">
      <dgm:prSet phldrT="[Text]"/>
      <dgm:spPr>
        <a:xfrm>
          <a:off x="4043518" y="108934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an be negative</a:t>
          </a:r>
        </a:p>
      </dgm:t>
    </dgm:pt>
    <dgm:pt modelId="{141AF15F-CE03-F845-A9F6-9E955F056F46}" type="parTrans" cxnId="{E6B6F245-B472-7E46-A165-F450B1E31009}">
      <dgm:prSet/>
      <dgm:spPr>
        <a:xfrm>
          <a:off x="3664860" y="1311439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DA01014-E163-3347-81D4-FAB24A60C9F0}" type="sibTrans" cxnId="{E6B6F245-B472-7E46-A165-F450B1E31009}">
      <dgm:prSet/>
      <dgm:spPr/>
      <dgm:t>
        <a:bodyPr/>
        <a:lstStyle/>
        <a:p>
          <a:endParaRPr lang="en-GB"/>
        </a:p>
      </dgm:t>
    </dgm:pt>
    <dgm:pt modelId="{FEBAF903-0950-C046-8B0E-E0892E4E1C83}">
      <dgm:prSet phldrT="[Text]"/>
      <dgm:spPr>
        <a:xfrm>
          <a:off x="2718216" y="163366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ffort of moderators</a:t>
          </a:r>
        </a:p>
      </dgm:t>
    </dgm:pt>
    <dgm:pt modelId="{CA4B21E5-1C4E-F042-8209-2A688BE57BE4}" type="parTrans" cxnId="{1AA38E1A-C87D-3949-B0C8-388DF8E3DEB4}">
      <dgm:prSet/>
      <dgm:spPr>
        <a:xfrm rot="2142401">
          <a:off x="2295728" y="1719679"/>
          <a:ext cx="466318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66318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B9DAB3B2-C61E-7246-A1DC-0F3B5071B250}" type="sibTrans" cxnId="{1AA38E1A-C87D-3949-B0C8-388DF8E3DEB4}">
      <dgm:prSet/>
      <dgm:spPr/>
      <dgm:t>
        <a:bodyPr/>
        <a:lstStyle/>
        <a:p>
          <a:endParaRPr lang="en-GB"/>
        </a:p>
      </dgm:t>
    </dgm:pt>
    <dgm:pt modelId="{1491B697-3767-0E4D-ADD8-AD9E3BE183C5}">
      <dgm:prSet phldrT="[Text]"/>
      <dgm:spPr>
        <a:xfrm>
          <a:off x="1392914" y="1905827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Better than other SNSs</a:t>
          </a:r>
        </a:p>
      </dgm:t>
    </dgm:pt>
    <dgm:pt modelId="{237C476E-351A-3D4F-AE0C-01EF4C37C680}" type="parTrans" cxnId="{D53E5B0F-76E2-7440-9697-857B4AD44A75}">
      <dgm:prSet/>
      <dgm:spPr>
        <a:xfrm rot="3724031">
          <a:off x="812781" y="1778878"/>
          <a:ext cx="79013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79013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36A484D8-CD82-894E-B35B-3A89E0882307}" type="sibTrans" cxnId="{D53E5B0F-76E2-7440-9697-857B4AD44A75}">
      <dgm:prSet/>
      <dgm:spPr/>
      <dgm:t>
        <a:bodyPr/>
        <a:lstStyle/>
        <a:p>
          <a:endParaRPr lang="en-GB"/>
        </a:p>
      </dgm:t>
    </dgm:pt>
    <dgm:pt modelId="{28F137A0-5D5E-F94B-9E1A-3D5CECA2D4F6}">
      <dgm:prSet phldrT="[Text]"/>
      <dgm:spPr>
        <a:xfrm>
          <a:off x="4043518" y="163366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Trying too hard</a:t>
          </a:r>
        </a:p>
      </dgm:t>
    </dgm:pt>
    <dgm:pt modelId="{F4340A93-E5AB-4445-AFBF-0B144E139CB0}" type="parTrans" cxnId="{8E5A492B-A71E-5B40-85B6-85E9998CD3C7}">
      <dgm:prSet/>
      <dgm:spPr>
        <a:xfrm>
          <a:off x="3664860" y="1855760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C02DBEF-2B97-3344-9CBF-C9A96A020090}" type="sibTrans" cxnId="{8E5A492B-A71E-5B40-85B6-85E9998CD3C7}">
      <dgm:prSet/>
      <dgm:spPr/>
      <dgm:t>
        <a:bodyPr/>
        <a:lstStyle/>
        <a:p>
          <a:endParaRPr lang="en-GB"/>
        </a:p>
      </dgm:t>
    </dgm:pt>
    <dgm:pt modelId="{76A59F9A-8FEB-2C4B-99E6-B7B9E42B1C14}">
      <dgm:prSet phldrT="[Text]"/>
      <dgm:spPr>
        <a:xfrm>
          <a:off x="1392914" y="2450147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An easy way to connect or interact</a:t>
          </a:r>
        </a:p>
      </dgm:t>
    </dgm:pt>
    <dgm:pt modelId="{143A554E-3EEA-454E-B01D-3DCC281B77BF}" type="parTrans" cxnId="{DFB6ECAA-997F-DE4A-AE5F-CEA9A7AD9BFA}">
      <dgm:prSet/>
      <dgm:spPr>
        <a:xfrm rot="4404631">
          <a:off x="559666" y="2051038"/>
          <a:ext cx="1296365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1296365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DED061C-6E92-7240-A76C-93773B07843A}" type="sibTrans" cxnId="{DFB6ECAA-997F-DE4A-AE5F-CEA9A7AD9BFA}">
      <dgm:prSet/>
      <dgm:spPr/>
      <dgm:t>
        <a:bodyPr/>
        <a:lstStyle/>
        <a:p>
          <a:endParaRPr lang="en-GB"/>
        </a:p>
      </dgm:t>
    </dgm:pt>
    <dgm:pt modelId="{070B62D4-B767-A24C-85A9-82696EBF7457}" type="pres">
      <dgm:prSet presAssocID="{2AE1EF78-D62F-4C4B-A8A3-058BE9BCBE0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69208F30-0A61-A546-8E38-016976106DD1}" type="pres">
      <dgm:prSet presAssocID="{2D0BDA1A-3901-9C47-BBF0-BC86FDF5126A}" presName="root1" presStyleCnt="0"/>
      <dgm:spPr/>
    </dgm:pt>
    <dgm:pt modelId="{891DF976-828E-4E4C-A38A-61737E095E6D}" type="pres">
      <dgm:prSet presAssocID="{2D0BDA1A-3901-9C47-BBF0-BC86FDF5126A}" presName="LevelOneTextNode" presStyleLbl="node0" presStyleIdx="0" presStyleCnt="1" custScaleY="126258" custLinFactNeighborX="901" custLinFactNeighborY="-373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D8B29DA-A43B-E545-889A-109E03CB9030}" type="pres">
      <dgm:prSet presAssocID="{2D0BDA1A-3901-9C47-BBF0-BC86FDF5126A}" presName="level2hierChild" presStyleCnt="0"/>
      <dgm:spPr/>
    </dgm:pt>
    <dgm:pt modelId="{6C6A94A1-76E8-884E-9580-7A829D680B01}" type="pres">
      <dgm:prSet presAssocID="{BA80FE58-7D4A-3347-ABB3-9CE71B1442D4}" presName="conn2-1" presStyleLbl="parChTrans1D2" presStyleIdx="0" presStyleCnt="5"/>
      <dgm:spPr/>
      <dgm:t>
        <a:bodyPr/>
        <a:lstStyle/>
        <a:p>
          <a:endParaRPr lang="en-GB"/>
        </a:p>
      </dgm:t>
    </dgm:pt>
    <dgm:pt modelId="{F36FD41F-50E5-7747-BD20-E35FD023AD7C}" type="pres">
      <dgm:prSet presAssocID="{BA80FE58-7D4A-3347-ABB3-9CE71B1442D4}" presName="connTx" presStyleLbl="parChTrans1D2" presStyleIdx="0" presStyleCnt="5"/>
      <dgm:spPr/>
      <dgm:t>
        <a:bodyPr/>
        <a:lstStyle/>
        <a:p>
          <a:endParaRPr lang="en-GB"/>
        </a:p>
      </dgm:t>
    </dgm:pt>
    <dgm:pt modelId="{3803BE6C-6EAB-A241-BD5F-F9A5997E7DC1}" type="pres">
      <dgm:prSet presAssocID="{3DD92A85-A62C-3C40-9A73-3B013BFB2A1E}" presName="root2" presStyleCnt="0"/>
      <dgm:spPr/>
    </dgm:pt>
    <dgm:pt modelId="{FEABE836-C386-324F-959E-3BA37CA2AB60}" type="pres">
      <dgm:prSet presAssocID="{3DD92A85-A62C-3C40-9A73-3B013BFB2A1E}" presName="LevelTwoTextNode" presStyleLbl="node2" presStyleIdx="0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FC74452-86CD-0F43-8783-992C97453D99}" type="pres">
      <dgm:prSet presAssocID="{3DD92A85-A62C-3C40-9A73-3B013BFB2A1E}" presName="level3hierChild" presStyleCnt="0"/>
      <dgm:spPr/>
    </dgm:pt>
    <dgm:pt modelId="{91967E13-FF6E-AE4C-8EC2-8E3B7857888D}" type="pres">
      <dgm:prSet presAssocID="{3B64FFA3-FD4B-D845-BC60-5E965827B404}" presName="conn2-1" presStyleLbl="parChTrans1D3" presStyleIdx="0" presStyleCnt="4"/>
      <dgm:spPr/>
      <dgm:t>
        <a:bodyPr/>
        <a:lstStyle/>
        <a:p>
          <a:endParaRPr lang="en-GB"/>
        </a:p>
      </dgm:t>
    </dgm:pt>
    <dgm:pt modelId="{0267763A-4E95-CF49-BD1B-E1F32AD4CB4F}" type="pres">
      <dgm:prSet presAssocID="{3B64FFA3-FD4B-D845-BC60-5E965827B404}" presName="connTx" presStyleLbl="parChTrans1D3" presStyleIdx="0" presStyleCnt="4"/>
      <dgm:spPr/>
      <dgm:t>
        <a:bodyPr/>
        <a:lstStyle/>
        <a:p>
          <a:endParaRPr lang="en-GB"/>
        </a:p>
      </dgm:t>
    </dgm:pt>
    <dgm:pt modelId="{9B526506-CE62-734E-9C69-1ECB87190F9D}" type="pres">
      <dgm:prSet presAssocID="{96A41305-453B-E84E-A758-A6603F3E8C2D}" presName="root2" presStyleCnt="0"/>
      <dgm:spPr/>
    </dgm:pt>
    <dgm:pt modelId="{F9FC1CD9-FFEA-A744-B2A0-C0A9E331A390}" type="pres">
      <dgm:prSet presAssocID="{96A41305-453B-E84E-A758-A6603F3E8C2D}" presName="LevelTwoTextNode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722605B-F93D-204C-B252-AE4C0B8A76E7}" type="pres">
      <dgm:prSet presAssocID="{96A41305-453B-E84E-A758-A6603F3E8C2D}" presName="level3hierChild" presStyleCnt="0"/>
      <dgm:spPr/>
    </dgm:pt>
    <dgm:pt modelId="{524BF91D-7766-0F4A-9467-06A080E4CD24}" type="pres">
      <dgm:prSet presAssocID="{EFA85131-4A09-404F-881B-DA1DEAA3CC9B}" presName="conn2-1" presStyleLbl="parChTrans1D2" presStyleIdx="1" presStyleCnt="5"/>
      <dgm:spPr/>
      <dgm:t>
        <a:bodyPr/>
        <a:lstStyle/>
        <a:p>
          <a:endParaRPr lang="en-GB"/>
        </a:p>
      </dgm:t>
    </dgm:pt>
    <dgm:pt modelId="{BF7E6842-B123-A540-9A73-B814AF931E3B}" type="pres">
      <dgm:prSet presAssocID="{EFA85131-4A09-404F-881B-DA1DEAA3CC9B}" presName="connTx" presStyleLbl="parChTrans1D2" presStyleIdx="1" presStyleCnt="5"/>
      <dgm:spPr/>
      <dgm:t>
        <a:bodyPr/>
        <a:lstStyle/>
        <a:p>
          <a:endParaRPr lang="en-GB"/>
        </a:p>
      </dgm:t>
    </dgm:pt>
    <dgm:pt modelId="{4ECC97C6-BDC2-354B-894E-14ED6769F7FA}" type="pres">
      <dgm:prSet presAssocID="{3EB2F04B-FFEB-F94A-8F58-616AB4FAABAD}" presName="root2" presStyleCnt="0"/>
      <dgm:spPr/>
    </dgm:pt>
    <dgm:pt modelId="{60CCBB1C-1D6F-0144-A819-808A763B9DDE}" type="pres">
      <dgm:prSet presAssocID="{3EB2F04B-FFEB-F94A-8F58-616AB4FAABAD}" presName="LevelTwoTextNode" presStyleLbl="node2" presStyleIdx="1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3B2B4B0-1839-6B47-8C1B-69E10DF4EC55}" type="pres">
      <dgm:prSet presAssocID="{3EB2F04B-FFEB-F94A-8F58-616AB4FAABAD}" presName="level3hierChild" presStyleCnt="0"/>
      <dgm:spPr/>
    </dgm:pt>
    <dgm:pt modelId="{94814E14-6132-814A-AFDD-882C4EE024DA}" type="pres">
      <dgm:prSet presAssocID="{F4DE05EC-FB24-E74D-B3F7-9EC5AFBF2E79}" presName="conn2-1" presStyleLbl="parChTrans1D3" presStyleIdx="1" presStyleCnt="4"/>
      <dgm:spPr/>
      <dgm:t>
        <a:bodyPr/>
        <a:lstStyle/>
        <a:p>
          <a:endParaRPr lang="en-GB"/>
        </a:p>
      </dgm:t>
    </dgm:pt>
    <dgm:pt modelId="{F6313666-61F3-6C4A-9149-D23E4EBD7EF0}" type="pres">
      <dgm:prSet presAssocID="{F4DE05EC-FB24-E74D-B3F7-9EC5AFBF2E79}" presName="connTx" presStyleLbl="parChTrans1D3" presStyleIdx="1" presStyleCnt="4"/>
      <dgm:spPr/>
      <dgm:t>
        <a:bodyPr/>
        <a:lstStyle/>
        <a:p>
          <a:endParaRPr lang="en-GB"/>
        </a:p>
      </dgm:t>
    </dgm:pt>
    <dgm:pt modelId="{FD11D82D-7853-EB43-8D39-6D44357E98F3}" type="pres">
      <dgm:prSet presAssocID="{62636B19-1A6F-C344-AFA9-CE4C5DA53727}" presName="root2" presStyleCnt="0"/>
      <dgm:spPr/>
    </dgm:pt>
    <dgm:pt modelId="{C547E5B7-1426-ED4D-A2B9-30D9D9234B3A}" type="pres">
      <dgm:prSet presAssocID="{62636B19-1A6F-C344-AFA9-CE4C5DA53727}" presName="LevelTwoTextNode" presStyleLbl="node3" presStyleIdx="1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0741128-FF61-E14A-ADFB-A4CED4862DBB}" type="pres">
      <dgm:prSet presAssocID="{62636B19-1A6F-C344-AFA9-CE4C5DA53727}" presName="level3hierChild" presStyleCnt="0"/>
      <dgm:spPr/>
    </dgm:pt>
    <dgm:pt modelId="{E46A2B0A-2BE0-2046-B509-F5478F902671}" type="pres">
      <dgm:prSet presAssocID="{AFE81B45-F83B-D94F-BE4F-B76115C0DE11}" presName="conn2-1" presStyleLbl="parChTrans1D2" presStyleIdx="2" presStyleCnt="5"/>
      <dgm:spPr/>
      <dgm:t>
        <a:bodyPr/>
        <a:lstStyle/>
        <a:p>
          <a:endParaRPr lang="en-GB"/>
        </a:p>
      </dgm:t>
    </dgm:pt>
    <dgm:pt modelId="{1CDED7CE-ECBD-EC4D-9A16-003C15F43CA6}" type="pres">
      <dgm:prSet presAssocID="{AFE81B45-F83B-D94F-BE4F-B76115C0DE11}" presName="connTx" presStyleLbl="parChTrans1D2" presStyleIdx="2" presStyleCnt="5"/>
      <dgm:spPr/>
      <dgm:t>
        <a:bodyPr/>
        <a:lstStyle/>
        <a:p>
          <a:endParaRPr lang="en-GB"/>
        </a:p>
      </dgm:t>
    </dgm:pt>
    <dgm:pt modelId="{C4A61AD1-EEF8-5146-98ED-3FE73755C029}" type="pres">
      <dgm:prSet presAssocID="{E9900489-EB56-4D46-AF03-0913B517C673}" presName="root2" presStyleCnt="0"/>
      <dgm:spPr/>
    </dgm:pt>
    <dgm:pt modelId="{0D3951B8-514F-0D49-B95E-661147338247}" type="pres">
      <dgm:prSet presAssocID="{E9900489-EB56-4D46-AF03-0913B517C673}" presName="LevelTwoTextNode" presStyleLbl="node2" presStyleIdx="2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72ADB5C5-9463-0E42-A345-707D82C7FD1C}" type="pres">
      <dgm:prSet presAssocID="{E9900489-EB56-4D46-AF03-0913B517C673}" presName="level3hierChild" presStyleCnt="0"/>
      <dgm:spPr/>
    </dgm:pt>
    <dgm:pt modelId="{A8248514-E5E8-7944-B0AE-F01D9DF4ABB0}" type="pres">
      <dgm:prSet presAssocID="{6075C2C9-14AE-AB41-B34A-730FDC227F70}" presName="conn2-1" presStyleLbl="parChTrans1D3" presStyleIdx="2" presStyleCnt="4"/>
      <dgm:spPr/>
      <dgm:t>
        <a:bodyPr/>
        <a:lstStyle/>
        <a:p>
          <a:endParaRPr lang="en-GB"/>
        </a:p>
      </dgm:t>
    </dgm:pt>
    <dgm:pt modelId="{41BE513F-F8C4-5D45-9007-DB839232B605}" type="pres">
      <dgm:prSet presAssocID="{6075C2C9-14AE-AB41-B34A-730FDC227F70}" presName="connTx" presStyleLbl="parChTrans1D3" presStyleIdx="2" presStyleCnt="4"/>
      <dgm:spPr/>
      <dgm:t>
        <a:bodyPr/>
        <a:lstStyle/>
        <a:p>
          <a:endParaRPr lang="en-GB"/>
        </a:p>
      </dgm:t>
    </dgm:pt>
    <dgm:pt modelId="{DC60B309-986C-4F4C-9EC8-01C591ADB482}" type="pres">
      <dgm:prSet presAssocID="{B56B0DF9-2C33-CC48-AD38-CE1701796676}" presName="root2" presStyleCnt="0"/>
      <dgm:spPr/>
    </dgm:pt>
    <dgm:pt modelId="{5FC8F16A-781D-B846-A1FE-9B2DD0B6CD28}" type="pres">
      <dgm:prSet presAssocID="{B56B0DF9-2C33-CC48-AD38-CE1701796676}" presName="LevelTwoTextNode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9AB202A-12A6-F741-93EF-A230E2ACC562}" type="pres">
      <dgm:prSet presAssocID="{B56B0DF9-2C33-CC48-AD38-CE1701796676}" presName="level3hierChild" presStyleCnt="0"/>
      <dgm:spPr/>
    </dgm:pt>
    <dgm:pt modelId="{365F5DF1-C95C-3C4B-82FB-B0162D27D2D4}" type="pres">
      <dgm:prSet presAssocID="{141AF15F-CE03-F845-A9F6-9E955F056F46}" presName="conn2-1" presStyleLbl="parChTrans1D4" presStyleIdx="0" presStyleCnt="2"/>
      <dgm:spPr/>
      <dgm:t>
        <a:bodyPr/>
        <a:lstStyle/>
        <a:p>
          <a:endParaRPr lang="en-GB"/>
        </a:p>
      </dgm:t>
    </dgm:pt>
    <dgm:pt modelId="{25AA4295-AFB2-A343-9974-4F96C0A5EECA}" type="pres">
      <dgm:prSet presAssocID="{141AF15F-CE03-F845-A9F6-9E955F056F46}" presName="connTx" presStyleLbl="parChTrans1D4" presStyleIdx="0" presStyleCnt="2"/>
      <dgm:spPr/>
      <dgm:t>
        <a:bodyPr/>
        <a:lstStyle/>
        <a:p>
          <a:endParaRPr lang="en-GB"/>
        </a:p>
      </dgm:t>
    </dgm:pt>
    <dgm:pt modelId="{0CC7D04E-F0C1-5E4B-BBD6-275D5AADE788}" type="pres">
      <dgm:prSet presAssocID="{3F42732B-3AEB-B548-BD73-447CE614E28E}" presName="root2" presStyleCnt="0"/>
      <dgm:spPr/>
    </dgm:pt>
    <dgm:pt modelId="{6687BD45-302A-3B47-8811-CB758D0D77A4}" type="pres">
      <dgm:prSet presAssocID="{3F42732B-3AEB-B548-BD73-447CE614E28E}" presName="LevelTwoTextNode" presStyleLbl="node4" presStyleIdx="0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64D69F4-5D79-9E47-BB47-B174D98A08AE}" type="pres">
      <dgm:prSet presAssocID="{3F42732B-3AEB-B548-BD73-447CE614E28E}" presName="level3hierChild" presStyleCnt="0"/>
      <dgm:spPr/>
    </dgm:pt>
    <dgm:pt modelId="{CC4306B2-89B5-2B47-9575-AD541BA153AE}" type="pres">
      <dgm:prSet presAssocID="{CA4B21E5-1C4E-F042-8209-2A688BE57BE4}" presName="conn2-1" presStyleLbl="parChTrans1D3" presStyleIdx="3" presStyleCnt="4"/>
      <dgm:spPr/>
      <dgm:t>
        <a:bodyPr/>
        <a:lstStyle/>
        <a:p>
          <a:endParaRPr lang="en-GB"/>
        </a:p>
      </dgm:t>
    </dgm:pt>
    <dgm:pt modelId="{F148EA08-7B10-FB4F-8465-7233195DA6DB}" type="pres">
      <dgm:prSet presAssocID="{CA4B21E5-1C4E-F042-8209-2A688BE57BE4}" presName="connTx" presStyleLbl="parChTrans1D3" presStyleIdx="3" presStyleCnt="4"/>
      <dgm:spPr/>
      <dgm:t>
        <a:bodyPr/>
        <a:lstStyle/>
        <a:p>
          <a:endParaRPr lang="en-GB"/>
        </a:p>
      </dgm:t>
    </dgm:pt>
    <dgm:pt modelId="{A357B205-9667-DE4E-B8EE-F5C77CCF7C62}" type="pres">
      <dgm:prSet presAssocID="{FEBAF903-0950-C046-8B0E-E0892E4E1C83}" presName="root2" presStyleCnt="0"/>
      <dgm:spPr/>
    </dgm:pt>
    <dgm:pt modelId="{B5750229-898A-8D4A-AA2F-7FC4B4F9726B}" type="pres">
      <dgm:prSet presAssocID="{FEBAF903-0950-C046-8B0E-E0892E4E1C83}" presName="LevelTwoTextNode" presStyleLbl="node3" presStyleIdx="3" presStyleCnt="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CBF613A-A517-AE45-8D61-33F3E369C70D}" type="pres">
      <dgm:prSet presAssocID="{FEBAF903-0950-C046-8B0E-E0892E4E1C83}" presName="level3hierChild" presStyleCnt="0"/>
      <dgm:spPr/>
    </dgm:pt>
    <dgm:pt modelId="{B7A601D3-88AF-0146-A6C5-69FEF300C2F5}" type="pres">
      <dgm:prSet presAssocID="{F4340A93-E5AB-4445-AFBF-0B144E139CB0}" presName="conn2-1" presStyleLbl="parChTrans1D4" presStyleIdx="1" presStyleCnt="2"/>
      <dgm:spPr/>
      <dgm:t>
        <a:bodyPr/>
        <a:lstStyle/>
        <a:p>
          <a:endParaRPr lang="en-GB"/>
        </a:p>
      </dgm:t>
    </dgm:pt>
    <dgm:pt modelId="{56423329-AE61-0844-B235-2D070F6FF1C7}" type="pres">
      <dgm:prSet presAssocID="{F4340A93-E5AB-4445-AFBF-0B144E139CB0}" presName="connTx" presStyleLbl="parChTrans1D4" presStyleIdx="1" presStyleCnt="2"/>
      <dgm:spPr/>
      <dgm:t>
        <a:bodyPr/>
        <a:lstStyle/>
        <a:p>
          <a:endParaRPr lang="en-GB"/>
        </a:p>
      </dgm:t>
    </dgm:pt>
    <dgm:pt modelId="{E731794C-A013-D24E-8462-EA6D146FD961}" type="pres">
      <dgm:prSet presAssocID="{28F137A0-5D5E-F94B-9E1A-3D5CECA2D4F6}" presName="root2" presStyleCnt="0"/>
      <dgm:spPr/>
    </dgm:pt>
    <dgm:pt modelId="{9A384692-52DC-A740-8354-B4C9A3D60E5D}" type="pres">
      <dgm:prSet presAssocID="{28F137A0-5D5E-F94B-9E1A-3D5CECA2D4F6}" presName="LevelTwoTextNode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62C7C47-125E-E149-8F32-7928B4220A01}" type="pres">
      <dgm:prSet presAssocID="{28F137A0-5D5E-F94B-9E1A-3D5CECA2D4F6}" presName="level3hierChild" presStyleCnt="0"/>
      <dgm:spPr/>
    </dgm:pt>
    <dgm:pt modelId="{76CDC087-2818-6C41-BE79-2EE7D621C20D}" type="pres">
      <dgm:prSet presAssocID="{237C476E-351A-3D4F-AE0C-01EF4C37C680}" presName="conn2-1" presStyleLbl="parChTrans1D2" presStyleIdx="3" presStyleCnt="5"/>
      <dgm:spPr/>
      <dgm:t>
        <a:bodyPr/>
        <a:lstStyle/>
        <a:p>
          <a:endParaRPr lang="en-GB"/>
        </a:p>
      </dgm:t>
    </dgm:pt>
    <dgm:pt modelId="{AB643F4E-25D6-A446-B34D-9AB4FFE8E27E}" type="pres">
      <dgm:prSet presAssocID="{237C476E-351A-3D4F-AE0C-01EF4C37C680}" presName="connTx" presStyleLbl="parChTrans1D2" presStyleIdx="3" presStyleCnt="5"/>
      <dgm:spPr/>
      <dgm:t>
        <a:bodyPr/>
        <a:lstStyle/>
        <a:p>
          <a:endParaRPr lang="en-GB"/>
        </a:p>
      </dgm:t>
    </dgm:pt>
    <dgm:pt modelId="{EF8B813D-2058-3841-899C-ADC76AD110F2}" type="pres">
      <dgm:prSet presAssocID="{1491B697-3767-0E4D-ADD8-AD9E3BE183C5}" presName="root2" presStyleCnt="0"/>
      <dgm:spPr/>
    </dgm:pt>
    <dgm:pt modelId="{D805CBE1-3DEA-5A4C-A1FC-4716BE990350}" type="pres">
      <dgm:prSet presAssocID="{1491B697-3767-0E4D-ADD8-AD9E3BE183C5}" presName="LevelTwoTextNode" presStyleLbl="node2" presStyleIdx="3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7D57E80-0AF3-DA49-BCB2-2D5A6B21819F}" type="pres">
      <dgm:prSet presAssocID="{1491B697-3767-0E4D-ADD8-AD9E3BE183C5}" presName="level3hierChild" presStyleCnt="0"/>
      <dgm:spPr/>
    </dgm:pt>
    <dgm:pt modelId="{47113EC8-D3B0-1A4F-8F02-AE6C3D77A53A}" type="pres">
      <dgm:prSet presAssocID="{143A554E-3EEA-454E-B01D-3DCC281B77BF}" presName="conn2-1" presStyleLbl="parChTrans1D2" presStyleIdx="4" presStyleCnt="5"/>
      <dgm:spPr/>
      <dgm:t>
        <a:bodyPr/>
        <a:lstStyle/>
        <a:p>
          <a:endParaRPr lang="en-GB"/>
        </a:p>
      </dgm:t>
    </dgm:pt>
    <dgm:pt modelId="{2BFB1378-1719-AE43-B9AF-933699660143}" type="pres">
      <dgm:prSet presAssocID="{143A554E-3EEA-454E-B01D-3DCC281B77BF}" presName="connTx" presStyleLbl="parChTrans1D2" presStyleIdx="4" presStyleCnt="5"/>
      <dgm:spPr/>
      <dgm:t>
        <a:bodyPr/>
        <a:lstStyle/>
        <a:p>
          <a:endParaRPr lang="en-GB"/>
        </a:p>
      </dgm:t>
    </dgm:pt>
    <dgm:pt modelId="{34E281AC-DE0D-2F42-B68A-E4C019B6CA99}" type="pres">
      <dgm:prSet presAssocID="{76A59F9A-8FEB-2C4B-99E6-B7B9E42B1C14}" presName="root2" presStyleCnt="0"/>
      <dgm:spPr/>
    </dgm:pt>
    <dgm:pt modelId="{8839DC91-A5D9-DF4B-973D-D9F2EDEC6A51}" type="pres">
      <dgm:prSet presAssocID="{76A59F9A-8FEB-2C4B-99E6-B7B9E42B1C14}" presName="LevelTwoTextNode" presStyleLbl="node2" presStyleIdx="4" presStyleCnt="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8442DA6-59F9-5949-9EA3-5BE291349A47}" type="pres">
      <dgm:prSet presAssocID="{76A59F9A-8FEB-2C4B-99E6-B7B9E42B1C14}" presName="level3hierChild" presStyleCnt="0"/>
      <dgm:spPr/>
    </dgm:pt>
  </dgm:ptLst>
  <dgm:cxnLst>
    <dgm:cxn modelId="{B1875C0C-E746-2040-8629-36E0D38A1AA5}" srcId="{E9900489-EB56-4D46-AF03-0913B517C673}" destId="{B56B0DF9-2C33-CC48-AD38-CE1701796676}" srcOrd="0" destOrd="0" parTransId="{6075C2C9-14AE-AB41-B34A-730FDC227F70}" sibTransId="{9F96303E-054B-004B-B548-43EA3F1F590A}"/>
    <dgm:cxn modelId="{81096F2D-D1F3-2740-A091-51B2CD01724A}" type="presOf" srcId="{3DD92A85-A62C-3C40-9A73-3B013BFB2A1E}" destId="{FEABE836-C386-324F-959E-3BA37CA2AB60}" srcOrd="0" destOrd="0" presId="urn:microsoft.com/office/officeart/2005/8/layout/hierarchy2"/>
    <dgm:cxn modelId="{E6B6F245-B472-7E46-A165-F450B1E31009}" srcId="{B56B0DF9-2C33-CC48-AD38-CE1701796676}" destId="{3F42732B-3AEB-B548-BD73-447CE614E28E}" srcOrd="0" destOrd="0" parTransId="{141AF15F-CE03-F845-A9F6-9E955F056F46}" sibTransId="{FDA01014-E163-3347-81D4-FAB24A60C9F0}"/>
    <dgm:cxn modelId="{DABDA26D-CC8A-AF48-A759-E7A9099C4AFE}" type="presOf" srcId="{AFE81B45-F83B-D94F-BE4F-B76115C0DE11}" destId="{E46A2B0A-2BE0-2046-B509-F5478F902671}" srcOrd="0" destOrd="0" presId="urn:microsoft.com/office/officeart/2005/8/layout/hierarchy2"/>
    <dgm:cxn modelId="{4706589D-A90F-5843-9041-C40AA74DD21C}" type="presOf" srcId="{E9900489-EB56-4D46-AF03-0913B517C673}" destId="{0D3951B8-514F-0D49-B95E-661147338247}" srcOrd="0" destOrd="0" presId="urn:microsoft.com/office/officeart/2005/8/layout/hierarchy2"/>
    <dgm:cxn modelId="{C588CCDC-FD2F-6542-8CE9-16C9AE60F5E5}" type="presOf" srcId="{CA4B21E5-1C4E-F042-8209-2A688BE57BE4}" destId="{CC4306B2-89B5-2B47-9575-AD541BA153AE}" srcOrd="0" destOrd="0" presId="urn:microsoft.com/office/officeart/2005/8/layout/hierarchy2"/>
    <dgm:cxn modelId="{6C78BFE0-2A3E-4142-9320-4E4A4D0379A4}" srcId="{2D0BDA1A-3901-9C47-BBF0-BC86FDF5126A}" destId="{E9900489-EB56-4D46-AF03-0913B517C673}" srcOrd="2" destOrd="0" parTransId="{AFE81B45-F83B-D94F-BE4F-B76115C0DE11}" sibTransId="{8EFE05A6-576A-4B41-AC37-1B71E0A8901C}"/>
    <dgm:cxn modelId="{8E81A3EB-3416-A94F-AA53-B0905DAD42F4}" type="presOf" srcId="{EFA85131-4A09-404F-881B-DA1DEAA3CC9B}" destId="{524BF91D-7766-0F4A-9467-06A080E4CD24}" srcOrd="0" destOrd="0" presId="urn:microsoft.com/office/officeart/2005/8/layout/hierarchy2"/>
    <dgm:cxn modelId="{C7369AE8-3854-0844-AA56-46119990E572}" type="presOf" srcId="{F4340A93-E5AB-4445-AFBF-0B144E139CB0}" destId="{B7A601D3-88AF-0146-A6C5-69FEF300C2F5}" srcOrd="0" destOrd="0" presId="urn:microsoft.com/office/officeart/2005/8/layout/hierarchy2"/>
    <dgm:cxn modelId="{5ED8D701-58D7-0743-8105-EE54E344C42C}" type="presOf" srcId="{3B64FFA3-FD4B-D845-BC60-5E965827B404}" destId="{0267763A-4E95-CF49-BD1B-E1F32AD4CB4F}" srcOrd="1" destOrd="0" presId="urn:microsoft.com/office/officeart/2005/8/layout/hierarchy2"/>
    <dgm:cxn modelId="{31EE46AB-892E-AA40-937C-80467DAB090F}" type="presOf" srcId="{EFA85131-4A09-404F-881B-DA1DEAA3CC9B}" destId="{BF7E6842-B123-A540-9A73-B814AF931E3B}" srcOrd="1" destOrd="0" presId="urn:microsoft.com/office/officeart/2005/8/layout/hierarchy2"/>
    <dgm:cxn modelId="{4C16F73A-9CE5-034B-AD18-71936DC920EC}" type="presOf" srcId="{BA80FE58-7D4A-3347-ABB3-9CE71B1442D4}" destId="{F36FD41F-50E5-7747-BD20-E35FD023AD7C}" srcOrd="1" destOrd="0" presId="urn:microsoft.com/office/officeart/2005/8/layout/hierarchy2"/>
    <dgm:cxn modelId="{6766A1EF-EDE3-0F4E-B827-3D611ED27AE0}" type="presOf" srcId="{3F42732B-3AEB-B548-BD73-447CE614E28E}" destId="{6687BD45-302A-3B47-8811-CB758D0D77A4}" srcOrd="0" destOrd="0" presId="urn:microsoft.com/office/officeart/2005/8/layout/hierarchy2"/>
    <dgm:cxn modelId="{5D0D159E-6F5F-DD4C-BE16-C8E852C02FB4}" type="presOf" srcId="{143A554E-3EEA-454E-B01D-3DCC281B77BF}" destId="{47113EC8-D3B0-1A4F-8F02-AE6C3D77A53A}" srcOrd="0" destOrd="0" presId="urn:microsoft.com/office/officeart/2005/8/layout/hierarchy2"/>
    <dgm:cxn modelId="{83382E2A-E5E5-1F48-A1B1-E6FAA10BB1D5}" type="presOf" srcId="{2D0BDA1A-3901-9C47-BBF0-BC86FDF5126A}" destId="{891DF976-828E-4E4C-A38A-61737E095E6D}" srcOrd="0" destOrd="0" presId="urn:microsoft.com/office/officeart/2005/8/layout/hierarchy2"/>
    <dgm:cxn modelId="{7FC31BBB-688B-554F-8A4C-5662C7D69614}" type="presOf" srcId="{237C476E-351A-3D4F-AE0C-01EF4C37C680}" destId="{AB643F4E-25D6-A446-B34D-9AB4FFE8E27E}" srcOrd="1" destOrd="0" presId="urn:microsoft.com/office/officeart/2005/8/layout/hierarchy2"/>
    <dgm:cxn modelId="{A7EBCD2E-91D1-0E4D-BEA9-AFC4292366C2}" srcId="{2D0BDA1A-3901-9C47-BBF0-BC86FDF5126A}" destId="{3EB2F04B-FFEB-F94A-8F58-616AB4FAABAD}" srcOrd="1" destOrd="0" parTransId="{EFA85131-4A09-404F-881B-DA1DEAA3CC9B}" sibTransId="{EE606D8D-988B-B444-8BA7-A16CAD0E1DF2}"/>
    <dgm:cxn modelId="{1AA38E1A-C87D-3949-B0C8-388DF8E3DEB4}" srcId="{E9900489-EB56-4D46-AF03-0913B517C673}" destId="{FEBAF903-0950-C046-8B0E-E0892E4E1C83}" srcOrd="1" destOrd="0" parTransId="{CA4B21E5-1C4E-F042-8209-2A688BE57BE4}" sibTransId="{B9DAB3B2-C61E-7246-A1DC-0F3B5071B250}"/>
    <dgm:cxn modelId="{ECBF314B-70DE-C640-9988-BD68E053748E}" type="presOf" srcId="{141AF15F-CE03-F845-A9F6-9E955F056F46}" destId="{365F5DF1-C95C-3C4B-82FB-B0162D27D2D4}" srcOrd="0" destOrd="0" presId="urn:microsoft.com/office/officeart/2005/8/layout/hierarchy2"/>
    <dgm:cxn modelId="{614190D7-F0A0-8D4C-A97B-335738DCF584}" type="presOf" srcId="{3EB2F04B-FFEB-F94A-8F58-616AB4FAABAD}" destId="{60CCBB1C-1D6F-0144-A819-808A763B9DDE}" srcOrd="0" destOrd="0" presId="urn:microsoft.com/office/officeart/2005/8/layout/hierarchy2"/>
    <dgm:cxn modelId="{26FCE32B-F1E1-0648-B202-CCF4977438CB}" type="presOf" srcId="{BA80FE58-7D4A-3347-ABB3-9CE71B1442D4}" destId="{6C6A94A1-76E8-884E-9580-7A829D680B01}" srcOrd="0" destOrd="0" presId="urn:microsoft.com/office/officeart/2005/8/layout/hierarchy2"/>
    <dgm:cxn modelId="{4F2FD4D5-5B06-C94A-AED6-DC0E9C267C0B}" srcId="{2AE1EF78-D62F-4C4B-A8A3-058BE9BCBE0A}" destId="{2D0BDA1A-3901-9C47-BBF0-BC86FDF5126A}" srcOrd="0" destOrd="0" parTransId="{FB2DDC52-B624-564F-96C2-61514263BAD2}" sibTransId="{70D57203-9311-CC40-BD3A-31EF3C3253FD}"/>
    <dgm:cxn modelId="{BF66E9CA-B683-6B4A-8679-1F9B4D9CF473}" type="presOf" srcId="{28F137A0-5D5E-F94B-9E1A-3D5CECA2D4F6}" destId="{9A384692-52DC-A740-8354-B4C9A3D60E5D}" srcOrd="0" destOrd="0" presId="urn:microsoft.com/office/officeart/2005/8/layout/hierarchy2"/>
    <dgm:cxn modelId="{DFF52654-3267-1F4C-ADB8-723C194176E7}" srcId="{3EB2F04B-FFEB-F94A-8F58-616AB4FAABAD}" destId="{62636B19-1A6F-C344-AFA9-CE4C5DA53727}" srcOrd="0" destOrd="0" parTransId="{F4DE05EC-FB24-E74D-B3F7-9EC5AFBF2E79}" sibTransId="{F3D64DD8-D743-B145-89B8-C1B76ADBE8D8}"/>
    <dgm:cxn modelId="{E07DC3F5-EFD5-1040-A72F-FA68C4EF9793}" type="presOf" srcId="{6075C2C9-14AE-AB41-B34A-730FDC227F70}" destId="{A8248514-E5E8-7944-B0AE-F01D9DF4ABB0}" srcOrd="0" destOrd="0" presId="urn:microsoft.com/office/officeart/2005/8/layout/hierarchy2"/>
    <dgm:cxn modelId="{3D8D6E23-F14C-854A-88E9-B3694AA9607E}" type="presOf" srcId="{B56B0DF9-2C33-CC48-AD38-CE1701796676}" destId="{5FC8F16A-781D-B846-A1FE-9B2DD0B6CD28}" srcOrd="0" destOrd="0" presId="urn:microsoft.com/office/officeart/2005/8/layout/hierarchy2"/>
    <dgm:cxn modelId="{D53E5B0F-76E2-7440-9697-857B4AD44A75}" srcId="{2D0BDA1A-3901-9C47-BBF0-BC86FDF5126A}" destId="{1491B697-3767-0E4D-ADD8-AD9E3BE183C5}" srcOrd="3" destOrd="0" parTransId="{237C476E-351A-3D4F-AE0C-01EF4C37C680}" sibTransId="{36A484D8-CD82-894E-B35B-3A89E0882307}"/>
    <dgm:cxn modelId="{542BB51E-EA68-DE4B-AFF3-9824A52DE175}" type="presOf" srcId="{143A554E-3EEA-454E-B01D-3DCC281B77BF}" destId="{2BFB1378-1719-AE43-B9AF-933699660143}" srcOrd="1" destOrd="0" presId="urn:microsoft.com/office/officeart/2005/8/layout/hierarchy2"/>
    <dgm:cxn modelId="{191372B3-380D-9541-B7A5-74AB4F5E0EB4}" type="presOf" srcId="{F4340A93-E5AB-4445-AFBF-0B144E139CB0}" destId="{56423329-AE61-0844-B235-2D070F6FF1C7}" srcOrd="1" destOrd="0" presId="urn:microsoft.com/office/officeart/2005/8/layout/hierarchy2"/>
    <dgm:cxn modelId="{D9BC589C-8767-1843-A578-14E21536FFC4}" type="presOf" srcId="{1491B697-3767-0E4D-ADD8-AD9E3BE183C5}" destId="{D805CBE1-3DEA-5A4C-A1FC-4716BE990350}" srcOrd="0" destOrd="0" presId="urn:microsoft.com/office/officeart/2005/8/layout/hierarchy2"/>
    <dgm:cxn modelId="{DCA34F4A-79B0-9141-ADAE-64B44A4FDF00}" type="presOf" srcId="{F4DE05EC-FB24-E74D-B3F7-9EC5AFBF2E79}" destId="{94814E14-6132-814A-AFDD-882C4EE024DA}" srcOrd="0" destOrd="0" presId="urn:microsoft.com/office/officeart/2005/8/layout/hierarchy2"/>
    <dgm:cxn modelId="{B9DE1BF4-89E6-534C-AB63-EABB5CB4069C}" type="presOf" srcId="{96A41305-453B-E84E-A758-A6603F3E8C2D}" destId="{F9FC1CD9-FFEA-A744-B2A0-C0A9E331A390}" srcOrd="0" destOrd="0" presId="urn:microsoft.com/office/officeart/2005/8/layout/hierarchy2"/>
    <dgm:cxn modelId="{0FC070CD-7BF8-9F43-915F-552E2032BD75}" type="presOf" srcId="{FEBAF903-0950-C046-8B0E-E0892E4E1C83}" destId="{B5750229-898A-8D4A-AA2F-7FC4B4F9726B}" srcOrd="0" destOrd="0" presId="urn:microsoft.com/office/officeart/2005/8/layout/hierarchy2"/>
    <dgm:cxn modelId="{FFC3BBD4-E71F-7249-AA9A-0F6E402A6767}" type="presOf" srcId="{76A59F9A-8FEB-2C4B-99E6-B7B9E42B1C14}" destId="{8839DC91-A5D9-DF4B-973D-D9F2EDEC6A51}" srcOrd="0" destOrd="0" presId="urn:microsoft.com/office/officeart/2005/8/layout/hierarchy2"/>
    <dgm:cxn modelId="{189A5222-6D82-F343-9041-530F33124AF1}" type="presOf" srcId="{6075C2C9-14AE-AB41-B34A-730FDC227F70}" destId="{41BE513F-F8C4-5D45-9007-DB839232B605}" srcOrd="1" destOrd="0" presId="urn:microsoft.com/office/officeart/2005/8/layout/hierarchy2"/>
    <dgm:cxn modelId="{F23884F4-D077-7246-8C14-C3E2617E7538}" type="presOf" srcId="{3B64FFA3-FD4B-D845-BC60-5E965827B404}" destId="{91967E13-FF6E-AE4C-8EC2-8E3B7857888D}" srcOrd="0" destOrd="0" presId="urn:microsoft.com/office/officeart/2005/8/layout/hierarchy2"/>
    <dgm:cxn modelId="{8E5A492B-A71E-5B40-85B6-85E9998CD3C7}" srcId="{FEBAF903-0950-C046-8B0E-E0892E4E1C83}" destId="{28F137A0-5D5E-F94B-9E1A-3D5CECA2D4F6}" srcOrd="0" destOrd="0" parTransId="{F4340A93-E5AB-4445-AFBF-0B144E139CB0}" sibTransId="{FC02DBEF-2B97-3344-9CBF-C9A96A020090}"/>
    <dgm:cxn modelId="{9B7AE23E-881B-0E4A-B7BA-3A369DFA12B2}" type="presOf" srcId="{AFE81B45-F83B-D94F-BE4F-B76115C0DE11}" destId="{1CDED7CE-ECBD-EC4D-9A16-003C15F43CA6}" srcOrd="1" destOrd="0" presId="urn:microsoft.com/office/officeart/2005/8/layout/hierarchy2"/>
    <dgm:cxn modelId="{594694AC-C310-F94C-AAB2-D458F0988655}" type="presOf" srcId="{2AE1EF78-D62F-4C4B-A8A3-058BE9BCBE0A}" destId="{070B62D4-B767-A24C-85A9-82696EBF7457}" srcOrd="0" destOrd="0" presId="urn:microsoft.com/office/officeart/2005/8/layout/hierarchy2"/>
    <dgm:cxn modelId="{D060AA99-01CD-7A41-A532-26C787BE3D50}" srcId="{3DD92A85-A62C-3C40-9A73-3B013BFB2A1E}" destId="{96A41305-453B-E84E-A758-A6603F3E8C2D}" srcOrd="0" destOrd="0" parTransId="{3B64FFA3-FD4B-D845-BC60-5E965827B404}" sibTransId="{9F156231-C34E-B342-BA47-D64A521EB05F}"/>
    <dgm:cxn modelId="{DFB6ECAA-997F-DE4A-AE5F-CEA9A7AD9BFA}" srcId="{2D0BDA1A-3901-9C47-BBF0-BC86FDF5126A}" destId="{76A59F9A-8FEB-2C4B-99E6-B7B9E42B1C14}" srcOrd="4" destOrd="0" parTransId="{143A554E-3EEA-454E-B01D-3DCC281B77BF}" sibTransId="{EDED061C-6E92-7240-A76C-93773B07843A}"/>
    <dgm:cxn modelId="{AE1F4253-C71A-2544-870B-B24C40AE08AC}" srcId="{2D0BDA1A-3901-9C47-BBF0-BC86FDF5126A}" destId="{3DD92A85-A62C-3C40-9A73-3B013BFB2A1E}" srcOrd="0" destOrd="0" parTransId="{BA80FE58-7D4A-3347-ABB3-9CE71B1442D4}" sibTransId="{0B2FD82B-DEC2-C648-AAD4-1F47C8EA3525}"/>
    <dgm:cxn modelId="{B41A6594-9165-6547-8466-55A8C1C08D0C}" type="presOf" srcId="{CA4B21E5-1C4E-F042-8209-2A688BE57BE4}" destId="{F148EA08-7B10-FB4F-8465-7233195DA6DB}" srcOrd="1" destOrd="0" presId="urn:microsoft.com/office/officeart/2005/8/layout/hierarchy2"/>
    <dgm:cxn modelId="{03B4CEA8-596A-9B4E-AABA-C14580C5529F}" type="presOf" srcId="{62636B19-1A6F-C344-AFA9-CE4C5DA53727}" destId="{C547E5B7-1426-ED4D-A2B9-30D9D9234B3A}" srcOrd="0" destOrd="0" presId="urn:microsoft.com/office/officeart/2005/8/layout/hierarchy2"/>
    <dgm:cxn modelId="{C3031CC1-9B86-1F40-B2EB-7A927A970D80}" type="presOf" srcId="{141AF15F-CE03-F845-A9F6-9E955F056F46}" destId="{25AA4295-AFB2-A343-9974-4F96C0A5EECA}" srcOrd="1" destOrd="0" presId="urn:microsoft.com/office/officeart/2005/8/layout/hierarchy2"/>
    <dgm:cxn modelId="{04F92378-2E01-CA47-A9DC-3A968B804781}" type="presOf" srcId="{237C476E-351A-3D4F-AE0C-01EF4C37C680}" destId="{76CDC087-2818-6C41-BE79-2EE7D621C20D}" srcOrd="0" destOrd="0" presId="urn:microsoft.com/office/officeart/2005/8/layout/hierarchy2"/>
    <dgm:cxn modelId="{F3552B9A-FC8B-7044-B44C-7A218B935F64}" type="presOf" srcId="{F4DE05EC-FB24-E74D-B3F7-9EC5AFBF2E79}" destId="{F6313666-61F3-6C4A-9149-D23E4EBD7EF0}" srcOrd="1" destOrd="0" presId="urn:microsoft.com/office/officeart/2005/8/layout/hierarchy2"/>
    <dgm:cxn modelId="{1F21E317-6853-9443-A15B-F4C3FF4001D3}" type="presParOf" srcId="{070B62D4-B767-A24C-85A9-82696EBF7457}" destId="{69208F30-0A61-A546-8E38-016976106DD1}" srcOrd="0" destOrd="0" presId="urn:microsoft.com/office/officeart/2005/8/layout/hierarchy2"/>
    <dgm:cxn modelId="{AF23C60A-8408-6645-844F-332F3227E36B}" type="presParOf" srcId="{69208F30-0A61-A546-8E38-016976106DD1}" destId="{891DF976-828E-4E4C-A38A-61737E095E6D}" srcOrd="0" destOrd="0" presId="urn:microsoft.com/office/officeart/2005/8/layout/hierarchy2"/>
    <dgm:cxn modelId="{5D583E64-3143-D247-8713-E392D09F4CD1}" type="presParOf" srcId="{69208F30-0A61-A546-8E38-016976106DD1}" destId="{2D8B29DA-A43B-E545-889A-109E03CB9030}" srcOrd="1" destOrd="0" presId="urn:microsoft.com/office/officeart/2005/8/layout/hierarchy2"/>
    <dgm:cxn modelId="{80F51096-3A2B-1E4E-BB58-7F49F2674057}" type="presParOf" srcId="{2D8B29DA-A43B-E545-889A-109E03CB9030}" destId="{6C6A94A1-76E8-884E-9580-7A829D680B01}" srcOrd="0" destOrd="0" presId="urn:microsoft.com/office/officeart/2005/8/layout/hierarchy2"/>
    <dgm:cxn modelId="{BAB070A5-7F1A-D94F-AD4D-3478E4153115}" type="presParOf" srcId="{6C6A94A1-76E8-884E-9580-7A829D680B01}" destId="{F36FD41F-50E5-7747-BD20-E35FD023AD7C}" srcOrd="0" destOrd="0" presId="urn:microsoft.com/office/officeart/2005/8/layout/hierarchy2"/>
    <dgm:cxn modelId="{1EEF80BF-E98A-C94C-BA1A-30762F02B843}" type="presParOf" srcId="{2D8B29DA-A43B-E545-889A-109E03CB9030}" destId="{3803BE6C-6EAB-A241-BD5F-F9A5997E7DC1}" srcOrd="1" destOrd="0" presId="urn:microsoft.com/office/officeart/2005/8/layout/hierarchy2"/>
    <dgm:cxn modelId="{3248D058-A3B5-3B4B-9D4A-C3E7E73B8210}" type="presParOf" srcId="{3803BE6C-6EAB-A241-BD5F-F9A5997E7DC1}" destId="{FEABE836-C386-324F-959E-3BA37CA2AB60}" srcOrd="0" destOrd="0" presId="urn:microsoft.com/office/officeart/2005/8/layout/hierarchy2"/>
    <dgm:cxn modelId="{EB0BF6D3-68B7-D749-AC32-4D083A1B3C5E}" type="presParOf" srcId="{3803BE6C-6EAB-A241-BD5F-F9A5997E7DC1}" destId="{5FC74452-86CD-0F43-8783-992C97453D99}" srcOrd="1" destOrd="0" presId="urn:microsoft.com/office/officeart/2005/8/layout/hierarchy2"/>
    <dgm:cxn modelId="{C80AF65B-D742-2F4E-8E67-B5319E0B18BD}" type="presParOf" srcId="{5FC74452-86CD-0F43-8783-992C97453D99}" destId="{91967E13-FF6E-AE4C-8EC2-8E3B7857888D}" srcOrd="0" destOrd="0" presId="urn:microsoft.com/office/officeart/2005/8/layout/hierarchy2"/>
    <dgm:cxn modelId="{7C0EBC0D-B38B-A14C-BD4A-DD7708458072}" type="presParOf" srcId="{91967E13-FF6E-AE4C-8EC2-8E3B7857888D}" destId="{0267763A-4E95-CF49-BD1B-E1F32AD4CB4F}" srcOrd="0" destOrd="0" presId="urn:microsoft.com/office/officeart/2005/8/layout/hierarchy2"/>
    <dgm:cxn modelId="{2231DD1B-EF97-0040-BB31-B938F25327B9}" type="presParOf" srcId="{5FC74452-86CD-0F43-8783-992C97453D99}" destId="{9B526506-CE62-734E-9C69-1ECB87190F9D}" srcOrd="1" destOrd="0" presId="urn:microsoft.com/office/officeart/2005/8/layout/hierarchy2"/>
    <dgm:cxn modelId="{66B11767-BA01-1142-98BF-4104B49A8118}" type="presParOf" srcId="{9B526506-CE62-734E-9C69-1ECB87190F9D}" destId="{F9FC1CD9-FFEA-A744-B2A0-C0A9E331A390}" srcOrd="0" destOrd="0" presId="urn:microsoft.com/office/officeart/2005/8/layout/hierarchy2"/>
    <dgm:cxn modelId="{FED21A69-C018-1749-98FA-36BB4E4AA274}" type="presParOf" srcId="{9B526506-CE62-734E-9C69-1ECB87190F9D}" destId="{E722605B-F93D-204C-B252-AE4C0B8A76E7}" srcOrd="1" destOrd="0" presId="urn:microsoft.com/office/officeart/2005/8/layout/hierarchy2"/>
    <dgm:cxn modelId="{0DE790F9-7706-8549-8B7E-CAF1FF9F5313}" type="presParOf" srcId="{2D8B29DA-A43B-E545-889A-109E03CB9030}" destId="{524BF91D-7766-0F4A-9467-06A080E4CD24}" srcOrd="2" destOrd="0" presId="urn:microsoft.com/office/officeart/2005/8/layout/hierarchy2"/>
    <dgm:cxn modelId="{6603F3DB-85B7-7C49-B583-C8D763EAAB16}" type="presParOf" srcId="{524BF91D-7766-0F4A-9467-06A080E4CD24}" destId="{BF7E6842-B123-A540-9A73-B814AF931E3B}" srcOrd="0" destOrd="0" presId="urn:microsoft.com/office/officeart/2005/8/layout/hierarchy2"/>
    <dgm:cxn modelId="{BD14C379-D18F-6F49-9C5E-303513D8F59C}" type="presParOf" srcId="{2D8B29DA-A43B-E545-889A-109E03CB9030}" destId="{4ECC97C6-BDC2-354B-894E-14ED6769F7FA}" srcOrd="3" destOrd="0" presId="urn:microsoft.com/office/officeart/2005/8/layout/hierarchy2"/>
    <dgm:cxn modelId="{FBFE5931-6E6E-DD47-BA24-176D4BAFDC62}" type="presParOf" srcId="{4ECC97C6-BDC2-354B-894E-14ED6769F7FA}" destId="{60CCBB1C-1D6F-0144-A819-808A763B9DDE}" srcOrd="0" destOrd="0" presId="urn:microsoft.com/office/officeart/2005/8/layout/hierarchy2"/>
    <dgm:cxn modelId="{9C047454-B07B-BE4E-8CE6-0C462092BC60}" type="presParOf" srcId="{4ECC97C6-BDC2-354B-894E-14ED6769F7FA}" destId="{03B2B4B0-1839-6B47-8C1B-69E10DF4EC55}" srcOrd="1" destOrd="0" presId="urn:microsoft.com/office/officeart/2005/8/layout/hierarchy2"/>
    <dgm:cxn modelId="{C1057528-C8C7-9C42-BE9F-445702471878}" type="presParOf" srcId="{03B2B4B0-1839-6B47-8C1B-69E10DF4EC55}" destId="{94814E14-6132-814A-AFDD-882C4EE024DA}" srcOrd="0" destOrd="0" presId="urn:microsoft.com/office/officeart/2005/8/layout/hierarchy2"/>
    <dgm:cxn modelId="{5E0C68A3-C172-CF4F-AD92-E2AE8FB1DF55}" type="presParOf" srcId="{94814E14-6132-814A-AFDD-882C4EE024DA}" destId="{F6313666-61F3-6C4A-9149-D23E4EBD7EF0}" srcOrd="0" destOrd="0" presId="urn:microsoft.com/office/officeart/2005/8/layout/hierarchy2"/>
    <dgm:cxn modelId="{EDFA7E83-7F6A-E04F-83A3-CB599E13190B}" type="presParOf" srcId="{03B2B4B0-1839-6B47-8C1B-69E10DF4EC55}" destId="{FD11D82D-7853-EB43-8D39-6D44357E98F3}" srcOrd="1" destOrd="0" presId="urn:microsoft.com/office/officeart/2005/8/layout/hierarchy2"/>
    <dgm:cxn modelId="{C487D625-1BD5-124B-B958-F7192CDED59C}" type="presParOf" srcId="{FD11D82D-7853-EB43-8D39-6D44357E98F3}" destId="{C547E5B7-1426-ED4D-A2B9-30D9D9234B3A}" srcOrd="0" destOrd="0" presId="urn:microsoft.com/office/officeart/2005/8/layout/hierarchy2"/>
    <dgm:cxn modelId="{9C89B8E8-CCCF-B448-9939-566F822C90D0}" type="presParOf" srcId="{FD11D82D-7853-EB43-8D39-6D44357E98F3}" destId="{F0741128-FF61-E14A-ADFB-A4CED4862DBB}" srcOrd="1" destOrd="0" presId="urn:microsoft.com/office/officeart/2005/8/layout/hierarchy2"/>
    <dgm:cxn modelId="{4337B516-E25C-F140-942F-012A26570D7B}" type="presParOf" srcId="{2D8B29DA-A43B-E545-889A-109E03CB9030}" destId="{E46A2B0A-2BE0-2046-B509-F5478F902671}" srcOrd="4" destOrd="0" presId="urn:microsoft.com/office/officeart/2005/8/layout/hierarchy2"/>
    <dgm:cxn modelId="{B5C37A54-D463-924B-AFAF-C6C3A0F0BA98}" type="presParOf" srcId="{E46A2B0A-2BE0-2046-B509-F5478F902671}" destId="{1CDED7CE-ECBD-EC4D-9A16-003C15F43CA6}" srcOrd="0" destOrd="0" presId="urn:microsoft.com/office/officeart/2005/8/layout/hierarchy2"/>
    <dgm:cxn modelId="{A7924E18-1CEB-7A47-BF45-686A730C0316}" type="presParOf" srcId="{2D8B29DA-A43B-E545-889A-109E03CB9030}" destId="{C4A61AD1-EEF8-5146-98ED-3FE73755C029}" srcOrd="5" destOrd="0" presId="urn:microsoft.com/office/officeart/2005/8/layout/hierarchy2"/>
    <dgm:cxn modelId="{3DE5D4E4-1A5E-8C4D-9C1F-904B98389B99}" type="presParOf" srcId="{C4A61AD1-EEF8-5146-98ED-3FE73755C029}" destId="{0D3951B8-514F-0D49-B95E-661147338247}" srcOrd="0" destOrd="0" presId="urn:microsoft.com/office/officeart/2005/8/layout/hierarchy2"/>
    <dgm:cxn modelId="{786647C2-8890-C44E-AC77-8499759AB0AF}" type="presParOf" srcId="{C4A61AD1-EEF8-5146-98ED-3FE73755C029}" destId="{72ADB5C5-9463-0E42-A345-707D82C7FD1C}" srcOrd="1" destOrd="0" presId="urn:microsoft.com/office/officeart/2005/8/layout/hierarchy2"/>
    <dgm:cxn modelId="{54C03C7C-B1CA-C94C-996C-1C6122B05E7C}" type="presParOf" srcId="{72ADB5C5-9463-0E42-A345-707D82C7FD1C}" destId="{A8248514-E5E8-7944-B0AE-F01D9DF4ABB0}" srcOrd="0" destOrd="0" presId="urn:microsoft.com/office/officeart/2005/8/layout/hierarchy2"/>
    <dgm:cxn modelId="{494C4949-E184-9A49-9B07-9C4F09869CFA}" type="presParOf" srcId="{A8248514-E5E8-7944-B0AE-F01D9DF4ABB0}" destId="{41BE513F-F8C4-5D45-9007-DB839232B605}" srcOrd="0" destOrd="0" presId="urn:microsoft.com/office/officeart/2005/8/layout/hierarchy2"/>
    <dgm:cxn modelId="{60DC1129-446B-7649-AE1D-4465DB8BD919}" type="presParOf" srcId="{72ADB5C5-9463-0E42-A345-707D82C7FD1C}" destId="{DC60B309-986C-4F4C-9EC8-01C591ADB482}" srcOrd="1" destOrd="0" presId="urn:microsoft.com/office/officeart/2005/8/layout/hierarchy2"/>
    <dgm:cxn modelId="{55C3C46F-4C74-8946-8067-600824849AD7}" type="presParOf" srcId="{DC60B309-986C-4F4C-9EC8-01C591ADB482}" destId="{5FC8F16A-781D-B846-A1FE-9B2DD0B6CD28}" srcOrd="0" destOrd="0" presId="urn:microsoft.com/office/officeart/2005/8/layout/hierarchy2"/>
    <dgm:cxn modelId="{BA147FD4-0519-1B48-B1FB-004D0976CFB9}" type="presParOf" srcId="{DC60B309-986C-4F4C-9EC8-01C591ADB482}" destId="{29AB202A-12A6-F741-93EF-A230E2ACC562}" srcOrd="1" destOrd="0" presId="urn:microsoft.com/office/officeart/2005/8/layout/hierarchy2"/>
    <dgm:cxn modelId="{F2F8DF04-0E12-F844-AFDA-FA1092A2DF54}" type="presParOf" srcId="{29AB202A-12A6-F741-93EF-A230E2ACC562}" destId="{365F5DF1-C95C-3C4B-82FB-B0162D27D2D4}" srcOrd="0" destOrd="0" presId="urn:microsoft.com/office/officeart/2005/8/layout/hierarchy2"/>
    <dgm:cxn modelId="{3EF09A5E-AC09-A140-96F3-273FD4CF62FA}" type="presParOf" srcId="{365F5DF1-C95C-3C4B-82FB-B0162D27D2D4}" destId="{25AA4295-AFB2-A343-9974-4F96C0A5EECA}" srcOrd="0" destOrd="0" presId="urn:microsoft.com/office/officeart/2005/8/layout/hierarchy2"/>
    <dgm:cxn modelId="{0EAB8D31-EAC4-B048-B4BC-6199FB969D0C}" type="presParOf" srcId="{29AB202A-12A6-F741-93EF-A230E2ACC562}" destId="{0CC7D04E-F0C1-5E4B-BBD6-275D5AADE788}" srcOrd="1" destOrd="0" presId="urn:microsoft.com/office/officeart/2005/8/layout/hierarchy2"/>
    <dgm:cxn modelId="{E87F8F0C-21CC-384D-AF8F-B120F410D444}" type="presParOf" srcId="{0CC7D04E-F0C1-5E4B-BBD6-275D5AADE788}" destId="{6687BD45-302A-3B47-8811-CB758D0D77A4}" srcOrd="0" destOrd="0" presId="urn:microsoft.com/office/officeart/2005/8/layout/hierarchy2"/>
    <dgm:cxn modelId="{605981C2-04EC-3845-BA59-47A912ED8CDB}" type="presParOf" srcId="{0CC7D04E-F0C1-5E4B-BBD6-275D5AADE788}" destId="{964D69F4-5D79-9E47-BB47-B174D98A08AE}" srcOrd="1" destOrd="0" presId="urn:microsoft.com/office/officeart/2005/8/layout/hierarchy2"/>
    <dgm:cxn modelId="{A47FB15E-9BBF-0046-B5EE-95B4540674CF}" type="presParOf" srcId="{72ADB5C5-9463-0E42-A345-707D82C7FD1C}" destId="{CC4306B2-89B5-2B47-9575-AD541BA153AE}" srcOrd="2" destOrd="0" presId="urn:microsoft.com/office/officeart/2005/8/layout/hierarchy2"/>
    <dgm:cxn modelId="{F640444F-6BEC-FD46-82E1-074AFFE6D252}" type="presParOf" srcId="{CC4306B2-89B5-2B47-9575-AD541BA153AE}" destId="{F148EA08-7B10-FB4F-8465-7233195DA6DB}" srcOrd="0" destOrd="0" presId="urn:microsoft.com/office/officeart/2005/8/layout/hierarchy2"/>
    <dgm:cxn modelId="{6D98E3EE-E13F-614A-BE86-BD2CE854E304}" type="presParOf" srcId="{72ADB5C5-9463-0E42-A345-707D82C7FD1C}" destId="{A357B205-9667-DE4E-B8EE-F5C77CCF7C62}" srcOrd="3" destOrd="0" presId="urn:microsoft.com/office/officeart/2005/8/layout/hierarchy2"/>
    <dgm:cxn modelId="{30969BC5-994D-D94D-BC0E-E40B91FCA3FD}" type="presParOf" srcId="{A357B205-9667-DE4E-B8EE-F5C77CCF7C62}" destId="{B5750229-898A-8D4A-AA2F-7FC4B4F9726B}" srcOrd="0" destOrd="0" presId="urn:microsoft.com/office/officeart/2005/8/layout/hierarchy2"/>
    <dgm:cxn modelId="{8E2420AA-C037-6A45-9B2A-74C680C8178B}" type="presParOf" srcId="{A357B205-9667-DE4E-B8EE-F5C77CCF7C62}" destId="{CCBF613A-A517-AE45-8D61-33F3E369C70D}" srcOrd="1" destOrd="0" presId="urn:microsoft.com/office/officeart/2005/8/layout/hierarchy2"/>
    <dgm:cxn modelId="{378BE2D7-AAA6-D84A-837F-F9CD41C5D023}" type="presParOf" srcId="{CCBF613A-A517-AE45-8D61-33F3E369C70D}" destId="{B7A601D3-88AF-0146-A6C5-69FEF300C2F5}" srcOrd="0" destOrd="0" presId="urn:microsoft.com/office/officeart/2005/8/layout/hierarchy2"/>
    <dgm:cxn modelId="{D24A0092-A0B9-3F48-BACD-AFECC4068432}" type="presParOf" srcId="{B7A601D3-88AF-0146-A6C5-69FEF300C2F5}" destId="{56423329-AE61-0844-B235-2D070F6FF1C7}" srcOrd="0" destOrd="0" presId="urn:microsoft.com/office/officeart/2005/8/layout/hierarchy2"/>
    <dgm:cxn modelId="{C5BA16A4-81EB-7144-95DA-073C68DC4DF6}" type="presParOf" srcId="{CCBF613A-A517-AE45-8D61-33F3E369C70D}" destId="{E731794C-A013-D24E-8462-EA6D146FD961}" srcOrd="1" destOrd="0" presId="urn:microsoft.com/office/officeart/2005/8/layout/hierarchy2"/>
    <dgm:cxn modelId="{885FED63-B63F-1446-B919-45FBA9476163}" type="presParOf" srcId="{E731794C-A013-D24E-8462-EA6D146FD961}" destId="{9A384692-52DC-A740-8354-B4C9A3D60E5D}" srcOrd="0" destOrd="0" presId="urn:microsoft.com/office/officeart/2005/8/layout/hierarchy2"/>
    <dgm:cxn modelId="{D33F6088-59B7-944F-9293-EF9C579576A7}" type="presParOf" srcId="{E731794C-A013-D24E-8462-EA6D146FD961}" destId="{562C7C47-125E-E149-8F32-7928B4220A01}" srcOrd="1" destOrd="0" presId="urn:microsoft.com/office/officeart/2005/8/layout/hierarchy2"/>
    <dgm:cxn modelId="{871BA9BF-CC74-7743-8698-7C72DB0DC4A8}" type="presParOf" srcId="{2D8B29DA-A43B-E545-889A-109E03CB9030}" destId="{76CDC087-2818-6C41-BE79-2EE7D621C20D}" srcOrd="6" destOrd="0" presId="urn:microsoft.com/office/officeart/2005/8/layout/hierarchy2"/>
    <dgm:cxn modelId="{955EE291-A033-0744-9B6C-E2FA2E3832E3}" type="presParOf" srcId="{76CDC087-2818-6C41-BE79-2EE7D621C20D}" destId="{AB643F4E-25D6-A446-B34D-9AB4FFE8E27E}" srcOrd="0" destOrd="0" presId="urn:microsoft.com/office/officeart/2005/8/layout/hierarchy2"/>
    <dgm:cxn modelId="{50D2551E-9103-9449-8608-2332B8658153}" type="presParOf" srcId="{2D8B29DA-A43B-E545-889A-109E03CB9030}" destId="{EF8B813D-2058-3841-899C-ADC76AD110F2}" srcOrd="7" destOrd="0" presId="urn:microsoft.com/office/officeart/2005/8/layout/hierarchy2"/>
    <dgm:cxn modelId="{CF1B3FAF-A0CD-DE48-8AE0-15AE1C1C5A54}" type="presParOf" srcId="{EF8B813D-2058-3841-899C-ADC76AD110F2}" destId="{D805CBE1-3DEA-5A4C-A1FC-4716BE990350}" srcOrd="0" destOrd="0" presId="urn:microsoft.com/office/officeart/2005/8/layout/hierarchy2"/>
    <dgm:cxn modelId="{69374422-7EF7-404B-9603-1180D369141D}" type="presParOf" srcId="{EF8B813D-2058-3841-899C-ADC76AD110F2}" destId="{27D57E80-0AF3-DA49-BCB2-2D5A6B21819F}" srcOrd="1" destOrd="0" presId="urn:microsoft.com/office/officeart/2005/8/layout/hierarchy2"/>
    <dgm:cxn modelId="{E1A2215D-DC45-5743-9496-DCBFA0847F96}" type="presParOf" srcId="{2D8B29DA-A43B-E545-889A-109E03CB9030}" destId="{47113EC8-D3B0-1A4F-8F02-AE6C3D77A53A}" srcOrd="8" destOrd="0" presId="urn:microsoft.com/office/officeart/2005/8/layout/hierarchy2"/>
    <dgm:cxn modelId="{6630B151-DE72-DD40-889F-7DDB3F3E3D1B}" type="presParOf" srcId="{47113EC8-D3B0-1A4F-8F02-AE6C3D77A53A}" destId="{2BFB1378-1719-AE43-B9AF-933699660143}" srcOrd="0" destOrd="0" presId="urn:microsoft.com/office/officeart/2005/8/layout/hierarchy2"/>
    <dgm:cxn modelId="{A0F40AA1-56AA-BC44-8309-4DB3850FFE6D}" type="presParOf" srcId="{2D8B29DA-A43B-E545-889A-109E03CB9030}" destId="{34E281AC-DE0D-2F42-B68A-E4C019B6CA99}" srcOrd="9" destOrd="0" presId="urn:microsoft.com/office/officeart/2005/8/layout/hierarchy2"/>
    <dgm:cxn modelId="{853614A6-1FAA-2741-B870-AC194176C166}" type="presParOf" srcId="{34E281AC-DE0D-2F42-B68A-E4C019B6CA99}" destId="{8839DC91-A5D9-DF4B-973D-D9F2EDEC6A51}" srcOrd="0" destOrd="0" presId="urn:microsoft.com/office/officeart/2005/8/layout/hierarchy2"/>
    <dgm:cxn modelId="{5CB8DA0E-47DB-8241-B0EB-65B8DB22E5AD}" type="presParOf" srcId="{34E281AC-DE0D-2F42-B68A-E4C019B6CA99}" destId="{E8442DA6-59F9-5949-9EA3-5BE291349A4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DBDC8B99-EA4D-1C45-8517-9853AC89F99D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E1BAB988-F415-FD42-9DB7-976A77267C36}">
      <dgm:prSet phldrT="[Text]" custT="1"/>
      <dgm:spPr>
        <a:xfrm>
          <a:off x="0" y="1075281"/>
          <a:ext cx="1265513" cy="63275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4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MUTUAL EXPERIENCES</a:t>
          </a:r>
        </a:p>
      </dgm:t>
    </dgm:pt>
    <dgm:pt modelId="{63401C4D-DC5D-7F4C-86CB-CDDF88EC34DC}" type="parTrans" cxnId="{4626350D-CA11-1C49-B7E3-3D60134F901E}">
      <dgm:prSet/>
      <dgm:spPr/>
      <dgm:t>
        <a:bodyPr/>
        <a:lstStyle/>
        <a:p>
          <a:endParaRPr lang="en-GB" sz="1400"/>
        </a:p>
      </dgm:t>
    </dgm:pt>
    <dgm:pt modelId="{4428C03E-FF1E-0F41-AEBF-3489155A3C57}" type="sibTrans" cxnId="{4626350D-CA11-1C49-B7E3-3D60134F901E}">
      <dgm:prSet/>
      <dgm:spPr/>
      <dgm:t>
        <a:bodyPr/>
        <a:lstStyle/>
        <a:p>
          <a:endParaRPr lang="en-GB" sz="1400"/>
        </a:p>
      </dgm:t>
    </dgm:pt>
    <dgm:pt modelId="{879B370A-DB58-D94E-9F51-6662B1EA8277}">
      <dgm:prSet phldrT="[Text]" custT="1"/>
      <dgm:spPr>
        <a:xfrm>
          <a:off x="1772305" y="242981"/>
          <a:ext cx="1265513" cy="46438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Less alone / crazy</a:t>
          </a:r>
        </a:p>
      </dgm:t>
    </dgm:pt>
    <dgm:pt modelId="{CEEE66F7-595B-4C46-8FFC-98F5C6D94CE1}" type="parTrans" cxnId="{4197A15E-EBB8-6F4A-86A7-D01E77A63BD4}">
      <dgm:prSet custT="1"/>
      <dgm:spPr>
        <a:xfrm rot="17936482">
          <a:off x="995271" y="913618"/>
          <a:ext cx="1047276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1047276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64756E9-275D-C44A-9DE9-C70865C34E49}" type="sibTrans" cxnId="{4197A15E-EBB8-6F4A-86A7-D01E77A63BD4}">
      <dgm:prSet/>
      <dgm:spPr/>
      <dgm:t>
        <a:bodyPr/>
        <a:lstStyle/>
        <a:p>
          <a:endParaRPr lang="en-GB" sz="1400"/>
        </a:p>
      </dgm:t>
    </dgm:pt>
    <dgm:pt modelId="{A1E919C4-9CC3-1141-9AC8-DCB7B8CED336}">
      <dgm:prSet phldrT="[Text]" custT="1"/>
      <dgm:spPr>
        <a:xfrm>
          <a:off x="1772305" y="802275"/>
          <a:ext cx="1265513" cy="504319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alidated and understood</a:t>
          </a:r>
        </a:p>
      </dgm:t>
    </dgm:pt>
    <dgm:pt modelId="{51371A47-5FB2-5E41-AD10-640A57848902}" type="parTrans" cxnId="{133F0700-24A3-2545-BA86-CAA1EE187C0C}">
      <dgm:prSet custT="1"/>
      <dgm:spPr>
        <a:xfrm rot="19581589">
          <a:off x="1214541" y="1203250"/>
          <a:ext cx="60873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60873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D7B3B24-4A3C-B14E-8EDB-1690E9FBAE05}" type="sibTrans" cxnId="{133F0700-24A3-2545-BA86-CAA1EE187C0C}">
      <dgm:prSet/>
      <dgm:spPr/>
      <dgm:t>
        <a:bodyPr/>
        <a:lstStyle/>
        <a:p>
          <a:endParaRPr lang="en-GB" sz="1400"/>
        </a:p>
      </dgm:t>
    </dgm:pt>
    <dgm:pt modelId="{ED6D7C6E-2303-AF40-9E9D-0ACA8072C76B}">
      <dgm:prSet phldrT="[Text]" custT="1"/>
      <dgm:spPr>
        <a:xfrm>
          <a:off x="1772305" y="1401508"/>
          <a:ext cx="1265513" cy="58140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an learn from others</a:t>
          </a:r>
        </a:p>
      </dgm:t>
    </dgm:pt>
    <dgm:pt modelId="{1DF4F72E-3E7B-3448-ADD0-44FA26DED0BB}" type="parTrans" cxnId="{BD854FA7-E816-DA4C-8AA1-52FED7571E1F}">
      <dgm:prSet custT="1"/>
      <dgm:spPr>
        <a:xfrm rot="1840203">
          <a:off x="1224303" y="1522139"/>
          <a:ext cx="589211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89211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768F9A71-BF8E-4A48-B43B-8CE340D77C68}" type="sibTrans" cxnId="{BD854FA7-E816-DA4C-8AA1-52FED7571E1F}">
      <dgm:prSet/>
      <dgm:spPr/>
      <dgm:t>
        <a:bodyPr/>
        <a:lstStyle/>
        <a:p>
          <a:endParaRPr lang="en-GB" sz="1400"/>
        </a:p>
      </dgm:t>
    </dgm:pt>
    <dgm:pt modelId="{5830E40E-5510-9843-B199-922CDBDE5251}">
      <dgm:prSet phldrT="[Text]" custT="1"/>
      <dgm:spPr>
        <a:xfrm>
          <a:off x="1772305" y="2077830"/>
          <a:ext cx="1265513" cy="55573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ense of hope</a:t>
          </a:r>
        </a:p>
      </dgm:t>
    </dgm:pt>
    <dgm:pt modelId="{0365449B-F7D4-DE4B-B6BD-F37A938232A1}" type="parTrans" cxnId="{C1E2068B-0BA5-E542-9DAD-CB6CC9931230}">
      <dgm:prSet custT="1"/>
      <dgm:spPr>
        <a:xfrm rot="3736155">
          <a:off x="974343" y="1853882"/>
          <a:ext cx="1089133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1089133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37876554-7B27-564D-89B8-730211641181}" type="sibTrans" cxnId="{C1E2068B-0BA5-E542-9DAD-CB6CC9931230}">
      <dgm:prSet/>
      <dgm:spPr/>
      <dgm:t>
        <a:bodyPr/>
        <a:lstStyle/>
        <a:p>
          <a:endParaRPr lang="en-GB" sz="1400"/>
        </a:p>
      </dgm:t>
    </dgm:pt>
    <dgm:pt modelId="{EF99B0F3-E226-D043-AD9C-0F370491C493}">
      <dgm:prSet phldrT="[Text]" custT="1"/>
      <dgm:spPr>
        <a:xfrm>
          <a:off x="3544024" y="2138825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gm:t>
    </dgm:pt>
    <dgm:pt modelId="{4F2F2481-6473-0548-9389-E1E9164CBDF3}" type="parTrans" cxnId="{843A82EB-5DB0-364E-B531-593689F203F5}">
      <dgm:prSet custT="1"/>
      <dgm:spPr>
        <a:xfrm>
          <a:off x="3037819" y="2335902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AB942FE3-51DA-2B43-A5B1-739D6A3A587B}" type="sibTrans" cxnId="{843A82EB-5DB0-364E-B531-593689F203F5}">
      <dgm:prSet/>
      <dgm:spPr/>
      <dgm:t>
        <a:bodyPr/>
        <a:lstStyle/>
        <a:p>
          <a:endParaRPr lang="en-GB" sz="1400"/>
        </a:p>
      </dgm:t>
    </dgm:pt>
    <dgm:pt modelId="{309CFAFF-DB30-EF48-9527-B21CF2D6FE99}">
      <dgm:prSet phldrT="[Text]" custT="1"/>
      <dgm:spPr>
        <a:xfrm>
          <a:off x="3544024" y="1475338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gm:t>
    </dgm:pt>
    <dgm:pt modelId="{A7D2864F-AEDE-2B42-BE0F-2F2F06325BAD}" type="parTrans" cxnId="{99443836-8010-C14E-A462-5EDD90937BAF}">
      <dgm:prSet custT="1"/>
      <dgm:spPr>
        <a:xfrm>
          <a:off x="3037819" y="1672415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43958A2B-0882-B144-BDF6-1368372427A1}" type="sibTrans" cxnId="{99443836-8010-C14E-A462-5EDD90937BAF}">
      <dgm:prSet/>
      <dgm:spPr/>
      <dgm:t>
        <a:bodyPr/>
        <a:lstStyle/>
        <a:p>
          <a:endParaRPr lang="en-GB" sz="1400"/>
        </a:p>
      </dgm:t>
    </dgm:pt>
    <dgm:pt modelId="{77B47714-F28F-044E-9C50-EE408027677B}">
      <dgm:prSet phldrT="[Text]" custT="1"/>
      <dgm:spPr>
        <a:xfrm>
          <a:off x="3544024" y="258297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gm:t>
    </dgm:pt>
    <dgm:pt modelId="{82AD81F9-B3E4-2D4C-A9B8-D5854BA7DF3F}" type="parTrans" cxnId="{F2F0D30D-E342-524A-9E4A-FD8F224FD4A4}">
      <dgm:prSet custT="1"/>
      <dgm:spPr>
        <a:xfrm>
          <a:off x="3037819" y="455374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 sz="3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2497EB94-14E9-8B40-973E-4704BC61CB27}" type="sibTrans" cxnId="{F2F0D30D-E342-524A-9E4A-FD8F224FD4A4}">
      <dgm:prSet/>
      <dgm:spPr/>
      <dgm:t>
        <a:bodyPr/>
        <a:lstStyle/>
        <a:p>
          <a:endParaRPr lang="en-GB" sz="1400"/>
        </a:p>
      </dgm:t>
    </dgm:pt>
    <dgm:pt modelId="{8057184E-5CE6-464E-956F-7CB5700A2AE1}" type="pres">
      <dgm:prSet presAssocID="{DBDC8B99-EA4D-1C45-8517-9853AC89F99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691E9236-DDE2-C641-B657-13C26A38FC62}" type="pres">
      <dgm:prSet presAssocID="{E1BAB988-F415-FD42-9DB7-976A77267C36}" presName="root1" presStyleCnt="0"/>
      <dgm:spPr/>
    </dgm:pt>
    <dgm:pt modelId="{56A2E19D-E339-F84F-871B-EAA36AA33FBE}" type="pres">
      <dgm:prSet presAssocID="{E1BAB988-F415-FD42-9DB7-976A77267C36}" presName="LevelOneTextNode" presStyleLbl="node0" presStyleIdx="0" presStyleCnt="1" custLinFactX="-7856" custLinFactNeighborX="-100000" custLinFactNeighborY="-7367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B2DDB453-1EAE-C449-B790-B016C683C85C}" type="pres">
      <dgm:prSet presAssocID="{E1BAB988-F415-FD42-9DB7-976A77267C36}" presName="level2hierChild" presStyleCnt="0"/>
      <dgm:spPr/>
    </dgm:pt>
    <dgm:pt modelId="{4B5B0CF6-1009-344F-A25A-DA594AB55ECF}" type="pres">
      <dgm:prSet presAssocID="{CEEE66F7-595B-4C46-8FFC-98F5C6D94CE1}" presName="conn2-1" presStyleLbl="parChTrans1D2" presStyleIdx="0" presStyleCnt="4"/>
      <dgm:spPr/>
      <dgm:t>
        <a:bodyPr/>
        <a:lstStyle/>
        <a:p>
          <a:endParaRPr lang="en-GB"/>
        </a:p>
      </dgm:t>
    </dgm:pt>
    <dgm:pt modelId="{BC6BACEA-97A6-9141-A687-CBB18AA513D2}" type="pres">
      <dgm:prSet presAssocID="{CEEE66F7-595B-4C46-8FFC-98F5C6D94CE1}" presName="connTx" presStyleLbl="parChTrans1D2" presStyleIdx="0" presStyleCnt="4"/>
      <dgm:spPr/>
      <dgm:t>
        <a:bodyPr/>
        <a:lstStyle/>
        <a:p>
          <a:endParaRPr lang="en-GB"/>
        </a:p>
      </dgm:t>
    </dgm:pt>
    <dgm:pt modelId="{226AEDB2-4BF4-CA46-A7C3-FB23AE296AA1}" type="pres">
      <dgm:prSet presAssocID="{879B370A-DB58-D94E-9F51-6662B1EA8277}" presName="root2" presStyleCnt="0"/>
      <dgm:spPr/>
    </dgm:pt>
    <dgm:pt modelId="{264B18D9-45FD-254C-A519-4971B6FC13F6}" type="pres">
      <dgm:prSet presAssocID="{879B370A-DB58-D94E-9F51-6662B1EA8277}" presName="LevelTwoTextNode" presStyleLbl="node2" presStyleIdx="0" presStyleCnt="4" custScaleY="7339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CEDE8F2-8A96-1F4A-85B5-18513C570CB1}" type="pres">
      <dgm:prSet presAssocID="{879B370A-DB58-D94E-9F51-6662B1EA8277}" presName="level3hierChild" presStyleCnt="0"/>
      <dgm:spPr/>
    </dgm:pt>
    <dgm:pt modelId="{C7A9449A-FB1E-D74D-B28F-0751FCB697FB}" type="pres">
      <dgm:prSet presAssocID="{82AD81F9-B3E4-2D4C-A9B8-D5854BA7DF3F}" presName="conn2-1" presStyleLbl="parChTrans1D3" presStyleIdx="0" presStyleCnt="3"/>
      <dgm:spPr/>
      <dgm:t>
        <a:bodyPr/>
        <a:lstStyle/>
        <a:p>
          <a:endParaRPr lang="en-GB"/>
        </a:p>
      </dgm:t>
    </dgm:pt>
    <dgm:pt modelId="{A7A4DD37-163E-9B49-8AE8-065FBE515537}" type="pres">
      <dgm:prSet presAssocID="{82AD81F9-B3E4-2D4C-A9B8-D5854BA7DF3F}" presName="connTx" presStyleLbl="parChTrans1D3" presStyleIdx="0" presStyleCnt="3"/>
      <dgm:spPr/>
      <dgm:t>
        <a:bodyPr/>
        <a:lstStyle/>
        <a:p>
          <a:endParaRPr lang="en-GB"/>
        </a:p>
      </dgm:t>
    </dgm:pt>
    <dgm:pt modelId="{7CBBFE79-0CF0-4C40-BAB4-92F68CC367DB}" type="pres">
      <dgm:prSet presAssocID="{77B47714-F28F-044E-9C50-EE408027677B}" presName="root2" presStyleCnt="0"/>
      <dgm:spPr/>
    </dgm:pt>
    <dgm:pt modelId="{3DF3FCBA-6800-D94B-AE9B-CD5F395E1F3B}" type="pres">
      <dgm:prSet presAssocID="{77B47714-F28F-044E-9C50-EE408027677B}" presName="LevelTwoTextNode" presStyleLbl="node3" presStyleIdx="0" presStyleCnt="3" custScaleY="68549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7A41710D-4D50-5440-9AA4-88929FD9FCE5}" type="pres">
      <dgm:prSet presAssocID="{77B47714-F28F-044E-9C50-EE408027677B}" presName="level3hierChild" presStyleCnt="0"/>
      <dgm:spPr/>
    </dgm:pt>
    <dgm:pt modelId="{698E4270-5858-1540-BD78-CA9FCC2B897A}" type="pres">
      <dgm:prSet presAssocID="{51371A47-5FB2-5E41-AD10-640A57848902}" presName="conn2-1" presStyleLbl="parChTrans1D2" presStyleIdx="1" presStyleCnt="4"/>
      <dgm:spPr/>
      <dgm:t>
        <a:bodyPr/>
        <a:lstStyle/>
        <a:p>
          <a:endParaRPr lang="en-GB"/>
        </a:p>
      </dgm:t>
    </dgm:pt>
    <dgm:pt modelId="{DEE459C7-B43D-9F40-AAA1-0ED6B502270E}" type="pres">
      <dgm:prSet presAssocID="{51371A47-5FB2-5E41-AD10-640A57848902}" presName="connTx" presStyleLbl="parChTrans1D2" presStyleIdx="1" presStyleCnt="4"/>
      <dgm:spPr/>
      <dgm:t>
        <a:bodyPr/>
        <a:lstStyle/>
        <a:p>
          <a:endParaRPr lang="en-GB"/>
        </a:p>
      </dgm:t>
    </dgm:pt>
    <dgm:pt modelId="{7B48C589-AD96-094E-BE7F-3E9FA0A3763A}" type="pres">
      <dgm:prSet presAssocID="{A1E919C4-9CC3-1141-9AC8-DCB7B8CED336}" presName="root2" presStyleCnt="0"/>
      <dgm:spPr/>
    </dgm:pt>
    <dgm:pt modelId="{A4A548E2-D5E0-9744-87F0-20FFB57FBE96}" type="pres">
      <dgm:prSet presAssocID="{A1E919C4-9CC3-1141-9AC8-DCB7B8CED336}" presName="LevelTwoTextNode" presStyleLbl="node2" presStyleIdx="1" presStyleCnt="4" custScaleY="7970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247B83D-EC5B-B940-9DCA-32CC5050BD33}" type="pres">
      <dgm:prSet presAssocID="{A1E919C4-9CC3-1141-9AC8-DCB7B8CED336}" presName="level3hierChild" presStyleCnt="0"/>
      <dgm:spPr/>
    </dgm:pt>
    <dgm:pt modelId="{1B160351-D823-FF40-8F24-5ED3CF3EC7A2}" type="pres">
      <dgm:prSet presAssocID="{1DF4F72E-3E7B-3448-ADD0-44FA26DED0BB}" presName="conn2-1" presStyleLbl="parChTrans1D2" presStyleIdx="2" presStyleCnt="4"/>
      <dgm:spPr/>
      <dgm:t>
        <a:bodyPr/>
        <a:lstStyle/>
        <a:p>
          <a:endParaRPr lang="en-GB"/>
        </a:p>
      </dgm:t>
    </dgm:pt>
    <dgm:pt modelId="{0C4A3339-F31B-D147-891E-C6E37184498C}" type="pres">
      <dgm:prSet presAssocID="{1DF4F72E-3E7B-3448-ADD0-44FA26DED0BB}" presName="connTx" presStyleLbl="parChTrans1D2" presStyleIdx="2" presStyleCnt="4"/>
      <dgm:spPr/>
      <dgm:t>
        <a:bodyPr/>
        <a:lstStyle/>
        <a:p>
          <a:endParaRPr lang="en-GB"/>
        </a:p>
      </dgm:t>
    </dgm:pt>
    <dgm:pt modelId="{1AA65A79-82DF-8142-8859-CE8C06C64342}" type="pres">
      <dgm:prSet presAssocID="{ED6D7C6E-2303-AF40-9E9D-0ACA8072C76B}" presName="root2" presStyleCnt="0"/>
      <dgm:spPr/>
    </dgm:pt>
    <dgm:pt modelId="{ED1F6087-8CF2-6B48-90BB-34251219C78B}" type="pres">
      <dgm:prSet presAssocID="{ED6D7C6E-2303-AF40-9E9D-0ACA8072C76B}" presName="LevelTwoTextNode" presStyleLbl="node2" presStyleIdx="2" presStyleCnt="4" custScaleY="91885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101890B-B660-0141-A1FC-98C3731CB363}" type="pres">
      <dgm:prSet presAssocID="{ED6D7C6E-2303-AF40-9E9D-0ACA8072C76B}" presName="level3hierChild" presStyleCnt="0"/>
      <dgm:spPr/>
    </dgm:pt>
    <dgm:pt modelId="{D2259488-CE01-9A49-8724-905108CBE4BB}" type="pres">
      <dgm:prSet presAssocID="{A7D2864F-AEDE-2B42-BE0F-2F2F06325BAD}" presName="conn2-1" presStyleLbl="parChTrans1D3" presStyleIdx="1" presStyleCnt="3"/>
      <dgm:spPr/>
      <dgm:t>
        <a:bodyPr/>
        <a:lstStyle/>
        <a:p>
          <a:endParaRPr lang="en-GB"/>
        </a:p>
      </dgm:t>
    </dgm:pt>
    <dgm:pt modelId="{782712FB-DD0D-F445-A285-DEC5FF8AA4F0}" type="pres">
      <dgm:prSet presAssocID="{A7D2864F-AEDE-2B42-BE0F-2F2F06325BAD}" presName="connTx" presStyleLbl="parChTrans1D3" presStyleIdx="1" presStyleCnt="3"/>
      <dgm:spPr/>
      <dgm:t>
        <a:bodyPr/>
        <a:lstStyle/>
        <a:p>
          <a:endParaRPr lang="en-GB"/>
        </a:p>
      </dgm:t>
    </dgm:pt>
    <dgm:pt modelId="{C0C99705-2CE2-3649-A319-63A7F32D9B9C}" type="pres">
      <dgm:prSet presAssocID="{309CFAFF-DB30-EF48-9527-B21CF2D6FE99}" presName="root2" presStyleCnt="0"/>
      <dgm:spPr/>
    </dgm:pt>
    <dgm:pt modelId="{89ADC82C-BBBE-9F49-A4E4-1B1D497808F8}" type="pres">
      <dgm:prSet presAssocID="{309CFAFF-DB30-EF48-9527-B21CF2D6FE99}" presName="LevelTwoTextNode" presStyleLbl="node3" presStyleIdx="1" presStyleCnt="3" custScaleY="68549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D1EB8D8-AF05-8E4C-B5F9-6F166842F05E}" type="pres">
      <dgm:prSet presAssocID="{309CFAFF-DB30-EF48-9527-B21CF2D6FE99}" presName="level3hierChild" presStyleCnt="0"/>
      <dgm:spPr/>
    </dgm:pt>
    <dgm:pt modelId="{46413D49-4BB9-6149-A3C4-C464C44502CF}" type="pres">
      <dgm:prSet presAssocID="{0365449B-F7D4-DE4B-B6BD-F37A938232A1}" presName="conn2-1" presStyleLbl="parChTrans1D2" presStyleIdx="3" presStyleCnt="4"/>
      <dgm:spPr/>
      <dgm:t>
        <a:bodyPr/>
        <a:lstStyle/>
        <a:p>
          <a:endParaRPr lang="en-GB"/>
        </a:p>
      </dgm:t>
    </dgm:pt>
    <dgm:pt modelId="{501CA357-9B4D-7949-AA63-61592AE35650}" type="pres">
      <dgm:prSet presAssocID="{0365449B-F7D4-DE4B-B6BD-F37A938232A1}" presName="connTx" presStyleLbl="parChTrans1D2" presStyleIdx="3" presStyleCnt="4"/>
      <dgm:spPr/>
      <dgm:t>
        <a:bodyPr/>
        <a:lstStyle/>
        <a:p>
          <a:endParaRPr lang="en-GB"/>
        </a:p>
      </dgm:t>
    </dgm:pt>
    <dgm:pt modelId="{60FDF5A3-B800-BE4D-A01D-586A174666AC}" type="pres">
      <dgm:prSet presAssocID="{5830E40E-5510-9843-B199-922CDBDE5251}" presName="root2" presStyleCnt="0"/>
      <dgm:spPr/>
    </dgm:pt>
    <dgm:pt modelId="{CD841A8E-79D8-3A46-A7C6-B74C281CBB40}" type="pres">
      <dgm:prSet presAssocID="{5830E40E-5510-9843-B199-922CDBDE5251}" presName="LevelTwoTextNode" presStyleLbl="node2" presStyleIdx="3" presStyleCnt="4" custScaleY="87828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52E8645-C1A5-6143-96B8-1329E846E6C6}" type="pres">
      <dgm:prSet presAssocID="{5830E40E-5510-9843-B199-922CDBDE5251}" presName="level3hierChild" presStyleCnt="0"/>
      <dgm:spPr/>
    </dgm:pt>
    <dgm:pt modelId="{86D0778C-E8E9-D147-B683-1B2F951937CA}" type="pres">
      <dgm:prSet presAssocID="{4F2F2481-6473-0548-9389-E1E9164CBDF3}" presName="conn2-1" presStyleLbl="parChTrans1D3" presStyleIdx="2" presStyleCnt="3"/>
      <dgm:spPr/>
      <dgm:t>
        <a:bodyPr/>
        <a:lstStyle/>
        <a:p>
          <a:endParaRPr lang="en-GB"/>
        </a:p>
      </dgm:t>
    </dgm:pt>
    <dgm:pt modelId="{9B0C344F-F3AE-164A-B49A-E185A1C4BD99}" type="pres">
      <dgm:prSet presAssocID="{4F2F2481-6473-0548-9389-E1E9164CBDF3}" presName="connTx" presStyleLbl="parChTrans1D3" presStyleIdx="2" presStyleCnt="3"/>
      <dgm:spPr/>
      <dgm:t>
        <a:bodyPr/>
        <a:lstStyle/>
        <a:p>
          <a:endParaRPr lang="en-GB"/>
        </a:p>
      </dgm:t>
    </dgm:pt>
    <dgm:pt modelId="{AEA4CE3D-92CF-674B-B017-44CA23F1225A}" type="pres">
      <dgm:prSet presAssocID="{EF99B0F3-E226-D043-AD9C-0F370491C493}" presName="root2" presStyleCnt="0"/>
      <dgm:spPr/>
    </dgm:pt>
    <dgm:pt modelId="{D622C2B8-E2ED-D54E-9D75-785C211CF65F}" type="pres">
      <dgm:prSet presAssocID="{EF99B0F3-E226-D043-AD9C-0F370491C493}" presName="LevelTwoTextNode" presStyleLbl="node3" presStyleIdx="2" presStyleCnt="3" custScaleY="68549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885B3BB-DF6D-D74E-A11D-655A15D05792}" type="pres">
      <dgm:prSet presAssocID="{EF99B0F3-E226-D043-AD9C-0F370491C493}" presName="level3hierChild" presStyleCnt="0"/>
      <dgm:spPr/>
    </dgm:pt>
  </dgm:ptLst>
  <dgm:cxnLst>
    <dgm:cxn modelId="{F2F0D30D-E342-524A-9E4A-FD8F224FD4A4}" srcId="{879B370A-DB58-D94E-9F51-6662B1EA8277}" destId="{77B47714-F28F-044E-9C50-EE408027677B}" srcOrd="0" destOrd="0" parTransId="{82AD81F9-B3E4-2D4C-A9B8-D5854BA7DF3F}" sibTransId="{2497EB94-14E9-8B40-973E-4704BC61CB27}"/>
    <dgm:cxn modelId="{043398D6-B911-F54D-B009-92F0FC437B97}" type="presOf" srcId="{EF99B0F3-E226-D043-AD9C-0F370491C493}" destId="{D622C2B8-E2ED-D54E-9D75-785C211CF65F}" srcOrd="0" destOrd="0" presId="urn:microsoft.com/office/officeart/2005/8/layout/hierarchy2"/>
    <dgm:cxn modelId="{051733C6-BE69-C146-88F3-AEE4935DB389}" type="presOf" srcId="{77B47714-F28F-044E-9C50-EE408027677B}" destId="{3DF3FCBA-6800-D94B-AE9B-CD5F395E1F3B}" srcOrd="0" destOrd="0" presId="urn:microsoft.com/office/officeart/2005/8/layout/hierarchy2"/>
    <dgm:cxn modelId="{4D7D5F2C-79AB-A745-B63A-F681359ACCB9}" type="presOf" srcId="{309CFAFF-DB30-EF48-9527-B21CF2D6FE99}" destId="{89ADC82C-BBBE-9F49-A4E4-1B1D497808F8}" srcOrd="0" destOrd="0" presId="urn:microsoft.com/office/officeart/2005/8/layout/hierarchy2"/>
    <dgm:cxn modelId="{4626350D-CA11-1C49-B7E3-3D60134F901E}" srcId="{DBDC8B99-EA4D-1C45-8517-9853AC89F99D}" destId="{E1BAB988-F415-FD42-9DB7-976A77267C36}" srcOrd="0" destOrd="0" parTransId="{63401C4D-DC5D-7F4C-86CB-CDDF88EC34DC}" sibTransId="{4428C03E-FF1E-0F41-AEBF-3489155A3C57}"/>
    <dgm:cxn modelId="{133F0700-24A3-2545-BA86-CAA1EE187C0C}" srcId="{E1BAB988-F415-FD42-9DB7-976A77267C36}" destId="{A1E919C4-9CC3-1141-9AC8-DCB7B8CED336}" srcOrd="1" destOrd="0" parTransId="{51371A47-5FB2-5E41-AD10-640A57848902}" sibTransId="{FD7B3B24-4A3C-B14E-8EDB-1690E9FBAE05}"/>
    <dgm:cxn modelId="{4197A15E-EBB8-6F4A-86A7-D01E77A63BD4}" srcId="{E1BAB988-F415-FD42-9DB7-976A77267C36}" destId="{879B370A-DB58-D94E-9F51-6662B1EA8277}" srcOrd="0" destOrd="0" parTransId="{CEEE66F7-595B-4C46-8FFC-98F5C6D94CE1}" sibTransId="{D64756E9-275D-C44A-9DE9-C70865C34E49}"/>
    <dgm:cxn modelId="{9CB988BB-E2AC-2043-9D47-862D823B7292}" type="presOf" srcId="{0365449B-F7D4-DE4B-B6BD-F37A938232A1}" destId="{46413D49-4BB9-6149-A3C4-C464C44502CF}" srcOrd="0" destOrd="0" presId="urn:microsoft.com/office/officeart/2005/8/layout/hierarchy2"/>
    <dgm:cxn modelId="{BCF784DA-A65B-D14B-8EF0-6FEFECEF6A81}" type="presOf" srcId="{1DF4F72E-3E7B-3448-ADD0-44FA26DED0BB}" destId="{1B160351-D823-FF40-8F24-5ED3CF3EC7A2}" srcOrd="0" destOrd="0" presId="urn:microsoft.com/office/officeart/2005/8/layout/hierarchy2"/>
    <dgm:cxn modelId="{4812734C-A57D-6D44-AAD8-F1CDB371DB23}" type="presOf" srcId="{879B370A-DB58-D94E-9F51-6662B1EA8277}" destId="{264B18D9-45FD-254C-A519-4971B6FC13F6}" srcOrd="0" destOrd="0" presId="urn:microsoft.com/office/officeart/2005/8/layout/hierarchy2"/>
    <dgm:cxn modelId="{D6F63F04-73C3-C543-B86C-1422B155B0A4}" type="presOf" srcId="{A1E919C4-9CC3-1141-9AC8-DCB7B8CED336}" destId="{A4A548E2-D5E0-9744-87F0-20FFB57FBE96}" srcOrd="0" destOrd="0" presId="urn:microsoft.com/office/officeart/2005/8/layout/hierarchy2"/>
    <dgm:cxn modelId="{CB47E671-1D5E-FA4A-8484-31FC271B45B8}" type="presOf" srcId="{4F2F2481-6473-0548-9389-E1E9164CBDF3}" destId="{86D0778C-E8E9-D147-B683-1B2F951937CA}" srcOrd="0" destOrd="0" presId="urn:microsoft.com/office/officeart/2005/8/layout/hierarchy2"/>
    <dgm:cxn modelId="{9EC2ABD8-6057-B046-A48E-0E964EB98982}" type="presOf" srcId="{DBDC8B99-EA4D-1C45-8517-9853AC89F99D}" destId="{8057184E-5CE6-464E-956F-7CB5700A2AE1}" srcOrd="0" destOrd="0" presId="urn:microsoft.com/office/officeart/2005/8/layout/hierarchy2"/>
    <dgm:cxn modelId="{99443836-8010-C14E-A462-5EDD90937BAF}" srcId="{ED6D7C6E-2303-AF40-9E9D-0ACA8072C76B}" destId="{309CFAFF-DB30-EF48-9527-B21CF2D6FE99}" srcOrd="0" destOrd="0" parTransId="{A7D2864F-AEDE-2B42-BE0F-2F2F06325BAD}" sibTransId="{43958A2B-0882-B144-BDF6-1368372427A1}"/>
    <dgm:cxn modelId="{ADD01DC9-EA38-A843-AD88-EC2E0D070F35}" type="presOf" srcId="{0365449B-F7D4-DE4B-B6BD-F37A938232A1}" destId="{501CA357-9B4D-7949-AA63-61592AE35650}" srcOrd="1" destOrd="0" presId="urn:microsoft.com/office/officeart/2005/8/layout/hierarchy2"/>
    <dgm:cxn modelId="{DD18CE77-39BF-7445-B911-470A8D775855}" type="presOf" srcId="{CEEE66F7-595B-4C46-8FFC-98F5C6D94CE1}" destId="{BC6BACEA-97A6-9141-A687-CBB18AA513D2}" srcOrd="1" destOrd="0" presId="urn:microsoft.com/office/officeart/2005/8/layout/hierarchy2"/>
    <dgm:cxn modelId="{1CA41F7A-03C7-4048-A504-7F0B0943157D}" type="presOf" srcId="{A7D2864F-AEDE-2B42-BE0F-2F2F06325BAD}" destId="{D2259488-CE01-9A49-8724-905108CBE4BB}" srcOrd="0" destOrd="0" presId="urn:microsoft.com/office/officeart/2005/8/layout/hierarchy2"/>
    <dgm:cxn modelId="{F3A3255E-E059-0E4C-862A-DAB6EB56EACD}" type="presOf" srcId="{5830E40E-5510-9843-B199-922CDBDE5251}" destId="{CD841A8E-79D8-3A46-A7C6-B74C281CBB40}" srcOrd="0" destOrd="0" presId="urn:microsoft.com/office/officeart/2005/8/layout/hierarchy2"/>
    <dgm:cxn modelId="{AD22BDB5-B6B0-CE4E-9AC0-0C2AE2D2D1DA}" type="presOf" srcId="{4F2F2481-6473-0548-9389-E1E9164CBDF3}" destId="{9B0C344F-F3AE-164A-B49A-E185A1C4BD99}" srcOrd="1" destOrd="0" presId="urn:microsoft.com/office/officeart/2005/8/layout/hierarchy2"/>
    <dgm:cxn modelId="{385FC0DF-D246-1540-85F8-F2C4DBD7ED3B}" type="presOf" srcId="{82AD81F9-B3E4-2D4C-A9B8-D5854BA7DF3F}" destId="{C7A9449A-FB1E-D74D-B28F-0751FCB697FB}" srcOrd="0" destOrd="0" presId="urn:microsoft.com/office/officeart/2005/8/layout/hierarchy2"/>
    <dgm:cxn modelId="{843A82EB-5DB0-364E-B531-593689F203F5}" srcId="{5830E40E-5510-9843-B199-922CDBDE5251}" destId="{EF99B0F3-E226-D043-AD9C-0F370491C493}" srcOrd="0" destOrd="0" parTransId="{4F2F2481-6473-0548-9389-E1E9164CBDF3}" sibTransId="{AB942FE3-51DA-2B43-A5B1-739D6A3A587B}"/>
    <dgm:cxn modelId="{E5C79B6D-1BA9-D64B-B1C2-830261AB71CE}" type="presOf" srcId="{E1BAB988-F415-FD42-9DB7-976A77267C36}" destId="{56A2E19D-E339-F84F-871B-EAA36AA33FBE}" srcOrd="0" destOrd="0" presId="urn:microsoft.com/office/officeart/2005/8/layout/hierarchy2"/>
    <dgm:cxn modelId="{76BCC4CE-D0F6-AC4C-BCDC-9B2721C78BA7}" type="presOf" srcId="{51371A47-5FB2-5E41-AD10-640A57848902}" destId="{DEE459C7-B43D-9F40-AAA1-0ED6B502270E}" srcOrd="1" destOrd="0" presId="urn:microsoft.com/office/officeart/2005/8/layout/hierarchy2"/>
    <dgm:cxn modelId="{41D74D25-B55F-5F4E-8CD1-96DC2E45DC8C}" type="presOf" srcId="{1DF4F72E-3E7B-3448-ADD0-44FA26DED0BB}" destId="{0C4A3339-F31B-D147-891E-C6E37184498C}" srcOrd="1" destOrd="0" presId="urn:microsoft.com/office/officeart/2005/8/layout/hierarchy2"/>
    <dgm:cxn modelId="{4D0A1218-4674-CA40-AAAA-75066662C5AC}" type="presOf" srcId="{82AD81F9-B3E4-2D4C-A9B8-D5854BA7DF3F}" destId="{A7A4DD37-163E-9B49-8AE8-065FBE515537}" srcOrd="1" destOrd="0" presId="urn:microsoft.com/office/officeart/2005/8/layout/hierarchy2"/>
    <dgm:cxn modelId="{0CFF1C68-D792-0742-AD5C-55F486F193AD}" type="presOf" srcId="{51371A47-5FB2-5E41-AD10-640A57848902}" destId="{698E4270-5858-1540-BD78-CA9FCC2B897A}" srcOrd="0" destOrd="0" presId="urn:microsoft.com/office/officeart/2005/8/layout/hierarchy2"/>
    <dgm:cxn modelId="{6EC876DF-A52F-2B40-BDA5-6EF0A8BD7C63}" type="presOf" srcId="{CEEE66F7-595B-4C46-8FFC-98F5C6D94CE1}" destId="{4B5B0CF6-1009-344F-A25A-DA594AB55ECF}" srcOrd="0" destOrd="0" presId="urn:microsoft.com/office/officeart/2005/8/layout/hierarchy2"/>
    <dgm:cxn modelId="{C1E2068B-0BA5-E542-9DAD-CB6CC9931230}" srcId="{E1BAB988-F415-FD42-9DB7-976A77267C36}" destId="{5830E40E-5510-9843-B199-922CDBDE5251}" srcOrd="3" destOrd="0" parTransId="{0365449B-F7D4-DE4B-B6BD-F37A938232A1}" sibTransId="{37876554-7B27-564D-89B8-730211641181}"/>
    <dgm:cxn modelId="{73CCEE6D-A9F1-FC48-991E-332EFDC04EE1}" type="presOf" srcId="{ED6D7C6E-2303-AF40-9E9D-0ACA8072C76B}" destId="{ED1F6087-8CF2-6B48-90BB-34251219C78B}" srcOrd="0" destOrd="0" presId="urn:microsoft.com/office/officeart/2005/8/layout/hierarchy2"/>
    <dgm:cxn modelId="{BD854FA7-E816-DA4C-8AA1-52FED7571E1F}" srcId="{E1BAB988-F415-FD42-9DB7-976A77267C36}" destId="{ED6D7C6E-2303-AF40-9E9D-0ACA8072C76B}" srcOrd="2" destOrd="0" parTransId="{1DF4F72E-3E7B-3448-ADD0-44FA26DED0BB}" sibTransId="{768F9A71-BF8E-4A48-B43B-8CE340D77C68}"/>
    <dgm:cxn modelId="{9C9E3011-6E55-EA42-8108-F2F0005EAE06}" type="presOf" srcId="{A7D2864F-AEDE-2B42-BE0F-2F2F06325BAD}" destId="{782712FB-DD0D-F445-A285-DEC5FF8AA4F0}" srcOrd="1" destOrd="0" presId="urn:microsoft.com/office/officeart/2005/8/layout/hierarchy2"/>
    <dgm:cxn modelId="{7ADE2E6D-1080-7342-A868-193568003C50}" type="presParOf" srcId="{8057184E-5CE6-464E-956F-7CB5700A2AE1}" destId="{691E9236-DDE2-C641-B657-13C26A38FC62}" srcOrd="0" destOrd="0" presId="urn:microsoft.com/office/officeart/2005/8/layout/hierarchy2"/>
    <dgm:cxn modelId="{AF0586F0-AB44-714C-B1A1-84A797E741F7}" type="presParOf" srcId="{691E9236-DDE2-C641-B657-13C26A38FC62}" destId="{56A2E19D-E339-F84F-871B-EAA36AA33FBE}" srcOrd="0" destOrd="0" presId="urn:microsoft.com/office/officeart/2005/8/layout/hierarchy2"/>
    <dgm:cxn modelId="{D54AD2A7-9F50-C940-837C-9B6E1A446922}" type="presParOf" srcId="{691E9236-DDE2-C641-B657-13C26A38FC62}" destId="{B2DDB453-1EAE-C449-B790-B016C683C85C}" srcOrd="1" destOrd="0" presId="urn:microsoft.com/office/officeart/2005/8/layout/hierarchy2"/>
    <dgm:cxn modelId="{FBBD15A8-7979-9A42-B39B-38A1CEBD03BA}" type="presParOf" srcId="{B2DDB453-1EAE-C449-B790-B016C683C85C}" destId="{4B5B0CF6-1009-344F-A25A-DA594AB55ECF}" srcOrd="0" destOrd="0" presId="urn:microsoft.com/office/officeart/2005/8/layout/hierarchy2"/>
    <dgm:cxn modelId="{5BAE9D10-0626-5B43-A153-685ED25C5599}" type="presParOf" srcId="{4B5B0CF6-1009-344F-A25A-DA594AB55ECF}" destId="{BC6BACEA-97A6-9141-A687-CBB18AA513D2}" srcOrd="0" destOrd="0" presId="urn:microsoft.com/office/officeart/2005/8/layout/hierarchy2"/>
    <dgm:cxn modelId="{EADA6038-64A0-2246-B682-5AB7389018C0}" type="presParOf" srcId="{B2DDB453-1EAE-C449-B790-B016C683C85C}" destId="{226AEDB2-4BF4-CA46-A7C3-FB23AE296AA1}" srcOrd="1" destOrd="0" presId="urn:microsoft.com/office/officeart/2005/8/layout/hierarchy2"/>
    <dgm:cxn modelId="{B678C87E-0E68-1242-B7D3-D1701E434F22}" type="presParOf" srcId="{226AEDB2-4BF4-CA46-A7C3-FB23AE296AA1}" destId="{264B18D9-45FD-254C-A519-4971B6FC13F6}" srcOrd="0" destOrd="0" presId="urn:microsoft.com/office/officeart/2005/8/layout/hierarchy2"/>
    <dgm:cxn modelId="{C89E3E8F-F098-A745-8D79-CEF56272DDFA}" type="presParOf" srcId="{226AEDB2-4BF4-CA46-A7C3-FB23AE296AA1}" destId="{3CEDE8F2-8A96-1F4A-85B5-18513C570CB1}" srcOrd="1" destOrd="0" presId="urn:microsoft.com/office/officeart/2005/8/layout/hierarchy2"/>
    <dgm:cxn modelId="{078FBDB8-C0B4-7C43-B52B-D94D7672402E}" type="presParOf" srcId="{3CEDE8F2-8A96-1F4A-85B5-18513C570CB1}" destId="{C7A9449A-FB1E-D74D-B28F-0751FCB697FB}" srcOrd="0" destOrd="0" presId="urn:microsoft.com/office/officeart/2005/8/layout/hierarchy2"/>
    <dgm:cxn modelId="{842840CF-F8BD-9C44-9EE8-F6B3FFA490F2}" type="presParOf" srcId="{C7A9449A-FB1E-D74D-B28F-0751FCB697FB}" destId="{A7A4DD37-163E-9B49-8AE8-065FBE515537}" srcOrd="0" destOrd="0" presId="urn:microsoft.com/office/officeart/2005/8/layout/hierarchy2"/>
    <dgm:cxn modelId="{5CC649AE-6CD9-E842-AF95-A7444CD52021}" type="presParOf" srcId="{3CEDE8F2-8A96-1F4A-85B5-18513C570CB1}" destId="{7CBBFE79-0CF0-4C40-BAB4-92F68CC367DB}" srcOrd="1" destOrd="0" presId="urn:microsoft.com/office/officeart/2005/8/layout/hierarchy2"/>
    <dgm:cxn modelId="{E5073717-B61B-FB43-B657-E5A5B5E74B33}" type="presParOf" srcId="{7CBBFE79-0CF0-4C40-BAB4-92F68CC367DB}" destId="{3DF3FCBA-6800-D94B-AE9B-CD5F395E1F3B}" srcOrd="0" destOrd="0" presId="urn:microsoft.com/office/officeart/2005/8/layout/hierarchy2"/>
    <dgm:cxn modelId="{2BAAD1A6-299A-B844-A3CB-46738336EDCC}" type="presParOf" srcId="{7CBBFE79-0CF0-4C40-BAB4-92F68CC367DB}" destId="{7A41710D-4D50-5440-9AA4-88929FD9FCE5}" srcOrd="1" destOrd="0" presId="urn:microsoft.com/office/officeart/2005/8/layout/hierarchy2"/>
    <dgm:cxn modelId="{25A63EDD-9F17-9A4C-9470-E3AD7F51A12D}" type="presParOf" srcId="{B2DDB453-1EAE-C449-B790-B016C683C85C}" destId="{698E4270-5858-1540-BD78-CA9FCC2B897A}" srcOrd="2" destOrd="0" presId="urn:microsoft.com/office/officeart/2005/8/layout/hierarchy2"/>
    <dgm:cxn modelId="{F06ED469-7F8A-2241-9C1A-639ACC82A4DD}" type="presParOf" srcId="{698E4270-5858-1540-BD78-CA9FCC2B897A}" destId="{DEE459C7-B43D-9F40-AAA1-0ED6B502270E}" srcOrd="0" destOrd="0" presId="urn:microsoft.com/office/officeart/2005/8/layout/hierarchy2"/>
    <dgm:cxn modelId="{D6E6E0A3-DDD2-CF44-9B48-28627C3F89CC}" type="presParOf" srcId="{B2DDB453-1EAE-C449-B790-B016C683C85C}" destId="{7B48C589-AD96-094E-BE7F-3E9FA0A3763A}" srcOrd="3" destOrd="0" presId="urn:microsoft.com/office/officeart/2005/8/layout/hierarchy2"/>
    <dgm:cxn modelId="{E53BA509-D41C-3746-83AB-ED0E13E5E1EE}" type="presParOf" srcId="{7B48C589-AD96-094E-BE7F-3E9FA0A3763A}" destId="{A4A548E2-D5E0-9744-87F0-20FFB57FBE96}" srcOrd="0" destOrd="0" presId="urn:microsoft.com/office/officeart/2005/8/layout/hierarchy2"/>
    <dgm:cxn modelId="{3E95250A-E680-0144-BF4B-85250723AA93}" type="presParOf" srcId="{7B48C589-AD96-094E-BE7F-3E9FA0A3763A}" destId="{4247B83D-EC5B-B940-9DCA-32CC5050BD33}" srcOrd="1" destOrd="0" presId="urn:microsoft.com/office/officeart/2005/8/layout/hierarchy2"/>
    <dgm:cxn modelId="{5537852C-F620-5247-980C-856B6813003C}" type="presParOf" srcId="{B2DDB453-1EAE-C449-B790-B016C683C85C}" destId="{1B160351-D823-FF40-8F24-5ED3CF3EC7A2}" srcOrd="4" destOrd="0" presId="urn:microsoft.com/office/officeart/2005/8/layout/hierarchy2"/>
    <dgm:cxn modelId="{4B26D677-3A3A-6B42-AAC7-FF8CFCF3E73A}" type="presParOf" srcId="{1B160351-D823-FF40-8F24-5ED3CF3EC7A2}" destId="{0C4A3339-F31B-D147-891E-C6E37184498C}" srcOrd="0" destOrd="0" presId="urn:microsoft.com/office/officeart/2005/8/layout/hierarchy2"/>
    <dgm:cxn modelId="{DA7E3380-2310-5046-9C83-B4AE010D6905}" type="presParOf" srcId="{B2DDB453-1EAE-C449-B790-B016C683C85C}" destId="{1AA65A79-82DF-8142-8859-CE8C06C64342}" srcOrd="5" destOrd="0" presId="urn:microsoft.com/office/officeart/2005/8/layout/hierarchy2"/>
    <dgm:cxn modelId="{A1EFDBC8-0234-9345-A696-3A22743E3D82}" type="presParOf" srcId="{1AA65A79-82DF-8142-8859-CE8C06C64342}" destId="{ED1F6087-8CF2-6B48-90BB-34251219C78B}" srcOrd="0" destOrd="0" presId="urn:microsoft.com/office/officeart/2005/8/layout/hierarchy2"/>
    <dgm:cxn modelId="{08F46B22-2657-674F-B07B-C9972A619178}" type="presParOf" srcId="{1AA65A79-82DF-8142-8859-CE8C06C64342}" destId="{C101890B-B660-0141-A1FC-98C3731CB363}" srcOrd="1" destOrd="0" presId="urn:microsoft.com/office/officeart/2005/8/layout/hierarchy2"/>
    <dgm:cxn modelId="{43B63526-5142-2C47-AF61-9C344645DC0A}" type="presParOf" srcId="{C101890B-B660-0141-A1FC-98C3731CB363}" destId="{D2259488-CE01-9A49-8724-905108CBE4BB}" srcOrd="0" destOrd="0" presId="urn:microsoft.com/office/officeart/2005/8/layout/hierarchy2"/>
    <dgm:cxn modelId="{1AB91951-6066-E74A-B807-DDAF1A5034B7}" type="presParOf" srcId="{D2259488-CE01-9A49-8724-905108CBE4BB}" destId="{782712FB-DD0D-F445-A285-DEC5FF8AA4F0}" srcOrd="0" destOrd="0" presId="urn:microsoft.com/office/officeart/2005/8/layout/hierarchy2"/>
    <dgm:cxn modelId="{172D4A3E-24E9-5342-BCB2-4FBA7A01FCD2}" type="presParOf" srcId="{C101890B-B660-0141-A1FC-98C3731CB363}" destId="{C0C99705-2CE2-3649-A319-63A7F32D9B9C}" srcOrd="1" destOrd="0" presId="urn:microsoft.com/office/officeart/2005/8/layout/hierarchy2"/>
    <dgm:cxn modelId="{E0CD4628-08D0-714B-A220-C5FD4BFB7D2A}" type="presParOf" srcId="{C0C99705-2CE2-3649-A319-63A7F32D9B9C}" destId="{89ADC82C-BBBE-9F49-A4E4-1B1D497808F8}" srcOrd="0" destOrd="0" presId="urn:microsoft.com/office/officeart/2005/8/layout/hierarchy2"/>
    <dgm:cxn modelId="{A0549EEE-5D4B-2B4C-9751-7655CC9A7F36}" type="presParOf" srcId="{C0C99705-2CE2-3649-A319-63A7F32D9B9C}" destId="{3D1EB8D8-AF05-8E4C-B5F9-6F166842F05E}" srcOrd="1" destOrd="0" presId="urn:microsoft.com/office/officeart/2005/8/layout/hierarchy2"/>
    <dgm:cxn modelId="{955CA86A-94E0-454E-9BAA-2A3D07FA6363}" type="presParOf" srcId="{B2DDB453-1EAE-C449-B790-B016C683C85C}" destId="{46413D49-4BB9-6149-A3C4-C464C44502CF}" srcOrd="6" destOrd="0" presId="urn:microsoft.com/office/officeart/2005/8/layout/hierarchy2"/>
    <dgm:cxn modelId="{F7CB7CA7-AB84-E743-9F34-15F69E41F6F4}" type="presParOf" srcId="{46413D49-4BB9-6149-A3C4-C464C44502CF}" destId="{501CA357-9B4D-7949-AA63-61592AE35650}" srcOrd="0" destOrd="0" presId="urn:microsoft.com/office/officeart/2005/8/layout/hierarchy2"/>
    <dgm:cxn modelId="{855EC40C-5D15-0C47-8878-8FF480BF8CC5}" type="presParOf" srcId="{B2DDB453-1EAE-C449-B790-B016C683C85C}" destId="{60FDF5A3-B800-BE4D-A01D-586A174666AC}" srcOrd="7" destOrd="0" presId="urn:microsoft.com/office/officeart/2005/8/layout/hierarchy2"/>
    <dgm:cxn modelId="{2E57B717-246E-D548-961F-BE0B403A56BC}" type="presParOf" srcId="{60FDF5A3-B800-BE4D-A01D-586A174666AC}" destId="{CD841A8E-79D8-3A46-A7C6-B74C281CBB40}" srcOrd="0" destOrd="0" presId="urn:microsoft.com/office/officeart/2005/8/layout/hierarchy2"/>
    <dgm:cxn modelId="{AD111919-D26A-F14E-804B-5C9143701908}" type="presParOf" srcId="{60FDF5A3-B800-BE4D-A01D-586A174666AC}" destId="{C52E8645-C1A5-6143-96B8-1329E846E6C6}" srcOrd="1" destOrd="0" presId="urn:microsoft.com/office/officeart/2005/8/layout/hierarchy2"/>
    <dgm:cxn modelId="{A8A9F8CD-B51F-E742-A28A-ABBC559102F1}" type="presParOf" srcId="{C52E8645-C1A5-6143-96B8-1329E846E6C6}" destId="{86D0778C-E8E9-D147-B683-1B2F951937CA}" srcOrd="0" destOrd="0" presId="urn:microsoft.com/office/officeart/2005/8/layout/hierarchy2"/>
    <dgm:cxn modelId="{4D0E0618-22D9-7245-B155-8032A1BFB029}" type="presParOf" srcId="{86D0778C-E8E9-D147-B683-1B2F951937CA}" destId="{9B0C344F-F3AE-164A-B49A-E185A1C4BD99}" srcOrd="0" destOrd="0" presId="urn:microsoft.com/office/officeart/2005/8/layout/hierarchy2"/>
    <dgm:cxn modelId="{C75322CC-70F8-1340-8EA2-BCEE6EC2BA3F}" type="presParOf" srcId="{C52E8645-C1A5-6143-96B8-1329E846E6C6}" destId="{AEA4CE3D-92CF-674B-B017-44CA23F1225A}" srcOrd="1" destOrd="0" presId="urn:microsoft.com/office/officeart/2005/8/layout/hierarchy2"/>
    <dgm:cxn modelId="{D65EDF2C-6331-154C-B950-0B9BC17CA64E}" type="presParOf" srcId="{AEA4CE3D-92CF-674B-B017-44CA23F1225A}" destId="{D622C2B8-E2ED-D54E-9D75-785C211CF65F}" srcOrd="0" destOrd="0" presId="urn:microsoft.com/office/officeart/2005/8/layout/hierarchy2"/>
    <dgm:cxn modelId="{7E7E7670-E1D8-8C41-9D9F-6F0FC9C44A51}" type="presParOf" srcId="{AEA4CE3D-92CF-674B-B017-44CA23F1225A}" destId="{E885B3BB-DF6D-D74E-A11D-655A15D05792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DBDC8B99-EA4D-1C45-8517-9853AC89F99D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E1BAB988-F415-FD42-9DB7-976A77267C36}">
      <dgm:prSet phldrT="[Text]" custT="1"/>
      <dgm:spPr>
        <a:xfrm>
          <a:off x="37" y="1145511"/>
          <a:ext cx="1132954" cy="5664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1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DIFFICULT</a:t>
          </a:r>
          <a:r>
            <a:rPr lang="en-GB" sz="11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ES ENGAGING AND CONNECTING</a:t>
          </a:r>
          <a:endParaRPr lang="en-GB" sz="1100" b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63401C4D-DC5D-7F4C-86CB-CDDF88EC34DC}" type="parTrans" cxnId="{4626350D-CA11-1C49-B7E3-3D60134F901E}">
      <dgm:prSet/>
      <dgm:spPr/>
      <dgm:t>
        <a:bodyPr/>
        <a:lstStyle/>
        <a:p>
          <a:endParaRPr lang="en-GB"/>
        </a:p>
      </dgm:t>
    </dgm:pt>
    <dgm:pt modelId="{4428C03E-FF1E-0F41-AEBF-3489155A3C57}" type="sibTrans" cxnId="{4626350D-CA11-1C49-B7E3-3D60134F901E}">
      <dgm:prSet/>
      <dgm:spPr/>
      <dgm:t>
        <a:bodyPr/>
        <a:lstStyle/>
        <a:p>
          <a:endParaRPr lang="en-GB"/>
        </a:p>
      </dgm:t>
    </dgm:pt>
    <dgm:pt modelId="{879B370A-DB58-D94E-9F51-6662B1EA8277}">
      <dgm:prSet phldrT="[Text]" custT="1"/>
      <dgm:spPr>
        <a:xfrm>
          <a:off x="1586172" y="646722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nternal</a:t>
          </a:r>
        </a:p>
      </dgm:t>
    </dgm:pt>
    <dgm:pt modelId="{CEEE66F7-595B-4C46-8FFC-98F5C6D94CE1}" type="parTrans" cxnId="{4197A15E-EBB8-6F4A-86A7-D01E77A63BD4}">
      <dgm:prSet/>
      <dgm:spPr>
        <a:xfrm rot="18570239">
          <a:off x="1003381" y="1136070"/>
          <a:ext cx="712401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712401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64756E9-275D-C44A-9DE9-C70865C34E49}" type="sibTrans" cxnId="{4197A15E-EBB8-6F4A-86A7-D01E77A63BD4}">
      <dgm:prSet/>
      <dgm:spPr/>
      <dgm:t>
        <a:bodyPr/>
        <a:lstStyle/>
        <a:p>
          <a:endParaRPr lang="en-GB"/>
        </a:p>
      </dgm:t>
    </dgm:pt>
    <dgm:pt modelId="{A1E919C4-9CC3-1141-9AC8-DCB7B8CED336}">
      <dgm:prSet phldrT="[Text]" custT="1"/>
      <dgm:spPr>
        <a:xfrm>
          <a:off x="1586172" y="1746073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xternal</a:t>
          </a:r>
        </a:p>
      </dgm:t>
    </dgm:pt>
    <dgm:pt modelId="{51371A47-5FB2-5E41-AD10-640A57848902}" type="parTrans" cxnId="{133F0700-24A3-2545-BA86-CAA1EE187C0C}">
      <dgm:prSet/>
      <dgm:spPr>
        <a:xfrm rot="3029761">
          <a:off x="1003381" y="1685745"/>
          <a:ext cx="712401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712401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D7B3B24-4A3C-B14E-8EDB-1690E9FBAE05}" type="sibTrans" cxnId="{133F0700-24A3-2545-BA86-CAA1EE187C0C}">
      <dgm:prSet/>
      <dgm:spPr/>
      <dgm:t>
        <a:bodyPr/>
        <a:lstStyle/>
        <a:p>
          <a:endParaRPr lang="en-GB"/>
        </a:p>
      </dgm:t>
    </dgm:pt>
    <dgm:pt modelId="{181E9C2A-23B1-8E47-BDC8-A68CF88525E3}">
      <dgm:prSet phldrT="[Text]" custT="1"/>
      <dgm:spPr>
        <a:xfrm>
          <a:off x="3172308" y="371885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ear of negative evaluation</a:t>
          </a:r>
        </a:p>
      </dgm:t>
    </dgm:pt>
    <dgm:pt modelId="{FFA96A35-9839-EF4F-A6C6-0D36B11F8F8C}" type="parTrans" cxnId="{F3C07E01-37EB-A64C-AF89-3B0B7DFAD78F}">
      <dgm:prSet/>
      <dgm:spPr>
        <a:xfrm rot="19725886">
          <a:off x="2680713" y="723814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9CA74AF2-2B78-1F42-BED4-A7FB4311FC00}" type="sibTrans" cxnId="{F3C07E01-37EB-A64C-AF89-3B0B7DFAD78F}">
      <dgm:prSet/>
      <dgm:spPr/>
      <dgm:t>
        <a:bodyPr/>
        <a:lstStyle/>
        <a:p>
          <a:endParaRPr lang="en-GB"/>
        </a:p>
      </dgm:t>
    </dgm:pt>
    <dgm:pt modelId="{2089B105-EEC4-E643-A3B5-6BE61C70D65C}">
      <dgm:prSet phldrT="[Text]" custT="1"/>
      <dgm:spPr>
        <a:xfrm>
          <a:off x="3172308" y="921560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ear of causing harm</a:t>
          </a:r>
        </a:p>
      </dgm:t>
    </dgm:pt>
    <dgm:pt modelId="{B53C0C50-FD27-444D-9E55-848D582F13C0}" type="parTrans" cxnId="{C1089295-CA36-3B4A-BDCF-E331D9C68BF4}">
      <dgm:prSet/>
      <dgm:spPr>
        <a:xfrm rot="1874114">
          <a:off x="2680713" y="998651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7ED09727-ED5D-6547-8705-CDA17BAA70C5}" type="sibTrans" cxnId="{C1089295-CA36-3B4A-BDCF-E331D9C68BF4}">
      <dgm:prSet/>
      <dgm:spPr/>
      <dgm:t>
        <a:bodyPr/>
        <a:lstStyle/>
        <a:p>
          <a:endParaRPr lang="en-GB"/>
        </a:p>
      </dgm:t>
    </dgm:pt>
    <dgm:pt modelId="{7E4C06C5-76AA-0C4A-8A2C-709308F734A1}">
      <dgm:prSet phldrT="[Text]" custT="1"/>
      <dgm:spPr>
        <a:xfrm>
          <a:off x="3172308" y="1471235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mall &amp; inactive user base</a:t>
          </a:r>
        </a:p>
      </dgm:t>
    </dgm:pt>
    <dgm:pt modelId="{E4E7EAE3-D422-AA42-9DC6-40B2C1574216}" type="parTrans" cxnId="{D6ABE07E-690E-1F40-8E63-79E3D658805E}">
      <dgm:prSet/>
      <dgm:spPr>
        <a:xfrm rot="19725886">
          <a:off x="2680713" y="1823164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BEB5D23-C8EA-704A-BEDB-6D95008773B7}" type="sibTrans" cxnId="{D6ABE07E-690E-1F40-8E63-79E3D658805E}">
      <dgm:prSet/>
      <dgm:spPr/>
      <dgm:t>
        <a:bodyPr/>
        <a:lstStyle/>
        <a:p>
          <a:endParaRPr lang="en-GB"/>
        </a:p>
      </dgm:t>
    </dgm:pt>
    <dgm:pt modelId="{974B4609-FD60-1646-93DE-ED6784059521}">
      <dgm:prSet phldrT="[Text]" custT="1"/>
      <dgm:spPr>
        <a:xfrm>
          <a:off x="3172308" y="2020911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mpersonal</a:t>
          </a:r>
          <a:r>
            <a:rPr lang="en-GB" sz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interactions</a:t>
          </a:r>
          <a:endParaRPr lang="en-GB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94B3AE1-4BAD-7D4A-9A11-42FB4455F68E}" type="parTrans" cxnId="{26B13560-32FD-5F47-9045-B69D791C6F9A}">
      <dgm:prSet/>
      <dgm:spPr>
        <a:xfrm rot="1874114">
          <a:off x="2680713" y="2098002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266B830-4221-104B-ACD2-29BF68823B37}" type="sibTrans" cxnId="{26B13560-32FD-5F47-9045-B69D791C6F9A}">
      <dgm:prSet/>
      <dgm:spPr/>
      <dgm:t>
        <a:bodyPr/>
        <a:lstStyle/>
        <a:p>
          <a:endParaRPr lang="en-GB"/>
        </a:p>
      </dgm:t>
    </dgm:pt>
    <dgm:pt modelId="{E17AB4BF-454B-4143-AC90-5772BE3713AB}" type="pres">
      <dgm:prSet presAssocID="{DBDC8B99-EA4D-1C45-8517-9853AC89F99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172C7AD-E6A0-B747-A42F-B02F2483D95C}" type="pres">
      <dgm:prSet presAssocID="{E1BAB988-F415-FD42-9DB7-976A77267C36}" presName="root1" presStyleCnt="0"/>
      <dgm:spPr/>
    </dgm:pt>
    <dgm:pt modelId="{BFB207AF-3529-3C46-87D2-D50F006D1988}" type="pres">
      <dgm:prSet presAssocID="{E1BAB988-F415-FD42-9DB7-976A77267C36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673238FE-A967-4649-9891-2BC06926C7D2}" type="pres">
      <dgm:prSet presAssocID="{E1BAB988-F415-FD42-9DB7-976A77267C36}" presName="level2hierChild" presStyleCnt="0"/>
      <dgm:spPr/>
    </dgm:pt>
    <dgm:pt modelId="{22198833-1500-0640-8207-D328C2342C9D}" type="pres">
      <dgm:prSet presAssocID="{CEEE66F7-595B-4C46-8FFC-98F5C6D94CE1}" presName="conn2-1" presStyleLbl="parChTrans1D2" presStyleIdx="0" presStyleCnt="2"/>
      <dgm:spPr/>
      <dgm:t>
        <a:bodyPr/>
        <a:lstStyle/>
        <a:p>
          <a:endParaRPr lang="en-GB"/>
        </a:p>
      </dgm:t>
    </dgm:pt>
    <dgm:pt modelId="{CF9F91DA-6BB0-D342-851F-36162B728232}" type="pres">
      <dgm:prSet presAssocID="{CEEE66F7-595B-4C46-8FFC-98F5C6D94CE1}" presName="connTx" presStyleLbl="parChTrans1D2" presStyleIdx="0" presStyleCnt="2"/>
      <dgm:spPr/>
      <dgm:t>
        <a:bodyPr/>
        <a:lstStyle/>
        <a:p>
          <a:endParaRPr lang="en-GB"/>
        </a:p>
      </dgm:t>
    </dgm:pt>
    <dgm:pt modelId="{BADFDE62-762D-554B-982D-6E82A304739C}" type="pres">
      <dgm:prSet presAssocID="{879B370A-DB58-D94E-9F51-6662B1EA8277}" presName="root2" presStyleCnt="0"/>
      <dgm:spPr/>
    </dgm:pt>
    <dgm:pt modelId="{E683C2E5-482C-AD4B-943E-F308C19BC203}" type="pres">
      <dgm:prSet presAssocID="{879B370A-DB58-D94E-9F51-6662B1EA8277}" presName="LevelTwoTextNode" presStyleLbl="node2" presStyleIdx="0" presStyleCnt="2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1B5B261-03C9-1741-92CB-919F726566CA}" type="pres">
      <dgm:prSet presAssocID="{879B370A-DB58-D94E-9F51-6662B1EA8277}" presName="level3hierChild" presStyleCnt="0"/>
      <dgm:spPr/>
    </dgm:pt>
    <dgm:pt modelId="{B6EE6C1B-6567-1B43-BC26-75F205F18000}" type="pres">
      <dgm:prSet presAssocID="{FFA96A35-9839-EF4F-A6C6-0D36B11F8F8C}" presName="conn2-1" presStyleLbl="parChTrans1D3" presStyleIdx="0" presStyleCnt="4"/>
      <dgm:spPr/>
      <dgm:t>
        <a:bodyPr/>
        <a:lstStyle/>
        <a:p>
          <a:endParaRPr lang="en-GB"/>
        </a:p>
      </dgm:t>
    </dgm:pt>
    <dgm:pt modelId="{6EDFE92B-A69C-B74E-8C5B-601F1FD82120}" type="pres">
      <dgm:prSet presAssocID="{FFA96A35-9839-EF4F-A6C6-0D36B11F8F8C}" presName="connTx" presStyleLbl="parChTrans1D3" presStyleIdx="0" presStyleCnt="4"/>
      <dgm:spPr/>
      <dgm:t>
        <a:bodyPr/>
        <a:lstStyle/>
        <a:p>
          <a:endParaRPr lang="en-GB"/>
        </a:p>
      </dgm:t>
    </dgm:pt>
    <dgm:pt modelId="{6F02417E-69F4-6F45-93BE-F3FB8718BC89}" type="pres">
      <dgm:prSet presAssocID="{181E9C2A-23B1-8E47-BDC8-A68CF88525E3}" presName="root2" presStyleCnt="0"/>
      <dgm:spPr/>
    </dgm:pt>
    <dgm:pt modelId="{C220CC71-00BC-CA46-B520-F80C43984E8C}" type="pres">
      <dgm:prSet presAssocID="{181E9C2A-23B1-8E47-BDC8-A68CF88525E3}" presName="LevelTwoTextNode" presStyleLbl="node3" presStyleIdx="0" presStyleCnt="4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16F89878-4D30-BE42-8625-519A34A30DB3}" type="pres">
      <dgm:prSet presAssocID="{181E9C2A-23B1-8E47-BDC8-A68CF88525E3}" presName="level3hierChild" presStyleCnt="0"/>
      <dgm:spPr/>
    </dgm:pt>
    <dgm:pt modelId="{D0DD9D84-7D2A-3743-895C-8D17D2EF72B7}" type="pres">
      <dgm:prSet presAssocID="{B53C0C50-FD27-444D-9E55-848D582F13C0}" presName="conn2-1" presStyleLbl="parChTrans1D3" presStyleIdx="1" presStyleCnt="4"/>
      <dgm:spPr/>
      <dgm:t>
        <a:bodyPr/>
        <a:lstStyle/>
        <a:p>
          <a:endParaRPr lang="en-GB"/>
        </a:p>
      </dgm:t>
    </dgm:pt>
    <dgm:pt modelId="{A50EA749-C30D-3C4E-9334-EB230F2DD919}" type="pres">
      <dgm:prSet presAssocID="{B53C0C50-FD27-444D-9E55-848D582F13C0}" presName="connTx" presStyleLbl="parChTrans1D3" presStyleIdx="1" presStyleCnt="4"/>
      <dgm:spPr/>
      <dgm:t>
        <a:bodyPr/>
        <a:lstStyle/>
        <a:p>
          <a:endParaRPr lang="en-GB"/>
        </a:p>
      </dgm:t>
    </dgm:pt>
    <dgm:pt modelId="{247EB233-EFD9-C040-8E6E-7BA0B55A48A2}" type="pres">
      <dgm:prSet presAssocID="{2089B105-EEC4-E643-A3B5-6BE61C70D65C}" presName="root2" presStyleCnt="0"/>
      <dgm:spPr/>
    </dgm:pt>
    <dgm:pt modelId="{4665F9DC-68E8-CB42-92B1-BFC7425551A6}" type="pres">
      <dgm:prSet presAssocID="{2089B105-EEC4-E643-A3B5-6BE61C70D65C}" presName="LevelTwoTextNode" presStyleLbl="node3" presStyleIdx="1" presStyleCnt="4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A5668D78-D085-9A40-9197-D0D4718BA805}" type="pres">
      <dgm:prSet presAssocID="{2089B105-EEC4-E643-A3B5-6BE61C70D65C}" presName="level3hierChild" presStyleCnt="0"/>
      <dgm:spPr/>
    </dgm:pt>
    <dgm:pt modelId="{E630BFCC-8882-0D45-8220-1133774FA04F}" type="pres">
      <dgm:prSet presAssocID="{51371A47-5FB2-5E41-AD10-640A57848902}" presName="conn2-1" presStyleLbl="parChTrans1D2" presStyleIdx="1" presStyleCnt="2"/>
      <dgm:spPr/>
      <dgm:t>
        <a:bodyPr/>
        <a:lstStyle/>
        <a:p>
          <a:endParaRPr lang="en-GB"/>
        </a:p>
      </dgm:t>
    </dgm:pt>
    <dgm:pt modelId="{9998A66F-9889-8448-B694-17FD16AE8CDF}" type="pres">
      <dgm:prSet presAssocID="{51371A47-5FB2-5E41-AD10-640A57848902}" presName="connTx" presStyleLbl="parChTrans1D2" presStyleIdx="1" presStyleCnt="2"/>
      <dgm:spPr/>
      <dgm:t>
        <a:bodyPr/>
        <a:lstStyle/>
        <a:p>
          <a:endParaRPr lang="en-GB"/>
        </a:p>
      </dgm:t>
    </dgm:pt>
    <dgm:pt modelId="{F37ECDCD-7318-AC40-8841-7F52A3918B43}" type="pres">
      <dgm:prSet presAssocID="{A1E919C4-9CC3-1141-9AC8-DCB7B8CED336}" presName="root2" presStyleCnt="0"/>
      <dgm:spPr/>
    </dgm:pt>
    <dgm:pt modelId="{DEBE11B6-365D-DB48-BE72-EF25AEE703A9}" type="pres">
      <dgm:prSet presAssocID="{A1E919C4-9CC3-1141-9AC8-DCB7B8CED336}" presName="LevelTwoTextNode" presStyleLbl="node2" presStyleIdx="1" presStyleCnt="2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DA0F505-739C-DC42-81C4-F174D93A4A7E}" type="pres">
      <dgm:prSet presAssocID="{A1E919C4-9CC3-1141-9AC8-DCB7B8CED336}" presName="level3hierChild" presStyleCnt="0"/>
      <dgm:spPr/>
    </dgm:pt>
    <dgm:pt modelId="{42400FE3-CEE4-E742-8052-65AAE73C5E73}" type="pres">
      <dgm:prSet presAssocID="{E4E7EAE3-D422-AA42-9DC6-40B2C1574216}" presName="conn2-1" presStyleLbl="parChTrans1D3" presStyleIdx="2" presStyleCnt="4"/>
      <dgm:spPr/>
      <dgm:t>
        <a:bodyPr/>
        <a:lstStyle/>
        <a:p>
          <a:endParaRPr lang="en-GB"/>
        </a:p>
      </dgm:t>
    </dgm:pt>
    <dgm:pt modelId="{45076858-09DE-F340-9664-DB21A40544AA}" type="pres">
      <dgm:prSet presAssocID="{E4E7EAE3-D422-AA42-9DC6-40B2C1574216}" presName="connTx" presStyleLbl="parChTrans1D3" presStyleIdx="2" presStyleCnt="4"/>
      <dgm:spPr/>
      <dgm:t>
        <a:bodyPr/>
        <a:lstStyle/>
        <a:p>
          <a:endParaRPr lang="en-GB"/>
        </a:p>
      </dgm:t>
    </dgm:pt>
    <dgm:pt modelId="{B3E26D4B-04EA-7344-94FD-BB94A2E19404}" type="pres">
      <dgm:prSet presAssocID="{7E4C06C5-76AA-0C4A-8A2C-709308F734A1}" presName="root2" presStyleCnt="0"/>
      <dgm:spPr/>
    </dgm:pt>
    <dgm:pt modelId="{EC94D1F5-300A-924C-A55A-09EFCACC2CD6}" type="pres">
      <dgm:prSet presAssocID="{7E4C06C5-76AA-0C4A-8A2C-709308F734A1}" presName="LevelTwoTextNode" presStyleLbl="node3" presStyleIdx="2" presStyleCnt="4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A68D2215-D50F-7946-93E4-3EB8E02687E3}" type="pres">
      <dgm:prSet presAssocID="{7E4C06C5-76AA-0C4A-8A2C-709308F734A1}" presName="level3hierChild" presStyleCnt="0"/>
      <dgm:spPr/>
    </dgm:pt>
    <dgm:pt modelId="{B215CEAC-2695-FD45-8E21-EE295B403A2D}" type="pres">
      <dgm:prSet presAssocID="{D94B3AE1-4BAD-7D4A-9A11-42FB4455F68E}" presName="conn2-1" presStyleLbl="parChTrans1D3" presStyleIdx="3" presStyleCnt="4"/>
      <dgm:spPr/>
      <dgm:t>
        <a:bodyPr/>
        <a:lstStyle/>
        <a:p>
          <a:endParaRPr lang="en-GB"/>
        </a:p>
      </dgm:t>
    </dgm:pt>
    <dgm:pt modelId="{CA3917CE-6287-D14D-B9AA-C78BD75BE6A1}" type="pres">
      <dgm:prSet presAssocID="{D94B3AE1-4BAD-7D4A-9A11-42FB4455F68E}" presName="connTx" presStyleLbl="parChTrans1D3" presStyleIdx="3" presStyleCnt="4"/>
      <dgm:spPr/>
      <dgm:t>
        <a:bodyPr/>
        <a:lstStyle/>
        <a:p>
          <a:endParaRPr lang="en-GB"/>
        </a:p>
      </dgm:t>
    </dgm:pt>
    <dgm:pt modelId="{A9605812-8472-9F41-828A-63E8BBFD3841}" type="pres">
      <dgm:prSet presAssocID="{974B4609-FD60-1646-93DE-ED6784059521}" presName="root2" presStyleCnt="0"/>
      <dgm:spPr/>
    </dgm:pt>
    <dgm:pt modelId="{385ABC9E-0114-1842-9ABD-1D176123588A}" type="pres">
      <dgm:prSet presAssocID="{974B4609-FD60-1646-93DE-ED6784059521}" presName="LevelTwoTextNode" presStyleLbl="node3" presStyleIdx="3" presStyleCnt="4" custScaleY="8203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5B80355-382B-3B42-BE44-D7C35A7182B6}" type="pres">
      <dgm:prSet presAssocID="{974B4609-FD60-1646-93DE-ED6784059521}" presName="level3hierChild" presStyleCnt="0"/>
      <dgm:spPr/>
    </dgm:pt>
  </dgm:ptLst>
  <dgm:cxnLst>
    <dgm:cxn modelId="{135BC54A-8747-3F49-8978-AA3EE1033DDF}" type="presOf" srcId="{B53C0C50-FD27-444D-9E55-848D582F13C0}" destId="{D0DD9D84-7D2A-3743-895C-8D17D2EF72B7}" srcOrd="0" destOrd="0" presId="urn:microsoft.com/office/officeart/2005/8/layout/hierarchy2"/>
    <dgm:cxn modelId="{B227E9A0-5BDE-814B-8A7D-CECC521767B7}" type="presOf" srcId="{FFA96A35-9839-EF4F-A6C6-0D36B11F8F8C}" destId="{B6EE6C1B-6567-1B43-BC26-75F205F18000}" srcOrd="0" destOrd="0" presId="urn:microsoft.com/office/officeart/2005/8/layout/hierarchy2"/>
    <dgm:cxn modelId="{4626350D-CA11-1C49-B7E3-3D60134F901E}" srcId="{DBDC8B99-EA4D-1C45-8517-9853AC89F99D}" destId="{E1BAB988-F415-FD42-9DB7-976A77267C36}" srcOrd="0" destOrd="0" parTransId="{63401C4D-DC5D-7F4C-86CB-CDDF88EC34DC}" sibTransId="{4428C03E-FF1E-0F41-AEBF-3489155A3C57}"/>
    <dgm:cxn modelId="{133F0700-24A3-2545-BA86-CAA1EE187C0C}" srcId="{E1BAB988-F415-FD42-9DB7-976A77267C36}" destId="{A1E919C4-9CC3-1141-9AC8-DCB7B8CED336}" srcOrd="1" destOrd="0" parTransId="{51371A47-5FB2-5E41-AD10-640A57848902}" sibTransId="{FD7B3B24-4A3C-B14E-8EDB-1690E9FBAE05}"/>
    <dgm:cxn modelId="{4197A15E-EBB8-6F4A-86A7-D01E77A63BD4}" srcId="{E1BAB988-F415-FD42-9DB7-976A77267C36}" destId="{879B370A-DB58-D94E-9F51-6662B1EA8277}" srcOrd="0" destOrd="0" parTransId="{CEEE66F7-595B-4C46-8FFC-98F5C6D94CE1}" sibTransId="{D64756E9-275D-C44A-9DE9-C70865C34E49}"/>
    <dgm:cxn modelId="{9BBB2D62-5F8D-0F4E-A632-713E84B31218}" type="presOf" srcId="{DBDC8B99-EA4D-1C45-8517-9853AC89F99D}" destId="{E17AB4BF-454B-4143-AC90-5772BE3713AB}" srcOrd="0" destOrd="0" presId="urn:microsoft.com/office/officeart/2005/8/layout/hierarchy2"/>
    <dgm:cxn modelId="{D6ABE07E-690E-1F40-8E63-79E3D658805E}" srcId="{A1E919C4-9CC3-1141-9AC8-DCB7B8CED336}" destId="{7E4C06C5-76AA-0C4A-8A2C-709308F734A1}" srcOrd="0" destOrd="0" parTransId="{E4E7EAE3-D422-AA42-9DC6-40B2C1574216}" sibTransId="{EBEB5D23-C8EA-704A-BEDB-6D95008773B7}"/>
    <dgm:cxn modelId="{B5FF70CD-573C-8D48-B910-D62677334318}" type="presOf" srcId="{974B4609-FD60-1646-93DE-ED6784059521}" destId="{385ABC9E-0114-1842-9ABD-1D176123588A}" srcOrd="0" destOrd="0" presId="urn:microsoft.com/office/officeart/2005/8/layout/hierarchy2"/>
    <dgm:cxn modelId="{42C34EBD-C4B3-644C-83F7-AE7EACD42AA2}" type="presOf" srcId="{A1E919C4-9CC3-1141-9AC8-DCB7B8CED336}" destId="{DEBE11B6-365D-DB48-BE72-EF25AEE703A9}" srcOrd="0" destOrd="0" presId="urn:microsoft.com/office/officeart/2005/8/layout/hierarchy2"/>
    <dgm:cxn modelId="{287AB74D-DC30-FF47-9C0E-47045468E14F}" type="presOf" srcId="{D94B3AE1-4BAD-7D4A-9A11-42FB4455F68E}" destId="{B215CEAC-2695-FD45-8E21-EE295B403A2D}" srcOrd="0" destOrd="0" presId="urn:microsoft.com/office/officeart/2005/8/layout/hierarchy2"/>
    <dgm:cxn modelId="{BDFB9F83-C626-904D-B51B-C4A27FC1CAAC}" type="presOf" srcId="{CEEE66F7-595B-4C46-8FFC-98F5C6D94CE1}" destId="{CF9F91DA-6BB0-D342-851F-36162B728232}" srcOrd="1" destOrd="0" presId="urn:microsoft.com/office/officeart/2005/8/layout/hierarchy2"/>
    <dgm:cxn modelId="{26B13560-32FD-5F47-9045-B69D791C6F9A}" srcId="{A1E919C4-9CC3-1141-9AC8-DCB7B8CED336}" destId="{974B4609-FD60-1646-93DE-ED6784059521}" srcOrd="1" destOrd="0" parTransId="{D94B3AE1-4BAD-7D4A-9A11-42FB4455F68E}" sibTransId="{E266B830-4221-104B-ACD2-29BF68823B37}"/>
    <dgm:cxn modelId="{F249E967-5D58-BD4E-97E3-D57727798F87}" type="presOf" srcId="{E1BAB988-F415-FD42-9DB7-976A77267C36}" destId="{BFB207AF-3529-3C46-87D2-D50F006D1988}" srcOrd="0" destOrd="0" presId="urn:microsoft.com/office/officeart/2005/8/layout/hierarchy2"/>
    <dgm:cxn modelId="{CF4A9644-E25B-E24B-B6D9-6AC13854CCD2}" type="presOf" srcId="{879B370A-DB58-D94E-9F51-6662B1EA8277}" destId="{E683C2E5-482C-AD4B-943E-F308C19BC203}" srcOrd="0" destOrd="0" presId="urn:microsoft.com/office/officeart/2005/8/layout/hierarchy2"/>
    <dgm:cxn modelId="{D698F53E-9942-0C44-BE99-5CC7C58BE237}" type="presOf" srcId="{B53C0C50-FD27-444D-9E55-848D582F13C0}" destId="{A50EA749-C30D-3C4E-9334-EB230F2DD919}" srcOrd="1" destOrd="0" presId="urn:microsoft.com/office/officeart/2005/8/layout/hierarchy2"/>
    <dgm:cxn modelId="{6415AA40-D57B-FB4F-8CB7-FE18F4182FB0}" type="presOf" srcId="{FFA96A35-9839-EF4F-A6C6-0D36B11F8F8C}" destId="{6EDFE92B-A69C-B74E-8C5B-601F1FD82120}" srcOrd="1" destOrd="0" presId="urn:microsoft.com/office/officeart/2005/8/layout/hierarchy2"/>
    <dgm:cxn modelId="{F3C07E01-37EB-A64C-AF89-3B0B7DFAD78F}" srcId="{879B370A-DB58-D94E-9F51-6662B1EA8277}" destId="{181E9C2A-23B1-8E47-BDC8-A68CF88525E3}" srcOrd="0" destOrd="0" parTransId="{FFA96A35-9839-EF4F-A6C6-0D36B11F8F8C}" sibTransId="{9CA74AF2-2B78-1F42-BED4-A7FB4311FC00}"/>
    <dgm:cxn modelId="{0A8A04D5-80DC-0641-8602-6B64F5C12713}" type="presOf" srcId="{181E9C2A-23B1-8E47-BDC8-A68CF88525E3}" destId="{C220CC71-00BC-CA46-B520-F80C43984E8C}" srcOrd="0" destOrd="0" presId="urn:microsoft.com/office/officeart/2005/8/layout/hierarchy2"/>
    <dgm:cxn modelId="{FEEECA25-3397-FF48-A3ED-5F2EB98D7B28}" type="presOf" srcId="{D94B3AE1-4BAD-7D4A-9A11-42FB4455F68E}" destId="{CA3917CE-6287-D14D-B9AA-C78BD75BE6A1}" srcOrd="1" destOrd="0" presId="urn:microsoft.com/office/officeart/2005/8/layout/hierarchy2"/>
    <dgm:cxn modelId="{BE8345C9-5FDF-4642-9A79-E4FACB0D48D3}" type="presOf" srcId="{E4E7EAE3-D422-AA42-9DC6-40B2C1574216}" destId="{42400FE3-CEE4-E742-8052-65AAE73C5E73}" srcOrd="0" destOrd="0" presId="urn:microsoft.com/office/officeart/2005/8/layout/hierarchy2"/>
    <dgm:cxn modelId="{8466A652-948B-5143-8CB3-A473E7C28551}" type="presOf" srcId="{7E4C06C5-76AA-0C4A-8A2C-709308F734A1}" destId="{EC94D1F5-300A-924C-A55A-09EFCACC2CD6}" srcOrd="0" destOrd="0" presId="urn:microsoft.com/office/officeart/2005/8/layout/hierarchy2"/>
    <dgm:cxn modelId="{D263850C-7E16-944C-9B10-FE1BCCD2AEF2}" type="presOf" srcId="{51371A47-5FB2-5E41-AD10-640A57848902}" destId="{9998A66F-9889-8448-B694-17FD16AE8CDF}" srcOrd="1" destOrd="0" presId="urn:microsoft.com/office/officeart/2005/8/layout/hierarchy2"/>
    <dgm:cxn modelId="{F32DB3B9-08FA-8545-8A94-7C1023DBF3D3}" type="presOf" srcId="{E4E7EAE3-D422-AA42-9DC6-40B2C1574216}" destId="{45076858-09DE-F340-9664-DB21A40544AA}" srcOrd="1" destOrd="0" presId="urn:microsoft.com/office/officeart/2005/8/layout/hierarchy2"/>
    <dgm:cxn modelId="{0AC91B33-EE07-6A4D-A3B3-FDB035036DAD}" type="presOf" srcId="{51371A47-5FB2-5E41-AD10-640A57848902}" destId="{E630BFCC-8882-0D45-8220-1133774FA04F}" srcOrd="0" destOrd="0" presId="urn:microsoft.com/office/officeart/2005/8/layout/hierarchy2"/>
    <dgm:cxn modelId="{C1089295-CA36-3B4A-BDCF-E331D9C68BF4}" srcId="{879B370A-DB58-D94E-9F51-6662B1EA8277}" destId="{2089B105-EEC4-E643-A3B5-6BE61C70D65C}" srcOrd="1" destOrd="0" parTransId="{B53C0C50-FD27-444D-9E55-848D582F13C0}" sibTransId="{7ED09727-ED5D-6547-8705-CDA17BAA70C5}"/>
    <dgm:cxn modelId="{F0ECE9E6-0C52-774B-94FA-AA128C0FA1E0}" type="presOf" srcId="{CEEE66F7-595B-4C46-8FFC-98F5C6D94CE1}" destId="{22198833-1500-0640-8207-D328C2342C9D}" srcOrd="0" destOrd="0" presId="urn:microsoft.com/office/officeart/2005/8/layout/hierarchy2"/>
    <dgm:cxn modelId="{F85D9D14-B19C-EA41-9B69-8DF20E768F56}" type="presOf" srcId="{2089B105-EEC4-E643-A3B5-6BE61C70D65C}" destId="{4665F9DC-68E8-CB42-92B1-BFC7425551A6}" srcOrd="0" destOrd="0" presId="urn:microsoft.com/office/officeart/2005/8/layout/hierarchy2"/>
    <dgm:cxn modelId="{C6923BDB-E5C9-4147-977D-E45188B7EE00}" type="presParOf" srcId="{E17AB4BF-454B-4143-AC90-5772BE3713AB}" destId="{9172C7AD-E6A0-B747-A42F-B02F2483D95C}" srcOrd="0" destOrd="0" presId="urn:microsoft.com/office/officeart/2005/8/layout/hierarchy2"/>
    <dgm:cxn modelId="{74AC78D7-063A-F648-A7CC-2BF4BBC705CD}" type="presParOf" srcId="{9172C7AD-E6A0-B747-A42F-B02F2483D95C}" destId="{BFB207AF-3529-3C46-87D2-D50F006D1988}" srcOrd="0" destOrd="0" presId="urn:microsoft.com/office/officeart/2005/8/layout/hierarchy2"/>
    <dgm:cxn modelId="{D53F22CD-659C-C44F-925C-0B93A9978565}" type="presParOf" srcId="{9172C7AD-E6A0-B747-A42F-B02F2483D95C}" destId="{673238FE-A967-4649-9891-2BC06926C7D2}" srcOrd="1" destOrd="0" presId="urn:microsoft.com/office/officeart/2005/8/layout/hierarchy2"/>
    <dgm:cxn modelId="{9A2634CA-BF02-1940-AB68-C7B5AAE26E6B}" type="presParOf" srcId="{673238FE-A967-4649-9891-2BC06926C7D2}" destId="{22198833-1500-0640-8207-D328C2342C9D}" srcOrd="0" destOrd="0" presId="urn:microsoft.com/office/officeart/2005/8/layout/hierarchy2"/>
    <dgm:cxn modelId="{8931DA69-9BBD-A843-AA84-EED473ADC91A}" type="presParOf" srcId="{22198833-1500-0640-8207-D328C2342C9D}" destId="{CF9F91DA-6BB0-D342-851F-36162B728232}" srcOrd="0" destOrd="0" presId="urn:microsoft.com/office/officeart/2005/8/layout/hierarchy2"/>
    <dgm:cxn modelId="{226FAAF4-ADFA-9648-A5EE-80BA2A310835}" type="presParOf" srcId="{673238FE-A967-4649-9891-2BC06926C7D2}" destId="{BADFDE62-762D-554B-982D-6E82A304739C}" srcOrd="1" destOrd="0" presId="urn:microsoft.com/office/officeart/2005/8/layout/hierarchy2"/>
    <dgm:cxn modelId="{9A44E2CD-4F99-194A-916F-A37818FF9C4C}" type="presParOf" srcId="{BADFDE62-762D-554B-982D-6E82A304739C}" destId="{E683C2E5-482C-AD4B-943E-F308C19BC203}" srcOrd="0" destOrd="0" presId="urn:microsoft.com/office/officeart/2005/8/layout/hierarchy2"/>
    <dgm:cxn modelId="{82996305-3DA9-2A4F-9B44-67F4437D377E}" type="presParOf" srcId="{BADFDE62-762D-554B-982D-6E82A304739C}" destId="{E1B5B261-03C9-1741-92CB-919F726566CA}" srcOrd="1" destOrd="0" presId="urn:microsoft.com/office/officeart/2005/8/layout/hierarchy2"/>
    <dgm:cxn modelId="{23C5C5B0-B872-1442-8F30-1E6DD1CABC28}" type="presParOf" srcId="{E1B5B261-03C9-1741-92CB-919F726566CA}" destId="{B6EE6C1B-6567-1B43-BC26-75F205F18000}" srcOrd="0" destOrd="0" presId="urn:microsoft.com/office/officeart/2005/8/layout/hierarchy2"/>
    <dgm:cxn modelId="{C1F79B0D-CEB8-6D4B-9362-161AF8C67632}" type="presParOf" srcId="{B6EE6C1B-6567-1B43-BC26-75F205F18000}" destId="{6EDFE92B-A69C-B74E-8C5B-601F1FD82120}" srcOrd="0" destOrd="0" presId="urn:microsoft.com/office/officeart/2005/8/layout/hierarchy2"/>
    <dgm:cxn modelId="{5BE2292F-E0FD-B943-A5B9-90752DBE03AD}" type="presParOf" srcId="{E1B5B261-03C9-1741-92CB-919F726566CA}" destId="{6F02417E-69F4-6F45-93BE-F3FB8718BC89}" srcOrd="1" destOrd="0" presId="urn:microsoft.com/office/officeart/2005/8/layout/hierarchy2"/>
    <dgm:cxn modelId="{7212219F-37BB-5E41-B799-642BC81028F7}" type="presParOf" srcId="{6F02417E-69F4-6F45-93BE-F3FB8718BC89}" destId="{C220CC71-00BC-CA46-B520-F80C43984E8C}" srcOrd="0" destOrd="0" presId="urn:microsoft.com/office/officeart/2005/8/layout/hierarchy2"/>
    <dgm:cxn modelId="{6E2D4919-1E0C-294F-8FFD-E43E01B380D4}" type="presParOf" srcId="{6F02417E-69F4-6F45-93BE-F3FB8718BC89}" destId="{16F89878-4D30-BE42-8625-519A34A30DB3}" srcOrd="1" destOrd="0" presId="urn:microsoft.com/office/officeart/2005/8/layout/hierarchy2"/>
    <dgm:cxn modelId="{F5EABC38-6E13-C045-8906-9DF3AF6A462F}" type="presParOf" srcId="{E1B5B261-03C9-1741-92CB-919F726566CA}" destId="{D0DD9D84-7D2A-3743-895C-8D17D2EF72B7}" srcOrd="2" destOrd="0" presId="urn:microsoft.com/office/officeart/2005/8/layout/hierarchy2"/>
    <dgm:cxn modelId="{A5DB9B8D-AC8B-9C42-9844-DEDE138A5D73}" type="presParOf" srcId="{D0DD9D84-7D2A-3743-895C-8D17D2EF72B7}" destId="{A50EA749-C30D-3C4E-9334-EB230F2DD919}" srcOrd="0" destOrd="0" presId="urn:microsoft.com/office/officeart/2005/8/layout/hierarchy2"/>
    <dgm:cxn modelId="{EB316F60-FE0B-DF4D-8F26-87A010353C25}" type="presParOf" srcId="{E1B5B261-03C9-1741-92CB-919F726566CA}" destId="{247EB233-EFD9-C040-8E6E-7BA0B55A48A2}" srcOrd="3" destOrd="0" presId="urn:microsoft.com/office/officeart/2005/8/layout/hierarchy2"/>
    <dgm:cxn modelId="{E2E80220-BDCD-FB42-9CAA-966B15E5BD09}" type="presParOf" srcId="{247EB233-EFD9-C040-8E6E-7BA0B55A48A2}" destId="{4665F9DC-68E8-CB42-92B1-BFC7425551A6}" srcOrd="0" destOrd="0" presId="urn:microsoft.com/office/officeart/2005/8/layout/hierarchy2"/>
    <dgm:cxn modelId="{DCE350AA-AABB-B44F-9FA7-A2259F1DB61A}" type="presParOf" srcId="{247EB233-EFD9-C040-8E6E-7BA0B55A48A2}" destId="{A5668D78-D085-9A40-9197-D0D4718BA805}" srcOrd="1" destOrd="0" presId="urn:microsoft.com/office/officeart/2005/8/layout/hierarchy2"/>
    <dgm:cxn modelId="{24E78668-39A7-9A4C-B17E-2DC4CFE9EBA3}" type="presParOf" srcId="{673238FE-A967-4649-9891-2BC06926C7D2}" destId="{E630BFCC-8882-0D45-8220-1133774FA04F}" srcOrd="2" destOrd="0" presId="urn:microsoft.com/office/officeart/2005/8/layout/hierarchy2"/>
    <dgm:cxn modelId="{FEC8F673-CADB-D746-94E1-64903E9C4736}" type="presParOf" srcId="{E630BFCC-8882-0D45-8220-1133774FA04F}" destId="{9998A66F-9889-8448-B694-17FD16AE8CDF}" srcOrd="0" destOrd="0" presId="urn:microsoft.com/office/officeart/2005/8/layout/hierarchy2"/>
    <dgm:cxn modelId="{EBFDADF3-AFE6-8847-82A1-E89EDE17148A}" type="presParOf" srcId="{673238FE-A967-4649-9891-2BC06926C7D2}" destId="{F37ECDCD-7318-AC40-8841-7F52A3918B43}" srcOrd="3" destOrd="0" presId="urn:microsoft.com/office/officeart/2005/8/layout/hierarchy2"/>
    <dgm:cxn modelId="{D192FF9D-1C20-194C-A7A1-5F0B22317BE1}" type="presParOf" srcId="{F37ECDCD-7318-AC40-8841-7F52A3918B43}" destId="{DEBE11B6-365D-DB48-BE72-EF25AEE703A9}" srcOrd="0" destOrd="0" presId="urn:microsoft.com/office/officeart/2005/8/layout/hierarchy2"/>
    <dgm:cxn modelId="{8A14275E-F38B-254D-AE8B-DCB7F28EEE30}" type="presParOf" srcId="{F37ECDCD-7318-AC40-8841-7F52A3918B43}" destId="{5DA0F505-739C-DC42-81C4-F174D93A4A7E}" srcOrd="1" destOrd="0" presId="urn:microsoft.com/office/officeart/2005/8/layout/hierarchy2"/>
    <dgm:cxn modelId="{39028787-EE73-B342-A1A5-24FEF3AD55BE}" type="presParOf" srcId="{5DA0F505-739C-DC42-81C4-F174D93A4A7E}" destId="{42400FE3-CEE4-E742-8052-65AAE73C5E73}" srcOrd="0" destOrd="0" presId="urn:microsoft.com/office/officeart/2005/8/layout/hierarchy2"/>
    <dgm:cxn modelId="{B6B19022-7769-FC4A-B8C3-9A71614CDC77}" type="presParOf" srcId="{42400FE3-CEE4-E742-8052-65AAE73C5E73}" destId="{45076858-09DE-F340-9664-DB21A40544AA}" srcOrd="0" destOrd="0" presId="urn:microsoft.com/office/officeart/2005/8/layout/hierarchy2"/>
    <dgm:cxn modelId="{5D6DADD3-56B8-E54D-B2CB-C894662DB2EB}" type="presParOf" srcId="{5DA0F505-739C-DC42-81C4-F174D93A4A7E}" destId="{B3E26D4B-04EA-7344-94FD-BB94A2E19404}" srcOrd="1" destOrd="0" presId="urn:microsoft.com/office/officeart/2005/8/layout/hierarchy2"/>
    <dgm:cxn modelId="{E1F8E918-8F24-624E-8155-9DD62DB3DED9}" type="presParOf" srcId="{B3E26D4B-04EA-7344-94FD-BB94A2E19404}" destId="{EC94D1F5-300A-924C-A55A-09EFCACC2CD6}" srcOrd="0" destOrd="0" presId="urn:microsoft.com/office/officeart/2005/8/layout/hierarchy2"/>
    <dgm:cxn modelId="{0DF9D8FB-1EF1-E54F-8F1E-374D12A011E3}" type="presParOf" srcId="{B3E26D4B-04EA-7344-94FD-BB94A2E19404}" destId="{A68D2215-D50F-7946-93E4-3EB8E02687E3}" srcOrd="1" destOrd="0" presId="urn:microsoft.com/office/officeart/2005/8/layout/hierarchy2"/>
    <dgm:cxn modelId="{9CC8B486-457C-6A47-8132-5FA49B021924}" type="presParOf" srcId="{5DA0F505-739C-DC42-81C4-F174D93A4A7E}" destId="{B215CEAC-2695-FD45-8E21-EE295B403A2D}" srcOrd="2" destOrd="0" presId="urn:microsoft.com/office/officeart/2005/8/layout/hierarchy2"/>
    <dgm:cxn modelId="{7AABC2AA-103E-8644-81AA-B80B94EE3926}" type="presParOf" srcId="{B215CEAC-2695-FD45-8E21-EE295B403A2D}" destId="{CA3917CE-6287-D14D-B9AA-C78BD75BE6A1}" srcOrd="0" destOrd="0" presId="urn:microsoft.com/office/officeart/2005/8/layout/hierarchy2"/>
    <dgm:cxn modelId="{D38FD96C-68DC-0E4D-A46B-56FC89D327C3}" type="presParOf" srcId="{5DA0F505-739C-DC42-81C4-F174D93A4A7E}" destId="{A9605812-8472-9F41-828A-63E8BBFD3841}" srcOrd="3" destOrd="0" presId="urn:microsoft.com/office/officeart/2005/8/layout/hierarchy2"/>
    <dgm:cxn modelId="{F0CBCE1C-7946-2745-B51D-AF63CC6B5FDD}" type="presParOf" srcId="{A9605812-8472-9F41-828A-63E8BBFD3841}" destId="{385ABC9E-0114-1842-9ABD-1D176123588A}" srcOrd="0" destOrd="0" presId="urn:microsoft.com/office/officeart/2005/8/layout/hierarchy2"/>
    <dgm:cxn modelId="{90A1EEA2-F252-1741-8F87-74C291450F5F}" type="presParOf" srcId="{A9605812-8472-9F41-828A-63E8BBFD3841}" destId="{05B80355-382B-3B42-BE44-D7C35A7182B6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DBDC8B99-EA4D-1C45-8517-9853AC89F99D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E1BAB988-F415-FD42-9DB7-976A77267C36}">
      <dgm:prSet phldrT="[Text]" custT="1"/>
      <dgm:spPr>
        <a:xfrm>
          <a:off x="0" y="816107"/>
          <a:ext cx="1337693" cy="92978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200" b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ROS AND CONS -</a:t>
          </a:r>
          <a:r>
            <a:rPr lang="en-GB" sz="12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NO SUICIDE CONVERSATIONS</a:t>
          </a:r>
          <a:endParaRPr lang="en-GB" sz="1200" b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63401C4D-DC5D-7F4C-86CB-CDDF88EC34DC}" type="parTrans" cxnId="{4626350D-CA11-1C49-B7E3-3D60134F901E}">
      <dgm:prSet/>
      <dgm:spPr/>
      <dgm:t>
        <a:bodyPr/>
        <a:lstStyle/>
        <a:p>
          <a:endParaRPr lang="en-GB"/>
        </a:p>
      </dgm:t>
    </dgm:pt>
    <dgm:pt modelId="{4428C03E-FF1E-0F41-AEBF-3489155A3C57}" type="sibTrans" cxnId="{4626350D-CA11-1C49-B7E3-3D60134F901E}">
      <dgm:prSet/>
      <dgm:spPr/>
      <dgm:t>
        <a:bodyPr/>
        <a:lstStyle/>
        <a:p>
          <a:endParaRPr lang="en-GB"/>
        </a:p>
      </dgm:t>
    </dgm:pt>
    <dgm:pt modelId="{879B370A-DB58-D94E-9F51-6662B1EA8277}">
      <dgm:prSet phldrT="[Text]" custT="1"/>
      <dgm:spPr>
        <a:xfrm>
          <a:off x="1486532" y="53593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ros</a:t>
          </a:r>
        </a:p>
      </dgm:t>
    </dgm:pt>
    <dgm:pt modelId="{CEEE66F7-595B-4C46-8FFC-98F5C6D94CE1}" type="parTrans" cxnId="{4197A15E-EBB8-6F4A-86A7-D01E77A63BD4}">
      <dgm:prSet/>
      <dgm:spPr>
        <a:xfrm rot="17178808">
          <a:off x="1147173" y="1013426"/>
          <a:ext cx="529878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529878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64756E9-275D-C44A-9DE9-C70865C34E49}" type="sibTrans" cxnId="{4197A15E-EBB8-6F4A-86A7-D01E77A63BD4}">
      <dgm:prSet/>
      <dgm:spPr/>
      <dgm:t>
        <a:bodyPr/>
        <a:lstStyle/>
        <a:p>
          <a:endParaRPr lang="en-GB"/>
        </a:p>
      </dgm:t>
    </dgm:pt>
    <dgm:pt modelId="{A1E919C4-9CC3-1141-9AC8-DCB7B8CED336}">
      <dgm:prSet phldrT="[Text]" custT="1"/>
      <dgm:spPr>
        <a:xfrm>
          <a:off x="1562738" y="1564642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sz="14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ons</a:t>
          </a:r>
        </a:p>
      </dgm:t>
    </dgm:pt>
    <dgm:pt modelId="{51371A47-5FB2-5E41-AD10-640A57848902}" type="parTrans" cxnId="{133F0700-24A3-2545-BA86-CAA1EE187C0C}">
      <dgm:prSet/>
      <dgm:spPr>
        <a:xfrm rot="3996266">
          <a:off x="1166839" y="1527777"/>
          <a:ext cx="566753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566753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FD7B3B24-4A3C-B14E-8EDB-1690E9FBAE05}" type="sibTrans" cxnId="{133F0700-24A3-2545-BA86-CAA1EE187C0C}">
      <dgm:prSet/>
      <dgm:spPr/>
      <dgm:t>
        <a:bodyPr/>
        <a:lstStyle/>
        <a:p>
          <a:endParaRPr lang="en-GB"/>
        </a:p>
      </dgm:t>
    </dgm:pt>
    <dgm:pt modelId="{5AF6357E-33FC-8D41-AF44-14921DA00D11}">
      <dgm:prSet phldrT="[Text]"/>
      <dgm:spPr>
        <a:xfrm>
          <a:off x="3128226" y="370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ould feel upset/triggered</a:t>
          </a:r>
        </a:p>
      </dgm:t>
    </dgm:pt>
    <dgm:pt modelId="{32D32ABB-EC75-B544-96DB-7B5850B942F9}" type="parTrans" cxnId="{F8303FFB-B98D-AD4D-8ACD-1EDB609545EF}">
      <dgm:prSet/>
      <dgm:spPr>
        <a:xfrm rot="19354802">
          <a:off x="2342474" y="493038"/>
          <a:ext cx="875878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875878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EE910B82-CAFE-804F-B5CF-529EF85731F2}" type="sibTrans" cxnId="{F8303FFB-B98D-AD4D-8ACD-1EDB609545EF}">
      <dgm:prSet/>
      <dgm:spPr/>
      <dgm:t>
        <a:bodyPr/>
        <a:lstStyle/>
        <a:p>
          <a:endParaRPr lang="en-GB"/>
        </a:p>
      </dgm:t>
    </dgm:pt>
    <dgm:pt modelId="{1A2B043F-1182-1F46-B05D-8E35CC3D51D6}">
      <dgm:prSet phldrT="[Text]"/>
      <dgm:spPr>
        <a:xfrm>
          <a:off x="3128226" y="54769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ould not know how to help</a:t>
          </a:r>
        </a:p>
      </dgm:t>
    </dgm:pt>
    <dgm:pt modelId="{D077BF06-3078-CA4C-8179-5BA88CB95106}" type="parTrans" cxnId="{16809BD2-16FF-054B-8435-C709E96E7547}">
      <dgm:prSet/>
      <dgm:spPr>
        <a:xfrm rot="58110">
          <a:off x="2432551" y="765033"/>
          <a:ext cx="695724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695724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01C3B70-2414-9848-B0A7-DC677F0455B6}" type="sibTrans" cxnId="{16809BD2-16FF-054B-8435-C709E96E7547}">
      <dgm:prSet/>
      <dgm:spPr/>
      <dgm:t>
        <a:bodyPr/>
        <a:lstStyle/>
        <a:p>
          <a:endParaRPr lang="en-GB"/>
        </a:p>
      </dgm:t>
    </dgm:pt>
    <dgm:pt modelId="{ECF4DAB3-F489-B64D-A8D9-1EF7E36C8981}">
      <dgm:prSet phldrT="[Text]"/>
      <dgm:spPr>
        <a:xfrm>
          <a:off x="3128226" y="109168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erpetuates stigma</a:t>
          </a:r>
        </a:p>
      </dgm:t>
    </dgm:pt>
    <dgm:pt modelId="{9E934897-0EAE-3841-AAB6-F6D29ABE64FD}" type="parTrans" cxnId="{7AD4A46B-0543-E54A-AC81-2CB477889F2B}">
      <dgm:prSet/>
      <dgm:spPr>
        <a:xfrm rot="19358201">
          <a:off x="2428848" y="1551379"/>
          <a:ext cx="779336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779336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593688BF-EFDE-B848-8E75-F135BE07CA0F}" type="sibTrans" cxnId="{7AD4A46B-0543-E54A-AC81-2CB477889F2B}">
      <dgm:prSet/>
      <dgm:spPr/>
      <dgm:t>
        <a:bodyPr/>
        <a:lstStyle/>
        <a:p>
          <a:endParaRPr lang="en-GB"/>
        </a:p>
      </dgm:t>
    </dgm:pt>
    <dgm:pt modelId="{EB458279-0D19-FD46-9A3D-CCA032ACE9EF}">
      <dgm:prSet phldrT="[Text]"/>
      <dgm:spPr>
        <a:xfrm>
          <a:off x="3128226" y="1635677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ometimes need to vent</a:t>
          </a:r>
        </a:p>
      </dgm:t>
    </dgm:pt>
    <dgm:pt modelId="{791FA745-C47B-C748-8B40-56B4D0ABB441}" type="parTrans" cxnId="{DA7B0CB2-AB07-BD47-B0AA-45B454B4E67D}">
      <dgm:prSet/>
      <dgm:spPr>
        <a:xfrm rot="392529">
          <a:off x="2506776" y="1823374"/>
          <a:ext cx="623479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623479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D6126A47-9576-1B4B-870D-1F5544784A58}" type="sibTrans" cxnId="{DA7B0CB2-AB07-BD47-B0AA-45B454B4E67D}">
      <dgm:prSet/>
      <dgm:spPr/>
      <dgm:t>
        <a:bodyPr/>
        <a:lstStyle/>
        <a:p>
          <a:endParaRPr lang="en-GB"/>
        </a:p>
      </dgm:t>
    </dgm:pt>
    <dgm:pt modelId="{9F0FBD98-33BE-2F47-BAAB-00431FBD9BB6}">
      <dgm:prSet phldrT="[Text]"/>
      <dgm:spPr>
        <a:xfrm>
          <a:off x="3128226" y="2179666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anted to hear others' experiences</a:t>
          </a:r>
        </a:p>
      </dgm:t>
    </dgm:pt>
    <dgm:pt modelId="{CF4683B5-4E11-DE4E-85A6-FE4143B7EBF1}" type="parTrans" cxnId="{5498E473-31AC-CE4D-A2C8-0BB06981BC93}">
      <dgm:prSet/>
      <dgm:spPr>
        <a:xfrm rot="2687762">
          <a:off x="2382071" y="2095369"/>
          <a:ext cx="872889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872889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3D3CB3E7-D054-A64E-955A-5375600C43B6}" type="sibTrans" cxnId="{5498E473-31AC-CE4D-A2C8-0BB06981BC93}">
      <dgm:prSet/>
      <dgm:spPr/>
      <dgm:t>
        <a:bodyPr/>
        <a:lstStyle/>
        <a:p>
          <a:endParaRPr lang="en-GB"/>
        </a:p>
      </dgm:t>
    </dgm:pt>
    <dgm:pt modelId="{C1C7FA23-AAD6-134C-AF5D-FC44F8123DD7}">
      <dgm:prSet phldrT="[Text]"/>
      <dgm:spPr>
        <a:xfrm>
          <a:off x="3128226" y="2723656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Blocked post - confused/upset</a:t>
          </a:r>
        </a:p>
      </dgm:t>
    </dgm:pt>
    <dgm:pt modelId="{39B28D1A-54FB-BA40-AACA-14A7E4CA888D}" type="parTrans" cxnId="{86E1D5C5-4801-8D47-A2AA-039A72F9226F}">
      <dgm:prSet/>
      <dgm:spPr>
        <a:xfrm rot="3712700">
          <a:off x="2161440" y="2367363"/>
          <a:ext cx="1314151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1314151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2D4521C1-A049-F843-BD5E-A59ECE4A4C0D}" type="sibTrans" cxnId="{86E1D5C5-4801-8D47-A2AA-039A72F9226F}">
      <dgm:prSet/>
      <dgm:spPr/>
      <dgm:t>
        <a:bodyPr/>
        <a:lstStyle/>
        <a:p>
          <a:endParaRPr lang="en-GB"/>
        </a:p>
      </dgm:t>
    </dgm:pt>
    <dgm:pt modelId="{9DB130DF-B913-0449-8764-10E8C4D8FCF9}">
      <dgm:prSet phldrT="[Text]"/>
      <dgm:spPr>
        <a:xfrm>
          <a:off x="4452722" y="370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ent post valued</a:t>
          </a:r>
        </a:p>
      </dgm:t>
    </dgm:pt>
    <dgm:pt modelId="{3CD9D5E9-7540-924B-80DB-2BFEDDB8EBCA}" type="parTrans" cxnId="{A5C2E357-5241-DA43-AC4C-96F0B680FC0D}">
      <dgm:prSet/>
      <dgm:spPr>
        <a:xfrm>
          <a:off x="4074294" y="226924"/>
          <a:ext cx="378427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378427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48472361-9456-394E-BA1B-84D895033F56}" type="sibTrans" cxnId="{A5C2E357-5241-DA43-AC4C-96F0B680FC0D}">
      <dgm:prSet/>
      <dgm:spPr/>
      <dgm:t>
        <a:bodyPr/>
        <a:lstStyle/>
        <a:p>
          <a:endParaRPr lang="en-GB"/>
        </a:p>
      </dgm:t>
    </dgm:pt>
    <dgm:pt modelId="{5FF43F4F-7C4E-8C47-9274-FF1E019B3A10}">
      <dgm:prSet phldrT="[Text]"/>
      <dgm:spPr>
        <a:xfrm>
          <a:off x="4452722" y="54769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r>
            <a:rPr lang="en-GB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ent post valued</a:t>
          </a:r>
        </a:p>
      </dgm:t>
    </dgm:pt>
    <dgm:pt modelId="{38D0C107-BA39-9447-91B0-E99F8E9B7942}" type="sibTrans" cxnId="{6B3EABA2-B831-2340-AC66-666CA96CB956}">
      <dgm:prSet/>
      <dgm:spPr/>
      <dgm:t>
        <a:bodyPr/>
        <a:lstStyle/>
        <a:p>
          <a:endParaRPr lang="en-GB"/>
        </a:p>
      </dgm:t>
    </dgm:pt>
    <dgm:pt modelId="{090F584E-0D78-3543-8F8D-CE8458DE592B}" type="parTrans" cxnId="{6B3EABA2-B831-2340-AC66-666CA96CB956}">
      <dgm:prSet/>
      <dgm:spPr>
        <a:xfrm>
          <a:off x="4074294" y="770913"/>
          <a:ext cx="378427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378427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</a:ln>
        <a:effectLst/>
      </dgm:spPr>
      <dgm:t>
        <a:bodyPr/>
        <a:lstStyle/>
        <a:p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98CE54EE-8D5E-AC4A-B7D0-857880AA8D1D}" type="pres">
      <dgm:prSet presAssocID="{DBDC8B99-EA4D-1C45-8517-9853AC89F99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6543E03A-B271-0248-9608-31DA6A2D2476}" type="pres">
      <dgm:prSet presAssocID="{E1BAB988-F415-FD42-9DB7-976A77267C36}" presName="root1" presStyleCnt="0"/>
      <dgm:spPr/>
    </dgm:pt>
    <dgm:pt modelId="{050F1B91-EA00-3045-A021-BDA48C460607}" type="pres">
      <dgm:prSet presAssocID="{E1BAB988-F415-FD42-9DB7-976A77267C36}" presName="LevelOneTextNode" presStyleLbl="node0" presStyleIdx="0" presStyleCnt="1" custScaleX="141395" custScaleY="196558" custLinFactNeighborX="-82173" custLinFactNeighborY="-9979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2AE61B0-E972-E24A-B3C7-73CC3F1E4C86}" type="pres">
      <dgm:prSet presAssocID="{E1BAB988-F415-FD42-9DB7-976A77267C36}" presName="level2hierChild" presStyleCnt="0"/>
      <dgm:spPr/>
    </dgm:pt>
    <dgm:pt modelId="{EA4DEF6B-8E4E-5741-87BC-DEF84A7342DD}" type="pres">
      <dgm:prSet presAssocID="{CEEE66F7-595B-4C46-8FFC-98F5C6D94CE1}" presName="conn2-1" presStyleLbl="parChTrans1D2" presStyleIdx="0" presStyleCnt="2"/>
      <dgm:spPr/>
      <dgm:t>
        <a:bodyPr/>
        <a:lstStyle/>
        <a:p>
          <a:endParaRPr lang="en-GB"/>
        </a:p>
      </dgm:t>
    </dgm:pt>
    <dgm:pt modelId="{1133BAE0-EC5C-6043-98E7-FCE2932DA719}" type="pres">
      <dgm:prSet presAssocID="{CEEE66F7-595B-4C46-8FFC-98F5C6D94CE1}" presName="connTx" presStyleLbl="parChTrans1D2" presStyleIdx="0" presStyleCnt="2"/>
      <dgm:spPr/>
      <dgm:t>
        <a:bodyPr/>
        <a:lstStyle/>
        <a:p>
          <a:endParaRPr lang="en-GB"/>
        </a:p>
      </dgm:t>
    </dgm:pt>
    <dgm:pt modelId="{BBE52FF0-EABF-3C4B-93BC-B136F4CEB6C0}" type="pres">
      <dgm:prSet presAssocID="{879B370A-DB58-D94E-9F51-6662B1EA8277}" presName="root2" presStyleCnt="0"/>
      <dgm:spPr/>
    </dgm:pt>
    <dgm:pt modelId="{EC5EC4CA-9EB1-184B-81B6-33EDD822194F}" type="pres">
      <dgm:prSet presAssocID="{879B370A-DB58-D94E-9F51-6662B1EA8277}" presName="LevelTwoTextNode" presStyleLbl="node2" presStyleIdx="0" presStyleCnt="2" custLinFactNeighborX="-33528" custLinFactNeighborY="55014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1EB75D6-D17D-2E44-B036-2303EB922BBB}" type="pres">
      <dgm:prSet presAssocID="{879B370A-DB58-D94E-9F51-6662B1EA8277}" presName="level3hierChild" presStyleCnt="0"/>
      <dgm:spPr/>
    </dgm:pt>
    <dgm:pt modelId="{907A4850-A682-B740-A125-E5369D079DAA}" type="pres">
      <dgm:prSet presAssocID="{32D32ABB-EC75-B544-96DB-7B5850B942F9}" presName="conn2-1" presStyleLbl="parChTrans1D3" presStyleIdx="0" presStyleCnt="6"/>
      <dgm:spPr/>
      <dgm:t>
        <a:bodyPr/>
        <a:lstStyle/>
        <a:p>
          <a:endParaRPr lang="en-GB"/>
        </a:p>
      </dgm:t>
    </dgm:pt>
    <dgm:pt modelId="{D667D8E2-F669-A542-AF4A-3C57FC5048A9}" type="pres">
      <dgm:prSet presAssocID="{32D32ABB-EC75-B544-96DB-7B5850B942F9}" presName="connTx" presStyleLbl="parChTrans1D3" presStyleIdx="0" presStyleCnt="6"/>
      <dgm:spPr/>
      <dgm:t>
        <a:bodyPr/>
        <a:lstStyle/>
        <a:p>
          <a:endParaRPr lang="en-GB"/>
        </a:p>
      </dgm:t>
    </dgm:pt>
    <dgm:pt modelId="{605D0FCD-2A4D-0E48-9378-D454F316085B}" type="pres">
      <dgm:prSet presAssocID="{5AF6357E-33FC-8D41-AF44-14921DA00D11}" presName="root2" presStyleCnt="0"/>
      <dgm:spPr/>
    </dgm:pt>
    <dgm:pt modelId="{AC9A464E-F24C-584B-ACA3-907264FCF3F2}" type="pres">
      <dgm:prSet presAssocID="{5AF6357E-33FC-8D41-AF44-14921DA00D11}" presName="LevelTwoTextNode" presStyleLbl="node3" presStyleIdx="0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9B0D304-5647-A444-86F2-8B50B5FD2FE1}" type="pres">
      <dgm:prSet presAssocID="{5AF6357E-33FC-8D41-AF44-14921DA00D11}" presName="level3hierChild" presStyleCnt="0"/>
      <dgm:spPr/>
    </dgm:pt>
    <dgm:pt modelId="{798E9ABE-9CD0-C245-813D-E37938A59D43}" type="pres">
      <dgm:prSet presAssocID="{3CD9D5E9-7540-924B-80DB-2BFEDDB8EBCA}" presName="conn2-1" presStyleLbl="parChTrans1D4" presStyleIdx="0" presStyleCnt="2"/>
      <dgm:spPr/>
      <dgm:t>
        <a:bodyPr/>
        <a:lstStyle/>
        <a:p>
          <a:endParaRPr lang="en-GB"/>
        </a:p>
      </dgm:t>
    </dgm:pt>
    <dgm:pt modelId="{AD72F4D2-4FD6-C44E-A19F-2F76A93042DB}" type="pres">
      <dgm:prSet presAssocID="{3CD9D5E9-7540-924B-80DB-2BFEDDB8EBCA}" presName="connTx" presStyleLbl="parChTrans1D4" presStyleIdx="0" presStyleCnt="2"/>
      <dgm:spPr/>
      <dgm:t>
        <a:bodyPr/>
        <a:lstStyle/>
        <a:p>
          <a:endParaRPr lang="en-GB"/>
        </a:p>
      </dgm:t>
    </dgm:pt>
    <dgm:pt modelId="{7298871C-A383-2049-8011-32914683B47E}" type="pres">
      <dgm:prSet presAssocID="{9DB130DF-B913-0449-8764-10E8C4D8FCF9}" presName="root2" presStyleCnt="0"/>
      <dgm:spPr/>
    </dgm:pt>
    <dgm:pt modelId="{ECC20D75-186B-A34A-BA1F-64140B574DEA}" type="pres">
      <dgm:prSet presAssocID="{9DB130DF-B913-0449-8764-10E8C4D8FCF9}" presName="LevelTwoTextNode" presStyleLbl="node4" presStyleIdx="0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DF52803-055B-A54C-8A76-2562C167773B}" type="pres">
      <dgm:prSet presAssocID="{9DB130DF-B913-0449-8764-10E8C4D8FCF9}" presName="level3hierChild" presStyleCnt="0"/>
      <dgm:spPr/>
    </dgm:pt>
    <dgm:pt modelId="{5AAF5CBB-9067-2F4A-A6C0-ECDD7F6140DC}" type="pres">
      <dgm:prSet presAssocID="{D077BF06-3078-CA4C-8179-5BA88CB95106}" presName="conn2-1" presStyleLbl="parChTrans1D3" presStyleIdx="1" presStyleCnt="6"/>
      <dgm:spPr/>
      <dgm:t>
        <a:bodyPr/>
        <a:lstStyle/>
        <a:p>
          <a:endParaRPr lang="en-GB"/>
        </a:p>
      </dgm:t>
    </dgm:pt>
    <dgm:pt modelId="{EA1B870E-FDE7-D14E-A3FF-442748DA11DC}" type="pres">
      <dgm:prSet presAssocID="{D077BF06-3078-CA4C-8179-5BA88CB95106}" presName="connTx" presStyleLbl="parChTrans1D3" presStyleIdx="1" presStyleCnt="6"/>
      <dgm:spPr/>
      <dgm:t>
        <a:bodyPr/>
        <a:lstStyle/>
        <a:p>
          <a:endParaRPr lang="en-GB"/>
        </a:p>
      </dgm:t>
    </dgm:pt>
    <dgm:pt modelId="{574E961A-404D-1D43-ADAF-45229C03BBB1}" type="pres">
      <dgm:prSet presAssocID="{1A2B043F-1182-1F46-B05D-8E35CC3D51D6}" presName="root2" presStyleCnt="0"/>
      <dgm:spPr/>
    </dgm:pt>
    <dgm:pt modelId="{16B935E6-2D08-DF49-B930-76C9D10890D6}" type="pres">
      <dgm:prSet presAssocID="{1A2B043F-1182-1F46-B05D-8E35CC3D51D6}" presName="LevelTwoTextNode" presStyleLbl="node3" presStyleIdx="1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4FE89B0-3399-B944-893D-B4B549FD507C}" type="pres">
      <dgm:prSet presAssocID="{1A2B043F-1182-1F46-B05D-8E35CC3D51D6}" presName="level3hierChild" presStyleCnt="0"/>
      <dgm:spPr/>
    </dgm:pt>
    <dgm:pt modelId="{8F8BE80E-6D61-0543-9BED-DB0F995E5483}" type="pres">
      <dgm:prSet presAssocID="{090F584E-0D78-3543-8F8D-CE8458DE592B}" presName="conn2-1" presStyleLbl="parChTrans1D4" presStyleIdx="1" presStyleCnt="2"/>
      <dgm:spPr/>
      <dgm:t>
        <a:bodyPr/>
        <a:lstStyle/>
        <a:p>
          <a:endParaRPr lang="en-GB"/>
        </a:p>
      </dgm:t>
    </dgm:pt>
    <dgm:pt modelId="{01EE815E-C3E9-CE4B-9E8D-B10CAFC9B6C2}" type="pres">
      <dgm:prSet presAssocID="{090F584E-0D78-3543-8F8D-CE8458DE592B}" presName="connTx" presStyleLbl="parChTrans1D4" presStyleIdx="1" presStyleCnt="2"/>
      <dgm:spPr/>
      <dgm:t>
        <a:bodyPr/>
        <a:lstStyle/>
        <a:p>
          <a:endParaRPr lang="en-GB"/>
        </a:p>
      </dgm:t>
    </dgm:pt>
    <dgm:pt modelId="{56D3027D-DD6F-FA41-8615-347D8737C2F3}" type="pres">
      <dgm:prSet presAssocID="{5FF43F4F-7C4E-8C47-9274-FF1E019B3A10}" presName="root2" presStyleCnt="0"/>
      <dgm:spPr/>
    </dgm:pt>
    <dgm:pt modelId="{18307A07-381A-8341-BEA0-22651A606CC4}" type="pres">
      <dgm:prSet presAssocID="{5FF43F4F-7C4E-8C47-9274-FF1E019B3A10}" presName="LevelTwoTextNode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FF0CCB3-C025-004B-A12C-E0009C22B23B}" type="pres">
      <dgm:prSet presAssocID="{5FF43F4F-7C4E-8C47-9274-FF1E019B3A10}" presName="level3hierChild" presStyleCnt="0"/>
      <dgm:spPr/>
    </dgm:pt>
    <dgm:pt modelId="{1F8FA02D-2904-0A42-A9C7-91088FCCFAD1}" type="pres">
      <dgm:prSet presAssocID="{51371A47-5FB2-5E41-AD10-640A57848902}" presName="conn2-1" presStyleLbl="parChTrans1D2" presStyleIdx="1" presStyleCnt="2"/>
      <dgm:spPr/>
      <dgm:t>
        <a:bodyPr/>
        <a:lstStyle/>
        <a:p>
          <a:endParaRPr lang="en-GB"/>
        </a:p>
      </dgm:t>
    </dgm:pt>
    <dgm:pt modelId="{26F80C03-D256-E442-827E-B211ECA89821}" type="pres">
      <dgm:prSet presAssocID="{51371A47-5FB2-5E41-AD10-640A57848902}" presName="connTx" presStyleLbl="parChTrans1D2" presStyleIdx="1" presStyleCnt="2"/>
      <dgm:spPr/>
      <dgm:t>
        <a:bodyPr/>
        <a:lstStyle/>
        <a:p>
          <a:endParaRPr lang="en-GB"/>
        </a:p>
      </dgm:t>
    </dgm:pt>
    <dgm:pt modelId="{A1C2AB8F-8A82-A349-90FB-7D55384671C3}" type="pres">
      <dgm:prSet presAssocID="{A1E919C4-9CC3-1141-9AC8-DCB7B8CED336}" presName="root2" presStyleCnt="0"/>
      <dgm:spPr/>
    </dgm:pt>
    <dgm:pt modelId="{BB0289CE-DD92-A446-9D42-331527F88E6F}" type="pres">
      <dgm:prSet presAssocID="{A1E919C4-9CC3-1141-9AC8-DCB7B8CED336}" presName="LevelTwoTextNode" presStyleLbl="node2" presStyleIdx="1" presStyleCnt="2" custLinFactNeighborX="-25473" custLinFactNeighborY="-72517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2C28B740-5481-DE49-BF2F-550B60BEED51}" type="pres">
      <dgm:prSet presAssocID="{A1E919C4-9CC3-1141-9AC8-DCB7B8CED336}" presName="level3hierChild" presStyleCnt="0"/>
      <dgm:spPr/>
    </dgm:pt>
    <dgm:pt modelId="{B2C80D3D-8500-5844-B6BC-030AC80ABED1}" type="pres">
      <dgm:prSet presAssocID="{9E934897-0EAE-3841-AAB6-F6D29ABE64FD}" presName="conn2-1" presStyleLbl="parChTrans1D3" presStyleIdx="2" presStyleCnt="6"/>
      <dgm:spPr/>
      <dgm:t>
        <a:bodyPr/>
        <a:lstStyle/>
        <a:p>
          <a:endParaRPr lang="en-GB"/>
        </a:p>
      </dgm:t>
    </dgm:pt>
    <dgm:pt modelId="{983E10A4-38E0-1A46-8B2C-7DBC4BCCEBC6}" type="pres">
      <dgm:prSet presAssocID="{9E934897-0EAE-3841-AAB6-F6D29ABE64FD}" presName="connTx" presStyleLbl="parChTrans1D3" presStyleIdx="2" presStyleCnt="6"/>
      <dgm:spPr/>
      <dgm:t>
        <a:bodyPr/>
        <a:lstStyle/>
        <a:p>
          <a:endParaRPr lang="en-GB"/>
        </a:p>
      </dgm:t>
    </dgm:pt>
    <dgm:pt modelId="{D541311B-2873-E248-94F0-2833F9F02E35}" type="pres">
      <dgm:prSet presAssocID="{ECF4DAB3-F489-B64D-A8D9-1EF7E36C8981}" presName="root2" presStyleCnt="0"/>
      <dgm:spPr/>
    </dgm:pt>
    <dgm:pt modelId="{0EF76073-C102-DD48-92E4-E38758F5419D}" type="pres">
      <dgm:prSet presAssocID="{ECF4DAB3-F489-B64D-A8D9-1EF7E36C8981}" presName="LevelTwoTextNode" presStyleLbl="node3" presStyleIdx="2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0F23F9A-14A6-984F-B7C0-A8D394D4D124}" type="pres">
      <dgm:prSet presAssocID="{ECF4DAB3-F489-B64D-A8D9-1EF7E36C8981}" presName="level3hierChild" presStyleCnt="0"/>
      <dgm:spPr/>
    </dgm:pt>
    <dgm:pt modelId="{9D8B64EA-65DA-5047-B1E9-3E2291ACCC11}" type="pres">
      <dgm:prSet presAssocID="{791FA745-C47B-C748-8B40-56B4D0ABB441}" presName="conn2-1" presStyleLbl="parChTrans1D3" presStyleIdx="3" presStyleCnt="6"/>
      <dgm:spPr/>
      <dgm:t>
        <a:bodyPr/>
        <a:lstStyle/>
        <a:p>
          <a:endParaRPr lang="en-GB"/>
        </a:p>
      </dgm:t>
    </dgm:pt>
    <dgm:pt modelId="{C59421E7-DD00-8A44-A4EB-E5D72E70555A}" type="pres">
      <dgm:prSet presAssocID="{791FA745-C47B-C748-8B40-56B4D0ABB441}" presName="connTx" presStyleLbl="parChTrans1D3" presStyleIdx="3" presStyleCnt="6"/>
      <dgm:spPr/>
      <dgm:t>
        <a:bodyPr/>
        <a:lstStyle/>
        <a:p>
          <a:endParaRPr lang="en-GB"/>
        </a:p>
      </dgm:t>
    </dgm:pt>
    <dgm:pt modelId="{B286400E-32E3-0845-864A-530AE103ACFE}" type="pres">
      <dgm:prSet presAssocID="{EB458279-0D19-FD46-9A3D-CCA032ACE9EF}" presName="root2" presStyleCnt="0"/>
      <dgm:spPr/>
    </dgm:pt>
    <dgm:pt modelId="{80B33D4B-7CA8-9C4C-9A12-80FA002EA54D}" type="pres">
      <dgm:prSet presAssocID="{EB458279-0D19-FD46-9A3D-CCA032ACE9EF}" presName="LevelTwoTextNode" presStyleLbl="node3" presStyleIdx="3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FDCE36B-1F9E-1C4B-A040-049E1C82D9F7}" type="pres">
      <dgm:prSet presAssocID="{EB458279-0D19-FD46-9A3D-CCA032ACE9EF}" presName="level3hierChild" presStyleCnt="0"/>
      <dgm:spPr/>
    </dgm:pt>
    <dgm:pt modelId="{30C7BDC1-F729-9849-9A11-EAD8651C973E}" type="pres">
      <dgm:prSet presAssocID="{CF4683B5-4E11-DE4E-85A6-FE4143B7EBF1}" presName="conn2-1" presStyleLbl="parChTrans1D3" presStyleIdx="4" presStyleCnt="6"/>
      <dgm:spPr/>
      <dgm:t>
        <a:bodyPr/>
        <a:lstStyle/>
        <a:p>
          <a:endParaRPr lang="en-GB"/>
        </a:p>
      </dgm:t>
    </dgm:pt>
    <dgm:pt modelId="{0E815DC7-85FA-8044-960D-5C3B737AD1C7}" type="pres">
      <dgm:prSet presAssocID="{CF4683B5-4E11-DE4E-85A6-FE4143B7EBF1}" presName="connTx" presStyleLbl="parChTrans1D3" presStyleIdx="4" presStyleCnt="6"/>
      <dgm:spPr/>
      <dgm:t>
        <a:bodyPr/>
        <a:lstStyle/>
        <a:p>
          <a:endParaRPr lang="en-GB"/>
        </a:p>
      </dgm:t>
    </dgm:pt>
    <dgm:pt modelId="{FB867EDE-1284-974D-AC25-2E32B2E1D0BA}" type="pres">
      <dgm:prSet presAssocID="{9F0FBD98-33BE-2F47-BAAB-00431FBD9BB6}" presName="root2" presStyleCnt="0"/>
      <dgm:spPr/>
    </dgm:pt>
    <dgm:pt modelId="{879B754D-7AA8-7B4F-8848-A27D8332005E}" type="pres">
      <dgm:prSet presAssocID="{9F0FBD98-33BE-2F47-BAAB-00431FBD9BB6}" presName="LevelTwoTextNode" presStyleLbl="node3" presStyleIdx="4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DA7A02B-E424-6E4D-BE65-FF5B612C8436}" type="pres">
      <dgm:prSet presAssocID="{9F0FBD98-33BE-2F47-BAAB-00431FBD9BB6}" presName="level3hierChild" presStyleCnt="0"/>
      <dgm:spPr/>
    </dgm:pt>
    <dgm:pt modelId="{B13D765B-6029-4E44-82DF-066E16D9DD82}" type="pres">
      <dgm:prSet presAssocID="{39B28D1A-54FB-BA40-AACA-14A7E4CA888D}" presName="conn2-1" presStyleLbl="parChTrans1D3" presStyleIdx="5" presStyleCnt="6"/>
      <dgm:spPr/>
      <dgm:t>
        <a:bodyPr/>
        <a:lstStyle/>
        <a:p>
          <a:endParaRPr lang="en-GB"/>
        </a:p>
      </dgm:t>
    </dgm:pt>
    <dgm:pt modelId="{83E6E11D-B938-8D4A-9425-A70B07EE2BDC}" type="pres">
      <dgm:prSet presAssocID="{39B28D1A-54FB-BA40-AACA-14A7E4CA888D}" presName="connTx" presStyleLbl="parChTrans1D3" presStyleIdx="5" presStyleCnt="6"/>
      <dgm:spPr/>
      <dgm:t>
        <a:bodyPr/>
        <a:lstStyle/>
        <a:p>
          <a:endParaRPr lang="en-GB"/>
        </a:p>
      </dgm:t>
    </dgm:pt>
    <dgm:pt modelId="{8A915D8D-1391-E84D-AC84-1586EA7C5945}" type="pres">
      <dgm:prSet presAssocID="{C1C7FA23-AAD6-134C-AF5D-FC44F8123DD7}" presName="root2" presStyleCnt="0"/>
      <dgm:spPr/>
    </dgm:pt>
    <dgm:pt modelId="{155BEDE4-59EE-0546-AE6F-AC601C4585FE}" type="pres">
      <dgm:prSet presAssocID="{C1C7FA23-AAD6-134C-AF5D-FC44F8123DD7}" presName="LevelTwoTextNode" presStyleLbl="node3" presStyleIdx="5" presStyleCnt="6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BC637CD-1F63-904B-AD8B-8BAE24E5BC1C}" type="pres">
      <dgm:prSet presAssocID="{C1C7FA23-AAD6-134C-AF5D-FC44F8123DD7}" presName="level3hierChild" presStyleCnt="0"/>
      <dgm:spPr/>
    </dgm:pt>
  </dgm:ptLst>
  <dgm:cxnLst>
    <dgm:cxn modelId="{A5C2E357-5241-DA43-AC4C-96F0B680FC0D}" srcId="{5AF6357E-33FC-8D41-AF44-14921DA00D11}" destId="{9DB130DF-B913-0449-8764-10E8C4D8FCF9}" srcOrd="0" destOrd="0" parTransId="{3CD9D5E9-7540-924B-80DB-2BFEDDB8EBCA}" sibTransId="{48472361-9456-394E-BA1B-84D895033F56}"/>
    <dgm:cxn modelId="{16809BD2-16FF-054B-8435-C709E96E7547}" srcId="{879B370A-DB58-D94E-9F51-6662B1EA8277}" destId="{1A2B043F-1182-1F46-B05D-8E35CC3D51D6}" srcOrd="1" destOrd="0" parTransId="{D077BF06-3078-CA4C-8179-5BA88CB95106}" sibTransId="{D01C3B70-2414-9848-B0A7-DC677F0455B6}"/>
    <dgm:cxn modelId="{FA41AFD5-F3E1-CD4E-91AE-CBC21A463F8A}" type="presOf" srcId="{9F0FBD98-33BE-2F47-BAAB-00431FBD9BB6}" destId="{879B754D-7AA8-7B4F-8848-A27D8332005E}" srcOrd="0" destOrd="0" presId="urn:microsoft.com/office/officeart/2005/8/layout/hierarchy2"/>
    <dgm:cxn modelId="{8DA0CEA0-0C65-4B46-9539-F1F6D0F625E7}" type="presOf" srcId="{C1C7FA23-AAD6-134C-AF5D-FC44F8123DD7}" destId="{155BEDE4-59EE-0546-AE6F-AC601C4585FE}" srcOrd="0" destOrd="0" presId="urn:microsoft.com/office/officeart/2005/8/layout/hierarchy2"/>
    <dgm:cxn modelId="{20C1925E-A303-EF4B-9D16-B925E848FE44}" type="presOf" srcId="{090F584E-0D78-3543-8F8D-CE8458DE592B}" destId="{8F8BE80E-6D61-0543-9BED-DB0F995E5483}" srcOrd="0" destOrd="0" presId="urn:microsoft.com/office/officeart/2005/8/layout/hierarchy2"/>
    <dgm:cxn modelId="{4626350D-CA11-1C49-B7E3-3D60134F901E}" srcId="{DBDC8B99-EA4D-1C45-8517-9853AC89F99D}" destId="{E1BAB988-F415-FD42-9DB7-976A77267C36}" srcOrd="0" destOrd="0" parTransId="{63401C4D-DC5D-7F4C-86CB-CDDF88EC34DC}" sibTransId="{4428C03E-FF1E-0F41-AEBF-3489155A3C57}"/>
    <dgm:cxn modelId="{133F0700-24A3-2545-BA86-CAA1EE187C0C}" srcId="{E1BAB988-F415-FD42-9DB7-976A77267C36}" destId="{A1E919C4-9CC3-1141-9AC8-DCB7B8CED336}" srcOrd="1" destOrd="0" parTransId="{51371A47-5FB2-5E41-AD10-640A57848902}" sibTransId="{FD7B3B24-4A3C-B14E-8EDB-1690E9FBAE05}"/>
    <dgm:cxn modelId="{4197A15E-EBB8-6F4A-86A7-D01E77A63BD4}" srcId="{E1BAB988-F415-FD42-9DB7-976A77267C36}" destId="{879B370A-DB58-D94E-9F51-6662B1EA8277}" srcOrd="0" destOrd="0" parTransId="{CEEE66F7-595B-4C46-8FFC-98F5C6D94CE1}" sibTransId="{D64756E9-275D-C44A-9DE9-C70865C34E49}"/>
    <dgm:cxn modelId="{00DC9696-E457-C043-BCEE-F3F437A15CBF}" type="presOf" srcId="{CF4683B5-4E11-DE4E-85A6-FE4143B7EBF1}" destId="{0E815DC7-85FA-8044-960D-5C3B737AD1C7}" srcOrd="1" destOrd="0" presId="urn:microsoft.com/office/officeart/2005/8/layout/hierarchy2"/>
    <dgm:cxn modelId="{F8E77934-5BE5-8F4C-AFA3-353402C8AC6B}" type="presOf" srcId="{9E934897-0EAE-3841-AAB6-F6D29ABE64FD}" destId="{983E10A4-38E0-1A46-8B2C-7DBC4BCCEBC6}" srcOrd="1" destOrd="0" presId="urn:microsoft.com/office/officeart/2005/8/layout/hierarchy2"/>
    <dgm:cxn modelId="{BD62DFFB-F645-E649-9449-0B5B6B52E2D2}" type="presOf" srcId="{9E934897-0EAE-3841-AAB6-F6D29ABE64FD}" destId="{B2C80D3D-8500-5844-B6BC-030AC80ABED1}" srcOrd="0" destOrd="0" presId="urn:microsoft.com/office/officeart/2005/8/layout/hierarchy2"/>
    <dgm:cxn modelId="{BA021C54-6797-4C4A-BBB6-BD281A7EC036}" type="presOf" srcId="{5AF6357E-33FC-8D41-AF44-14921DA00D11}" destId="{AC9A464E-F24C-584B-ACA3-907264FCF3F2}" srcOrd="0" destOrd="0" presId="urn:microsoft.com/office/officeart/2005/8/layout/hierarchy2"/>
    <dgm:cxn modelId="{054A60AD-DAFF-C24B-9787-2D915B910E76}" type="presOf" srcId="{D077BF06-3078-CA4C-8179-5BA88CB95106}" destId="{EA1B870E-FDE7-D14E-A3FF-442748DA11DC}" srcOrd="1" destOrd="0" presId="urn:microsoft.com/office/officeart/2005/8/layout/hierarchy2"/>
    <dgm:cxn modelId="{7689CF68-0C7C-7741-A15E-426B3B8A46DB}" type="presOf" srcId="{5FF43F4F-7C4E-8C47-9274-FF1E019B3A10}" destId="{18307A07-381A-8341-BEA0-22651A606CC4}" srcOrd="0" destOrd="0" presId="urn:microsoft.com/office/officeart/2005/8/layout/hierarchy2"/>
    <dgm:cxn modelId="{A472B102-078C-D742-8BDF-6188F2952988}" type="presOf" srcId="{D077BF06-3078-CA4C-8179-5BA88CB95106}" destId="{5AAF5CBB-9067-2F4A-A6C0-ECDD7F6140DC}" srcOrd="0" destOrd="0" presId="urn:microsoft.com/office/officeart/2005/8/layout/hierarchy2"/>
    <dgm:cxn modelId="{1A8AC3DE-F138-F84F-92F1-63A5F69BDC89}" type="presOf" srcId="{39B28D1A-54FB-BA40-AACA-14A7E4CA888D}" destId="{B13D765B-6029-4E44-82DF-066E16D9DD82}" srcOrd="0" destOrd="0" presId="urn:microsoft.com/office/officeart/2005/8/layout/hierarchy2"/>
    <dgm:cxn modelId="{F8303FFB-B98D-AD4D-8ACD-1EDB609545EF}" srcId="{879B370A-DB58-D94E-9F51-6662B1EA8277}" destId="{5AF6357E-33FC-8D41-AF44-14921DA00D11}" srcOrd="0" destOrd="0" parTransId="{32D32ABB-EC75-B544-96DB-7B5850B942F9}" sibTransId="{EE910B82-CAFE-804F-B5CF-529EF85731F2}"/>
    <dgm:cxn modelId="{B4862765-A1D3-154F-8099-CE202448F76E}" type="presOf" srcId="{CEEE66F7-595B-4C46-8FFC-98F5C6D94CE1}" destId="{1133BAE0-EC5C-6043-98E7-FCE2932DA719}" srcOrd="1" destOrd="0" presId="urn:microsoft.com/office/officeart/2005/8/layout/hierarchy2"/>
    <dgm:cxn modelId="{9546CC71-77E2-B74D-B661-B0A6DD6D2A9C}" type="presOf" srcId="{51371A47-5FB2-5E41-AD10-640A57848902}" destId="{1F8FA02D-2904-0A42-A9C7-91088FCCFAD1}" srcOrd="0" destOrd="0" presId="urn:microsoft.com/office/officeart/2005/8/layout/hierarchy2"/>
    <dgm:cxn modelId="{5B6E9A76-5D63-F044-9FF5-877D6171BE26}" type="presOf" srcId="{1A2B043F-1182-1F46-B05D-8E35CC3D51D6}" destId="{16B935E6-2D08-DF49-B930-76C9D10890D6}" srcOrd="0" destOrd="0" presId="urn:microsoft.com/office/officeart/2005/8/layout/hierarchy2"/>
    <dgm:cxn modelId="{12189FD2-6587-6644-934A-068E939FF93B}" type="presOf" srcId="{3CD9D5E9-7540-924B-80DB-2BFEDDB8EBCA}" destId="{AD72F4D2-4FD6-C44E-A19F-2F76A93042DB}" srcOrd="1" destOrd="0" presId="urn:microsoft.com/office/officeart/2005/8/layout/hierarchy2"/>
    <dgm:cxn modelId="{5D3D137A-E42A-3C4F-954C-1A10847178A1}" type="presOf" srcId="{879B370A-DB58-D94E-9F51-6662B1EA8277}" destId="{EC5EC4CA-9EB1-184B-81B6-33EDD822194F}" srcOrd="0" destOrd="0" presId="urn:microsoft.com/office/officeart/2005/8/layout/hierarchy2"/>
    <dgm:cxn modelId="{531C896C-BF9E-5D4F-A162-1CEF3B2FFB29}" type="presOf" srcId="{E1BAB988-F415-FD42-9DB7-976A77267C36}" destId="{050F1B91-EA00-3045-A021-BDA48C460607}" srcOrd="0" destOrd="0" presId="urn:microsoft.com/office/officeart/2005/8/layout/hierarchy2"/>
    <dgm:cxn modelId="{AD843671-994A-FD4F-B333-F7A97298610E}" type="presOf" srcId="{32D32ABB-EC75-B544-96DB-7B5850B942F9}" destId="{D667D8E2-F669-A542-AF4A-3C57FC5048A9}" srcOrd="1" destOrd="0" presId="urn:microsoft.com/office/officeart/2005/8/layout/hierarchy2"/>
    <dgm:cxn modelId="{3AF7B397-5FD0-D948-A240-BBFDE1EDD640}" type="presOf" srcId="{791FA745-C47B-C748-8B40-56B4D0ABB441}" destId="{C59421E7-DD00-8A44-A4EB-E5D72E70555A}" srcOrd="1" destOrd="0" presId="urn:microsoft.com/office/officeart/2005/8/layout/hierarchy2"/>
    <dgm:cxn modelId="{7AD4A46B-0543-E54A-AC81-2CB477889F2B}" srcId="{A1E919C4-9CC3-1141-9AC8-DCB7B8CED336}" destId="{ECF4DAB3-F489-B64D-A8D9-1EF7E36C8981}" srcOrd="0" destOrd="0" parTransId="{9E934897-0EAE-3841-AAB6-F6D29ABE64FD}" sibTransId="{593688BF-EFDE-B848-8E75-F135BE07CA0F}"/>
    <dgm:cxn modelId="{6CD84C26-B1CC-B94A-969D-22085FE38DE0}" type="presOf" srcId="{CEEE66F7-595B-4C46-8FFC-98F5C6D94CE1}" destId="{EA4DEF6B-8E4E-5741-87BC-DEF84A7342DD}" srcOrd="0" destOrd="0" presId="urn:microsoft.com/office/officeart/2005/8/layout/hierarchy2"/>
    <dgm:cxn modelId="{660614C7-EB05-AE40-A983-493B810992FB}" type="presOf" srcId="{39B28D1A-54FB-BA40-AACA-14A7E4CA888D}" destId="{83E6E11D-B938-8D4A-9425-A70B07EE2BDC}" srcOrd="1" destOrd="0" presId="urn:microsoft.com/office/officeart/2005/8/layout/hierarchy2"/>
    <dgm:cxn modelId="{7E050167-AB4A-A749-9E8C-A518D88F8292}" type="presOf" srcId="{CF4683B5-4E11-DE4E-85A6-FE4143B7EBF1}" destId="{30C7BDC1-F729-9849-9A11-EAD8651C973E}" srcOrd="0" destOrd="0" presId="urn:microsoft.com/office/officeart/2005/8/layout/hierarchy2"/>
    <dgm:cxn modelId="{ED4F96C9-3D58-EE49-B866-982F339FC82C}" type="presOf" srcId="{791FA745-C47B-C748-8B40-56B4D0ABB441}" destId="{9D8B64EA-65DA-5047-B1E9-3E2291ACCC11}" srcOrd="0" destOrd="0" presId="urn:microsoft.com/office/officeart/2005/8/layout/hierarchy2"/>
    <dgm:cxn modelId="{FE88EBC4-719E-1442-AC57-32E0ADC9A4F4}" type="presOf" srcId="{9DB130DF-B913-0449-8764-10E8C4D8FCF9}" destId="{ECC20D75-186B-A34A-BA1F-64140B574DEA}" srcOrd="0" destOrd="0" presId="urn:microsoft.com/office/officeart/2005/8/layout/hierarchy2"/>
    <dgm:cxn modelId="{6B3EABA2-B831-2340-AC66-666CA96CB956}" srcId="{1A2B043F-1182-1F46-B05D-8E35CC3D51D6}" destId="{5FF43F4F-7C4E-8C47-9274-FF1E019B3A10}" srcOrd="0" destOrd="0" parTransId="{090F584E-0D78-3543-8F8D-CE8458DE592B}" sibTransId="{38D0C107-BA39-9447-91B0-E99F8E9B7942}"/>
    <dgm:cxn modelId="{DA7B0CB2-AB07-BD47-B0AA-45B454B4E67D}" srcId="{A1E919C4-9CC3-1141-9AC8-DCB7B8CED336}" destId="{EB458279-0D19-FD46-9A3D-CCA032ACE9EF}" srcOrd="1" destOrd="0" parTransId="{791FA745-C47B-C748-8B40-56B4D0ABB441}" sibTransId="{D6126A47-9576-1B4B-870D-1F5544784A58}"/>
    <dgm:cxn modelId="{E28485A3-4C9B-2F47-B799-EC29CDA7905E}" type="presOf" srcId="{EB458279-0D19-FD46-9A3D-CCA032ACE9EF}" destId="{80B33D4B-7CA8-9C4C-9A12-80FA002EA54D}" srcOrd="0" destOrd="0" presId="urn:microsoft.com/office/officeart/2005/8/layout/hierarchy2"/>
    <dgm:cxn modelId="{C7682423-23BF-034A-B60D-F2415C6B610D}" type="presOf" srcId="{090F584E-0D78-3543-8F8D-CE8458DE592B}" destId="{01EE815E-C3E9-CE4B-9E8D-B10CAFC9B6C2}" srcOrd="1" destOrd="0" presId="urn:microsoft.com/office/officeart/2005/8/layout/hierarchy2"/>
    <dgm:cxn modelId="{21B85FA7-8E49-F048-9966-103A849EAC8E}" type="presOf" srcId="{51371A47-5FB2-5E41-AD10-640A57848902}" destId="{26F80C03-D256-E442-827E-B211ECA89821}" srcOrd="1" destOrd="0" presId="urn:microsoft.com/office/officeart/2005/8/layout/hierarchy2"/>
    <dgm:cxn modelId="{EE04E1BA-CEAD-3045-B64C-18A0AF620B45}" type="presOf" srcId="{ECF4DAB3-F489-B64D-A8D9-1EF7E36C8981}" destId="{0EF76073-C102-DD48-92E4-E38758F5419D}" srcOrd="0" destOrd="0" presId="urn:microsoft.com/office/officeart/2005/8/layout/hierarchy2"/>
    <dgm:cxn modelId="{A32EF810-A927-584B-8069-64021DEC5BF9}" type="presOf" srcId="{A1E919C4-9CC3-1141-9AC8-DCB7B8CED336}" destId="{BB0289CE-DD92-A446-9D42-331527F88E6F}" srcOrd="0" destOrd="0" presId="urn:microsoft.com/office/officeart/2005/8/layout/hierarchy2"/>
    <dgm:cxn modelId="{62BFFB85-D70F-5048-AFCF-69A667B64EEE}" type="presOf" srcId="{3CD9D5E9-7540-924B-80DB-2BFEDDB8EBCA}" destId="{798E9ABE-9CD0-C245-813D-E37938A59D43}" srcOrd="0" destOrd="0" presId="urn:microsoft.com/office/officeart/2005/8/layout/hierarchy2"/>
    <dgm:cxn modelId="{86E1D5C5-4801-8D47-A2AA-039A72F9226F}" srcId="{A1E919C4-9CC3-1141-9AC8-DCB7B8CED336}" destId="{C1C7FA23-AAD6-134C-AF5D-FC44F8123DD7}" srcOrd="3" destOrd="0" parTransId="{39B28D1A-54FB-BA40-AACA-14A7E4CA888D}" sibTransId="{2D4521C1-A049-F843-BD5E-A59ECE4A4C0D}"/>
    <dgm:cxn modelId="{8792578A-60EA-484F-81C4-42066E326C17}" type="presOf" srcId="{DBDC8B99-EA4D-1C45-8517-9853AC89F99D}" destId="{98CE54EE-8D5E-AC4A-B7D0-857880AA8D1D}" srcOrd="0" destOrd="0" presId="urn:microsoft.com/office/officeart/2005/8/layout/hierarchy2"/>
    <dgm:cxn modelId="{D558605D-E1F5-504E-8DA3-82F2A7A6FD2F}" type="presOf" srcId="{32D32ABB-EC75-B544-96DB-7B5850B942F9}" destId="{907A4850-A682-B740-A125-E5369D079DAA}" srcOrd="0" destOrd="0" presId="urn:microsoft.com/office/officeart/2005/8/layout/hierarchy2"/>
    <dgm:cxn modelId="{5498E473-31AC-CE4D-A2C8-0BB06981BC93}" srcId="{A1E919C4-9CC3-1141-9AC8-DCB7B8CED336}" destId="{9F0FBD98-33BE-2F47-BAAB-00431FBD9BB6}" srcOrd="2" destOrd="0" parTransId="{CF4683B5-4E11-DE4E-85A6-FE4143B7EBF1}" sibTransId="{3D3CB3E7-D054-A64E-955A-5375600C43B6}"/>
    <dgm:cxn modelId="{C2D4C7CD-FB9C-5D40-8F8C-18DEA3425E14}" type="presParOf" srcId="{98CE54EE-8D5E-AC4A-B7D0-857880AA8D1D}" destId="{6543E03A-B271-0248-9608-31DA6A2D2476}" srcOrd="0" destOrd="0" presId="urn:microsoft.com/office/officeart/2005/8/layout/hierarchy2"/>
    <dgm:cxn modelId="{DF5C93C0-E914-6A49-AE95-F95DFA12C9D0}" type="presParOf" srcId="{6543E03A-B271-0248-9608-31DA6A2D2476}" destId="{050F1B91-EA00-3045-A021-BDA48C460607}" srcOrd="0" destOrd="0" presId="urn:microsoft.com/office/officeart/2005/8/layout/hierarchy2"/>
    <dgm:cxn modelId="{77392285-39D8-BF46-AB6A-75E210FEA155}" type="presParOf" srcId="{6543E03A-B271-0248-9608-31DA6A2D2476}" destId="{92AE61B0-E972-E24A-B3C7-73CC3F1E4C86}" srcOrd="1" destOrd="0" presId="urn:microsoft.com/office/officeart/2005/8/layout/hierarchy2"/>
    <dgm:cxn modelId="{E69BC28D-D8CC-2C44-9475-9BDDFE7B397D}" type="presParOf" srcId="{92AE61B0-E972-E24A-B3C7-73CC3F1E4C86}" destId="{EA4DEF6B-8E4E-5741-87BC-DEF84A7342DD}" srcOrd="0" destOrd="0" presId="urn:microsoft.com/office/officeart/2005/8/layout/hierarchy2"/>
    <dgm:cxn modelId="{9BE64571-9534-744A-92CB-E3702977CF74}" type="presParOf" srcId="{EA4DEF6B-8E4E-5741-87BC-DEF84A7342DD}" destId="{1133BAE0-EC5C-6043-98E7-FCE2932DA719}" srcOrd="0" destOrd="0" presId="urn:microsoft.com/office/officeart/2005/8/layout/hierarchy2"/>
    <dgm:cxn modelId="{C0BCDEC0-853A-9347-B98A-FBBB1C3F31E7}" type="presParOf" srcId="{92AE61B0-E972-E24A-B3C7-73CC3F1E4C86}" destId="{BBE52FF0-EABF-3C4B-93BC-B136F4CEB6C0}" srcOrd="1" destOrd="0" presId="urn:microsoft.com/office/officeart/2005/8/layout/hierarchy2"/>
    <dgm:cxn modelId="{88E80DC0-361F-4741-B95E-3FCC77F202CD}" type="presParOf" srcId="{BBE52FF0-EABF-3C4B-93BC-B136F4CEB6C0}" destId="{EC5EC4CA-9EB1-184B-81B6-33EDD822194F}" srcOrd="0" destOrd="0" presId="urn:microsoft.com/office/officeart/2005/8/layout/hierarchy2"/>
    <dgm:cxn modelId="{A175BC4A-1523-F04C-ABE7-4EE16D98B4FB}" type="presParOf" srcId="{BBE52FF0-EABF-3C4B-93BC-B136F4CEB6C0}" destId="{51EB75D6-D17D-2E44-B036-2303EB922BBB}" srcOrd="1" destOrd="0" presId="urn:microsoft.com/office/officeart/2005/8/layout/hierarchy2"/>
    <dgm:cxn modelId="{D0E051DC-4681-C94C-BE5B-0E85B3E095A2}" type="presParOf" srcId="{51EB75D6-D17D-2E44-B036-2303EB922BBB}" destId="{907A4850-A682-B740-A125-E5369D079DAA}" srcOrd="0" destOrd="0" presId="urn:microsoft.com/office/officeart/2005/8/layout/hierarchy2"/>
    <dgm:cxn modelId="{CC90A0E6-8C67-CB49-91A0-CCAFB578CFFE}" type="presParOf" srcId="{907A4850-A682-B740-A125-E5369D079DAA}" destId="{D667D8E2-F669-A542-AF4A-3C57FC5048A9}" srcOrd="0" destOrd="0" presId="urn:microsoft.com/office/officeart/2005/8/layout/hierarchy2"/>
    <dgm:cxn modelId="{78D4B5C7-0137-984C-88CA-FE65B6EF3458}" type="presParOf" srcId="{51EB75D6-D17D-2E44-B036-2303EB922BBB}" destId="{605D0FCD-2A4D-0E48-9378-D454F316085B}" srcOrd="1" destOrd="0" presId="urn:microsoft.com/office/officeart/2005/8/layout/hierarchy2"/>
    <dgm:cxn modelId="{128FA597-D439-0140-BC86-3C5AA43E71CA}" type="presParOf" srcId="{605D0FCD-2A4D-0E48-9378-D454F316085B}" destId="{AC9A464E-F24C-584B-ACA3-907264FCF3F2}" srcOrd="0" destOrd="0" presId="urn:microsoft.com/office/officeart/2005/8/layout/hierarchy2"/>
    <dgm:cxn modelId="{F408D881-3EED-534F-A72D-493D18067BE8}" type="presParOf" srcId="{605D0FCD-2A4D-0E48-9378-D454F316085B}" destId="{09B0D304-5647-A444-86F2-8B50B5FD2FE1}" srcOrd="1" destOrd="0" presId="urn:microsoft.com/office/officeart/2005/8/layout/hierarchy2"/>
    <dgm:cxn modelId="{3A6D4FAB-EAB7-804A-9592-463A53182B08}" type="presParOf" srcId="{09B0D304-5647-A444-86F2-8B50B5FD2FE1}" destId="{798E9ABE-9CD0-C245-813D-E37938A59D43}" srcOrd="0" destOrd="0" presId="urn:microsoft.com/office/officeart/2005/8/layout/hierarchy2"/>
    <dgm:cxn modelId="{99155D44-1472-6345-8A8B-B4C734C81540}" type="presParOf" srcId="{798E9ABE-9CD0-C245-813D-E37938A59D43}" destId="{AD72F4D2-4FD6-C44E-A19F-2F76A93042DB}" srcOrd="0" destOrd="0" presId="urn:microsoft.com/office/officeart/2005/8/layout/hierarchy2"/>
    <dgm:cxn modelId="{FEC048BB-CED5-8E4A-9D48-8DA0A79A74A6}" type="presParOf" srcId="{09B0D304-5647-A444-86F2-8B50B5FD2FE1}" destId="{7298871C-A383-2049-8011-32914683B47E}" srcOrd="1" destOrd="0" presId="urn:microsoft.com/office/officeart/2005/8/layout/hierarchy2"/>
    <dgm:cxn modelId="{35AE552B-C9AC-4D43-A39F-BBC1D8C5BF32}" type="presParOf" srcId="{7298871C-A383-2049-8011-32914683B47E}" destId="{ECC20D75-186B-A34A-BA1F-64140B574DEA}" srcOrd="0" destOrd="0" presId="urn:microsoft.com/office/officeart/2005/8/layout/hierarchy2"/>
    <dgm:cxn modelId="{A1B30E59-AEE4-FD4A-8B92-18D356C75EBA}" type="presParOf" srcId="{7298871C-A383-2049-8011-32914683B47E}" destId="{8DF52803-055B-A54C-8A76-2562C167773B}" srcOrd="1" destOrd="0" presId="urn:microsoft.com/office/officeart/2005/8/layout/hierarchy2"/>
    <dgm:cxn modelId="{3603DA16-9088-2447-9E93-1683DBD65D59}" type="presParOf" srcId="{51EB75D6-D17D-2E44-B036-2303EB922BBB}" destId="{5AAF5CBB-9067-2F4A-A6C0-ECDD7F6140DC}" srcOrd="2" destOrd="0" presId="urn:microsoft.com/office/officeart/2005/8/layout/hierarchy2"/>
    <dgm:cxn modelId="{622933F5-493F-764D-A5E3-27EF59D963AD}" type="presParOf" srcId="{5AAF5CBB-9067-2F4A-A6C0-ECDD7F6140DC}" destId="{EA1B870E-FDE7-D14E-A3FF-442748DA11DC}" srcOrd="0" destOrd="0" presId="urn:microsoft.com/office/officeart/2005/8/layout/hierarchy2"/>
    <dgm:cxn modelId="{D4643A0E-F4D3-5D49-A13D-1860425D78F7}" type="presParOf" srcId="{51EB75D6-D17D-2E44-B036-2303EB922BBB}" destId="{574E961A-404D-1D43-ADAF-45229C03BBB1}" srcOrd="3" destOrd="0" presId="urn:microsoft.com/office/officeart/2005/8/layout/hierarchy2"/>
    <dgm:cxn modelId="{CC07E234-3DEE-D040-A054-DCC29D3A4585}" type="presParOf" srcId="{574E961A-404D-1D43-ADAF-45229C03BBB1}" destId="{16B935E6-2D08-DF49-B930-76C9D10890D6}" srcOrd="0" destOrd="0" presId="urn:microsoft.com/office/officeart/2005/8/layout/hierarchy2"/>
    <dgm:cxn modelId="{C73DF978-86FF-8F47-B3B6-898EAF58F687}" type="presParOf" srcId="{574E961A-404D-1D43-ADAF-45229C03BBB1}" destId="{94FE89B0-3399-B944-893D-B4B549FD507C}" srcOrd="1" destOrd="0" presId="urn:microsoft.com/office/officeart/2005/8/layout/hierarchy2"/>
    <dgm:cxn modelId="{D5593103-07ED-594D-98C4-6E8C3892DAA2}" type="presParOf" srcId="{94FE89B0-3399-B944-893D-B4B549FD507C}" destId="{8F8BE80E-6D61-0543-9BED-DB0F995E5483}" srcOrd="0" destOrd="0" presId="urn:microsoft.com/office/officeart/2005/8/layout/hierarchy2"/>
    <dgm:cxn modelId="{3B81907D-315B-BC43-870E-EFCDC233AC38}" type="presParOf" srcId="{8F8BE80E-6D61-0543-9BED-DB0F995E5483}" destId="{01EE815E-C3E9-CE4B-9E8D-B10CAFC9B6C2}" srcOrd="0" destOrd="0" presId="urn:microsoft.com/office/officeart/2005/8/layout/hierarchy2"/>
    <dgm:cxn modelId="{1E7D2BE2-EA70-3049-8D72-EAF8645A1058}" type="presParOf" srcId="{94FE89B0-3399-B944-893D-B4B549FD507C}" destId="{56D3027D-DD6F-FA41-8615-347D8737C2F3}" srcOrd="1" destOrd="0" presId="urn:microsoft.com/office/officeart/2005/8/layout/hierarchy2"/>
    <dgm:cxn modelId="{6AA4C7D3-7CFE-E347-A4F7-631A822EE18C}" type="presParOf" srcId="{56D3027D-DD6F-FA41-8615-347D8737C2F3}" destId="{18307A07-381A-8341-BEA0-22651A606CC4}" srcOrd="0" destOrd="0" presId="urn:microsoft.com/office/officeart/2005/8/layout/hierarchy2"/>
    <dgm:cxn modelId="{8AB6CE33-4956-9B4F-A3FC-616745A5F068}" type="presParOf" srcId="{56D3027D-DD6F-FA41-8615-347D8737C2F3}" destId="{9FF0CCB3-C025-004B-A12C-E0009C22B23B}" srcOrd="1" destOrd="0" presId="urn:microsoft.com/office/officeart/2005/8/layout/hierarchy2"/>
    <dgm:cxn modelId="{BA1E2744-2D99-404A-B361-42C26646FAD5}" type="presParOf" srcId="{92AE61B0-E972-E24A-B3C7-73CC3F1E4C86}" destId="{1F8FA02D-2904-0A42-A9C7-91088FCCFAD1}" srcOrd="2" destOrd="0" presId="urn:microsoft.com/office/officeart/2005/8/layout/hierarchy2"/>
    <dgm:cxn modelId="{F7C01E0F-ECB1-2C48-ACC7-97986240DB5A}" type="presParOf" srcId="{1F8FA02D-2904-0A42-A9C7-91088FCCFAD1}" destId="{26F80C03-D256-E442-827E-B211ECA89821}" srcOrd="0" destOrd="0" presId="urn:microsoft.com/office/officeart/2005/8/layout/hierarchy2"/>
    <dgm:cxn modelId="{33B11137-FC8D-9A4C-91F8-370633FBB4EF}" type="presParOf" srcId="{92AE61B0-E972-E24A-B3C7-73CC3F1E4C86}" destId="{A1C2AB8F-8A82-A349-90FB-7D55384671C3}" srcOrd="3" destOrd="0" presId="urn:microsoft.com/office/officeart/2005/8/layout/hierarchy2"/>
    <dgm:cxn modelId="{1C9A013F-EE86-7F4B-984E-856E71E6F1D3}" type="presParOf" srcId="{A1C2AB8F-8A82-A349-90FB-7D55384671C3}" destId="{BB0289CE-DD92-A446-9D42-331527F88E6F}" srcOrd="0" destOrd="0" presId="urn:microsoft.com/office/officeart/2005/8/layout/hierarchy2"/>
    <dgm:cxn modelId="{89BFEE8F-C215-3F44-B6CA-B63C545A60C5}" type="presParOf" srcId="{A1C2AB8F-8A82-A349-90FB-7D55384671C3}" destId="{2C28B740-5481-DE49-BF2F-550B60BEED51}" srcOrd="1" destOrd="0" presId="urn:microsoft.com/office/officeart/2005/8/layout/hierarchy2"/>
    <dgm:cxn modelId="{14685E76-AAA2-AC42-B477-27366EBDB61C}" type="presParOf" srcId="{2C28B740-5481-DE49-BF2F-550B60BEED51}" destId="{B2C80D3D-8500-5844-B6BC-030AC80ABED1}" srcOrd="0" destOrd="0" presId="urn:microsoft.com/office/officeart/2005/8/layout/hierarchy2"/>
    <dgm:cxn modelId="{A6F09C48-6365-5442-918D-665E31D29A74}" type="presParOf" srcId="{B2C80D3D-8500-5844-B6BC-030AC80ABED1}" destId="{983E10A4-38E0-1A46-8B2C-7DBC4BCCEBC6}" srcOrd="0" destOrd="0" presId="urn:microsoft.com/office/officeart/2005/8/layout/hierarchy2"/>
    <dgm:cxn modelId="{3982C91C-0DDA-3B47-A9BE-9B433FE7894A}" type="presParOf" srcId="{2C28B740-5481-DE49-BF2F-550B60BEED51}" destId="{D541311B-2873-E248-94F0-2833F9F02E35}" srcOrd="1" destOrd="0" presId="urn:microsoft.com/office/officeart/2005/8/layout/hierarchy2"/>
    <dgm:cxn modelId="{8F0E1674-1097-174F-B512-5DE4CD9D020A}" type="presParOf" srcId="{D541311B-2873-E248-94F0-2833F9F02E35}" destId="{0EF76073-C102-DD48-92E4-E38758F5419D}" srcOrd="0" destOrd="0" presId="urn:microsoft.com/office/officeart/2005/8/layout/hierarchy2"/>
    <dgm:cxn modelId="{E56064C1-A8BE-3046-9402-E6D5585A1803}" type="presParOf" srcId="{D541311B-2873-E248-94F0-2833F9F02E35}" destId="{E0F23F9A-14A6-984F-B7C0-A8D394D4D124}" srcOrd="1" destOrd="0" presId="urn:microsoft.com/office/officeart/2005/8/layout/hierarchy2"/>
    <dgm:cxn modelId="{7D2C7C35-EB8F-1D48-AF1E-05C4E96F9020}" type="presParOf" srcId="{2C28B740-5481-DE49-BF2F-550B60BEED51}" destId="{9D8B64EA-65DA-5047-B1E9-3E2291ACCC11}" srcOrd="2" destOrd="0" presId="urn:microsoft.com/office/officeart/2005/8/layout/hierarchy2"/>
    <dgm:cxn modelId="{6EAD37C3-7C07-A74B-BCAE-6C72084F1B90}" type="presParOf" srcId="{9D8B64EA-65DA-5047-B1E9-3E2291ACCC11}" destId="{C59421E7-DD00-8A44-A4EB-E5D72E70555A}" srcOrd="0" destOrd="0" presId="urn:microsoft.com/office/officeart/2005/8/layout/hierarchy2"/>
    <dgm:cxn modelId="{D1B9540F-B824-E148-BB15-9F97A82DD5A1}" type="presParOf" srcId="{2C28B740-5481-DE49-BF2F-550B60BEED51}" destId="{B286400E-32E3-0845-864A-530AE103ACFE}" srcOrd="3" destOrd="0" presId="urn:microsoft.com/office/officeart/2005/8/layout/hierarchy2"/>
    <dgm:cxn modelId="{9B65D504-02A2-904E-A456-A454D185B48D}" type="presParOf" srcId="{B286400E-32E3-0845-864A-530AE103ACFE}" destId="{80B33D4B-7CA8-9C4C-9A12-80FA002EA54D}" srcOrd="0" destOrd="0" presId="urn:microsoft.com/office/officeart/2005/8/layout/hierarchy2"/>
    <dgm:cxn modelId="{9BAE5993-5B88-3C48-BFD1-D6003F7CE466}" type="presParOf" srcId="{B286400E-32E3-0845-864A-530AE103ACFE}" destId="{9FDCE36B-1F9E-1C4B-A040-049E1C82D9F7}" srcOrd="1" destOrd="0" presId="urn:microsoft.com/office/officeart/2005/8/layout/hierarchy2"/>
    <dgm:cxn modelId="{641FEBB0-0D89-7746-9617-27FAA0AD622D}" type="presParOf" srcId="{2C28B740-5481-DE49-BF2F-550B60BEED51}" destId="{30C7BDC1-F729-9849-9A11-EAD8651C973E}" srcOrd="4" destOrd="0" presId="urn:microsoft.com/office/officeart/2005/8/layout/hierarchy2"/>
    <dgm:cxn modelId="{954A4C72-E026-EF40-9E6D-E991596AA36E}" type="presParOf" srcId="{30C7BDC1-F729-9849-9A11-EAD8651C973E}" destId="{0E815DC7-85FA-8044-960D-5C3B737AD1C7}" srcOrd="0" destOrd="0" presId="urn:microsoft.com/office/officeart/2005/8/layout/hierarchy2"/>
    <dgm:cxn modelId="{7E05CA85-05D0-4B4E-AB5E-C67DD0FAD960}" type="presParOf" srcId="{2C28B740-5481-DE49-BF2F-550B60BEED51}" destId="{FB867EDE-1284-974D-AC25-2E32B2E1D0BA}" srcOrd="5" destOrd="0" presId="urn:microsoft.com/office/officeart/2005/8/layout/hierarchy2"/>
    <dgm:cxn modelId="{2B8742B9-557D-2141-866C-F0ABD09C173E}" type="presParOf" srcId="{FB867EDE-1284-974D-AC25-2E32B2E1D0BA}" destId="{879B754D-7AA8-7B4F-8848-A27D8332005E}" srcOrd="0" destOrd="0" presId="urn:microsoft.com/office/officeart/2005/8/layout/hierarchy2"/>
    <dgm:cxn modelId="{D18C4F30-3B79-7C46-8527-287970CB526A}" type="presParOf" srcId="{FB867EDE-1284-974D-AC25-2E32B2E1D0BA}" destId="{DDA7A02B-E424-6E4D-BE65-FF5B612C8436}" srcOrd="1" destOrd="0" presId="urn:microsoft.com/office/officeart/2005/8/layout/hierarchy2"/>
    <dgm:cxn modelId="{08187245-F156-2043-8DA5-330231D88BE7}" type="presParOf" srcId="{2C28B740-5481-DE49-BF2F-550B60BEED51}" destId="{B13D765B-6029-4E44-82DF-066E16D9DD82}" srcOrd="6" destOrd="0" presId="urn:microsoft.com/office/officeart/2005/8/layout/hierarchy2"/>
    <dgm:cxn modelId="{F33737E2-2218-AB43-8BCF-DC500D0485B8}" type="presParOf" srcId="{B13D765B-6029-4E44-82DF-066E16D9DD82}" destId="{83E6E11D-B938-8D4A-9425-A70B07EE2BDC}" srcOrd="0" destOrd="0" presId="urn:microsoft.com/office/officeart/2005/8/layout/hierarchy2"/>
    <dgm:cxn modelId="{4C4F422F-6915-0B42-A8A9-95C84EE2645E}" type="presParOf" srcId="{2C28B740-5481-DE49-BF2F-550B60BEED51}" destId="{8A915D8D-1391-E84D-AC84-1586EA7C5945}" srcOrd="7" destOrd="0" presId="urn:microsoft.com/office/officeart/2005/8/layout/hierarchy2"/>
    <dgm:cxn modelId="{F1C8E408-633C-6841-A540-82F768000D3C}" type="presParOf" srcId="{8A915D8D-1391-E84D-AC84-1586EA7C5945}" destId="{155BEDE4-59EE-0546-AE6F-AC601C4585FE}" srcOrd="0" destOrd="0" presId="urn:microsoft.com/office/officeart/2005/8/layout/hierarchy2"/>
    <dgm:cxn modelId="{07A054A5-9465-9947-812A-B94C79DDED71}" type="presParOf" srcId="{8A915D8D-1391-E84D-AC84-1586EA7C5945}" destId="{8BC637CD-1F63-904B-AD8B-8BAE24E5BC1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91DF976-828E-4E4C-A38A-61737E095E6D}">
      <dsp:nvSpPr>
        <dsp:cNvPr id="0" name=""/>
        <dsp:cNvSpPr/>
      </dsp:nvSpPr>
      <dsp:spPr>
        <a:xfrm>
          <a:off x="76140" y="1145600"/>
          <a:ext cx="946644" cy="597607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90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</a:t>
          </a:r>
          <a:r>
            <a:rPr lang="en-GB" sz="12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&amp; SUPPORTIVE</a:t>
          </a:r>
          <a:endParaRPr lang="en-GB" sz="1200" b="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93643" y="1163103"/>
        <a:ext cx="911638" cy="562601"/>
      </dsp:txXfrm>
    </dsp:sp>
    <dsp:sp modelId="{6C6A94A1-76E8-884E-9580-7A829D680B01}">
      <dsp:nvSpPr>
        <dsp:cNvPr id="0" name=""/>
        <dsp:cNvSpPr/>
      </dsp:nvSpPr>
      <dsp:spPr>
        <a:xfrm rot="17222864">
          <a:off x="576593" y="826317"/>
          <a:ext cx="1262511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1262511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168420" y="861807"/>
        <a:ext cx="0" cy="0"/>
      </dsp:txXfrm>
    </dsp:sp>
    <dsp:sp modelId="{FEABE836-C386-324F-959E-3BA37CA2AB60}">
      <dsp:nvSpPr>
        <dsp:cNvPr id="0" name=""/>
        <dsp:cNvSpPr/>
      </dsp:nvSpPr>
      <dsp:spPr>
        <a:xfrm>
          <a:off x="1392914" y="704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 from harm</a:t>
          </a:r>
        </a:p>
      </dsp:txBody>
      <dsp:txXfrm>
        <a:off x="1406777" y="14567"/>
        <a:ext cx="918918" cy="445596"/>
      </dsp:txXfrm>
    </dsp:sp>
    <dsp:sp modelId="{91967E13-FF6E-AE4C-8EC2-8E3B7857888D}">
      <dsp:nvSpPr>
        <dsp:cNvPr id="0" name=""/>
        <dsp:cNvSpPr/>
      </dsp:nvSpPr>
      <dsp:spPr>
        <a:xfrm>
          <a:off x="2339558" y="222798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519421" y="227899"/>
        <a:ext cx="0" cy="0"/>
      </dsp:txXfrm>
    </dsp:sp>
    <dsp:sp modelId="{F9FC1CD9-FFEA-A744-B2A0-C0A9E331A390}">
      <dsp:nvSpPr>
        <dsp:cNvPr id="0" name=""/>
        <dsp:cNvSpPr/>
      </dsp:nvSpPr>
      <dsp:spPr>
        <a:xfrm>
          <a:off x="2718216" y="704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linical moderators</a:t>
          </a:r>
        </a:p>
      </dsp:txBody>
      <dsp:txXfrm>
        <a:off x="2732079" y="14567"/>
        <a:ext cx="918918" cy="445596"/>
      </dsp:txXfrm>
    </dsp:sp>
    <dsp:sp modelId="{524BF91D-7766-0F4A-9467-06A080E4CD24}">
      <dsp:nvSpPr>
        <dsp:cNvPr id="0" name=""/>
        <dsp:cNvSpPr/>
      </dsp:nvSpPr>
      <dsp:spPr>
        <a:xfrm rot="17951005">
          <a:off x="828314" y="1098477"/>
          <a:ext cx="759071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759071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182028" y="1120359"/>
        <a:ext cx="0" cy="0"/>
      </dsp:txXfrm>
    </dsp:sp>
    <dsp:sp modelId="{60CCBB1C-1D6F-0144-A819-808A763B9DDE}">
      <dsp:nvSpPr>
        <dsp:cNvPr id="0" name=""/>
        <dsp:cNvSpPr/>
      </dsp:nvSpPr>
      <dsp:spPr>
        <a:xfrm>
          <a:off x="1392914" y="545025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afe from</a:t>
          </a: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judgment</a:t>
          </a:r>
          <a:endParaRPr lang="en-GB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406777" y="558888"/>
        <a:ext cx="918918" cy="445596"/>
      </dsp:txXfrm>
    </dsp:sp>
    <dsp:sp modelId="{94814E14-6132-814A-AFDD-882C4EE024DA}">
      <dsp:nvSpPr>
        <dsp:cNvPr id="0" name=""/>
        <dsp:cNvSpPr/>
      </dsp:nvSpPr>
      <dsp:spPr>
        <a:xfrm>
          <a:off x="2339558" y="767118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519421" y="772220"/>
        <a:ext cx="0" cy="0"/>
      </dsp:txXfrm>
    </dsp:sp>
    <dsp:sp modelId="{C547E5B7-1426-ED4D-A2B9-30D9D9234B3A}">
      <dsp:nvSpPr>
        <dsp:cNvPr id="0" name=""/>
        <dsp:cNvSpPr/>
      </dsp:nvSpPr>
      <dsp:spPr>
        <a:xfrm>
          <a:off x="2718216" y="545025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Other users</a:t>
          </a:r>
        </a:p>
      </dsp:txBody>
      <dsp:txXfrm>
        <a:off x="2732079" y="558888"/>
        <a:ext cx="918918" cy="445596"/>
      </dsp:txXfrm>
    </dsp:sp>
    <dsp:sp modelId="{E46A2B0A-2BE0-2046-B509-F5478F902671}">
      <dsp:nvSpPr>
        <dsp:cNvPr id="0" name=""/>
        <dsp:cNvSpPr/>
      </dsp:nvSpPr>
      <dsp:spPr>
        <a:xfrm rot="1353576">
          <a:off x="1007451" y="1506718"/>
          <a:ext cx="40079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0079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202440" y="1508188"/>
        <a:ext cx="0" cy="0"/>
      </dsp:txXfrm>
    </dsp:sp>
    <dsp:sp modelId="{0D3951B8-514F-0D49-B95E-661147338247}">
      <dsp:nvSpPr>
        <dsp:cNvPr id="0" name=""/>
        <dsp:cNvSpPr/>
      </dsp:nvSpPr>
      <dsp:spPr>
        <a:xfrm>
          <a:off x="1392914" y="136150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riendly</a:t>
          </a: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&amp; supportive</a:t>
          </a:r>
          <a:endParaRPr lang="en-GB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406777" y="1375369"/>
        <a:ext cx="918918" cy="445596"/>
      </dsp:txXfrm>
    </dsp:sp>
    <dsp:sp modelId="{A8248514-E5E8-7944-B0AE-F01D9DF4ABB0}">
      <dsp:nvSpPr>
        <dsp:cNvPr id="0" name=""/>
        <dsp:cNvSpPr/>
      </dsp:nvSpPr>
      <dsp:spPr>
        <a:xfrm rot="19457599">
          <a:off x="2295728" y="1447519"/>
          <a:ext cx="466318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66318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512617" y="1459424"/>
        <a:ext cx="0" cy="0"/>
      </dsp:txXfrm>
    </dsp:sp>
    <dsp:sp modelId="{5FC8F16A-781D-B846-A1FE-9B2DD0B6CD28}">
      <dsp:nvSpPr>
        <dsp:cNvPr id="0" name=""/>
        <dsp:cNvSpPr/>
      </dsp:nvSpPr>
      <dsp:spPr>
        <a:xfrm>
          <a:off x="2718216" y="108934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Good to support others</a:t>
          </a:r>
        </a:p>
      </dsp:txBody>
      <dsp:txXfrm>
        <a:off x="2732079" y="1103209"/>
        <a:ext cx="918918" cy="445596"/>
      </dsp:txXfrm>
    </dsp:sp>
    <dsp:sp modelId="{365F5DF1-C95C-3C4B-82FB-B0162D27D2D4}">
      <dsp:nvSpPr>
        <dsp:cNvPr id="0" name=""/>
        <dsp:cNvSpPr/>
      </dsp:nvSpPr>
      <dsp:spPr>
        <a:xfrm>
          <a:off x="3664860" y="1311439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844723" y="1316540"/>
        <a:ext cx="0" cy="0"/>
      </dsp:txXfrm>
    </dsp:sp>
    <dsp:sp modelId="{6687BD45-302A-3B47-8811-CB758D0D77A4}">
      <dsp:nvSpPr>
        <dsp:cNvPr id="0" name=""/>
        <dsp:cNvSpPr/>
      </dsp:nvSpPr>
      <dsp:spPr>
        <a:xfrm>
          <a:off x="4043518" y="108934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an be negative</a:t>
          </a:r>
        </a:p>
      </dsp:txBody>
      <dsp:txXfrm>
        <a:off x="4057381" y="1103209"/>
        <a:ext cx="918918" cy="445596"/>
      </dsp:txXfrm>
    </dsp:sp>
    <dsp:sp modelId="{CC4306B2-89B5-2B47-9575-AD541BA153AE}">
      <dsp:nvSpPr>
        <dsp:cNvPr id="0" name=""/>
        <dsp:cNvSpPr/>
      </dsp:nvSpPr>
      <dsp:spPr>
        <a:xfrm rot="2142401">
          <a:off x="2295728" y="1719679"/>
          <a:ext cx="466318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466318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526224" y="1717977"/>
        <a:ext cx="0" cy="0"/>
      </dsp:txXfrm>
    </dsp:sp>
    <dsp:sp modelId="{B5750229-898A-8D4A-AA2F-7FC4B4F9726B}">
      <dsp:nvSpPr>
        <dsp:cNvPr id="0" name=""/>
        <dsp:cNvSpPr/>
      </dsp:nvSpPr>
      <dsp:spPr>
        <a:xfrm>
          <a:off x="2718216" y="163366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ffort of moderators</a:t>
          </a:r>
        </a:p>
      </dsp:txBody>
      <dsp:txXfrm>
        <a:off x="2732079" y="1647529"/>
        <a:ext cx="918918" cy="445596"/>
      </dsp:txXfrm>
    </dsp:sp>
    <dsp:sp modelId="{B7A601D3-88AF-0146-A6C5-69FEF300C2F5}">
      <dsp:nvSpPr>
        <dsp:cNvPr id="0" name=""/>
        <dsp:cNvSpPr/>
      </dsp:nvSpPr>
      <dsp:spPr>
        <a:xfrm>
          <a:off x="3664860" y="1855760"/>
          <a:ext cx="37865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37865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844723" y="1860861"/>
        <a:ext cx="0" cy="0"/>
      </dsp:txXfrm>
    </dsp:sp>
    <dsp:sp modelId="{9A384692-52DC-A740-8354-B4C9A3D60E5D}">
      <dsp:nvSpPr>
        <dsp:cNvPr id="0" name=""/>
        <dsp:cNvSpPr/>
      </dsp:nvSpPr>
      <dsp:spPr>
        <a:xfrm>
          <a:off x="4043518" y="1633666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Trying too hard</a:t>
          </a:r>
        </a:p>
      </dsp:txBody>
      <dsp:txXfrm>
        <a:off x="4057381" y="1647529"/>
        <a:ext cx="918918" cy="445596"/>
      </dsp:txXfrm>
    </dsp:sp>
    <dsp:sp modelId="{76CDC087-2818-6C41-BE79-2EE7D621C20D}">
      <dsp:nvSpPr>
        <dsp:cNvPr id="0" name=""/>
        <dsp:cNvSpPr/>
      </dsp:nvSpPr>
      <dsp:spPr>
        <a:xfrm rot="3724031">
          <a:off x="812781" y="1778878"/>
          <a:ext cx="790137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790137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216048" y="1766740"/>
        <a:ext cx="0" cy="0"/>
      </dsp:txXfrm>
    </dsp:sp>
    <dsp:sp modelId="{D805CBE1-3DEA-5A4C-A1FC-4716BE990350}">
      <dsp:nvSpPr>
        <dsp:cNvPr id="0" name=""/>
        <dsp:cNvSpPr/>
      </dsp:nvSpPr>
      <dsp:spPr>
        <a:xfrm>
          <a:off x="1392914" y="1905827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Better than other SNSs</a:t>
          </a:r>
        </a:p>
      </dsp:txBody>
      <dsp:txXfrm>
        <a:off x="1406777" y="1919690"/>
        <a:ext cx="918918" cy="445596"/>
      </dsp:txXfrm>
    </dsp:sp>
    <dsp:sp modelId="{47113EC8-D3B0-1A4F-8F02-AE6C3D77A53A}">
      <dsp:nvSpPr>
        <dsp:cNvPr id="0" name=""/>
        <dsp:cNvSpPr/>
      </dsp:nvSpPr>
      <dsp:spPr>
        <a:xfrm rot="4404631">
          <a:off x="559666" y="2051038"/>
          <a:ext cx="1296365" cy="29135"/>
        </a:xfrm>
        <a:custGeom>
          <a:avLst/>
          <a:gdLst/>
          <a:ahLst/>
          <a:cxnLst/>
          <a:rect l="0" t="0" r="0" b="0"/>
          <a:pathLst>
            <a:path>
              <a:moveTo>
                <a:pt x="0" y="14567"/>
              </a:moveTo>
              <a:lnTo>
                <a:pt x="1296365" y="1456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229656" y="2025293"/>
        <a:ext cx="0" cy="0"/>
      </dsp:txXfrm>
    </dsp:sp>
    <dsp:sp modelId="{8839DC91-A5D9-DF4B-973D-D9F2EDEC6A51}">
      <dsp:nvSpPr>
        <dsp:cNvPr id="0" name=""/>
        <dsp:cNvSpPr/>
      </dsp:nvSpPr>
      <dsp:spPr>
        <a:xfrm>
          <a:off x="1392914" y="2450147"/>
          <a:ext cx="946644" cy="47332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An easy way to connect or interact</a:t>
          </a:r>
        </a:p>
      </dsp:txBody>
      <dsp:txXfrm>
        <a:off x="1406777" y="2464010"/>
        <a:ext cx="918918" cy="44559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A2E19D-E339-F84F-871B-EAA36AA33FBE}">
      <dsp:nvSpPr>
        <dsp:cNvPr id="0" name=""/>
        <dsp:cNvSpPr/>
      </dsp:nvSpPr>
      <dsp:spPr>
        <a:xfrm>
          <a:off x="0" y="1075281"/>
          <a:ext cx="1265513" cy="63275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MUTUAL EXPERIENCES</a:t>
          </a:r>
        </a:p>
      </dsp:txBody>
      <dsp:txXfrm>
        <a:off x="18533" y="1093814"/>
        <a:ext cx="1228447" cy="595690"/>
      </dsp:txXfrm>
    </dsp:sp>
    <dsp:sp modelId="{4B5B0CF6-1009-344F-A25A-DA594AB55ECF}">
      <dsp:nvSpPr>
        <dsp:cNvPr id="0" name=""/>
        <dsp:cNvSpPr/>
      </dsp:nvSpPr>
      <dsp:spPr>
        <a:xfrm rot="17936482">
          <a:off x="995271" y="913618"/>
          <a:ext cx="1047276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1047276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483327" y="943657"/>
        <a:ext cx="0" cy="0"/>
      </dsp:txXfrm>
    </dsp:sp>
    <dsp:sp modelId="{264B18D9-45FD-254C-A519-4971B6FC13F6}">
      <dsp:nvSpPr>
        <dsp:cNvPr id="0" name=""/>
        <dsp:cNvSpPr/>
      </dsp:nvSpPr>
      <dsp:spPr>
        <a:xfrm>
          <a:off x="1772305" y="242981"/>
          <a:ext cx="1265513" cy="46438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Less alone / crazy</a:t>
          </a:r>
        </a:p>
      </dsp:txBody>
      <dsp:txXfrm>
        <a:off x="1785906" y="256582"/>
        <a:ext cx="1238311" cy="437178"/>
      </dsp:txXfrm>
    </dsp:sp>
    <dsp:sp modelId="{C7A9449A-FB1E-D74D-B28F-0751FCB697FB}">
      <dsp:nvSpPr>
        <dsp:cNvPr id="0" name=""/>
        <dsp:cNvSpPr/>
      </dsp:nvSpPr>
      <dsp:spPr>
        <a:xfrm>
          <a:off x="3037819" y="455374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278266" y="462516"/>
        <a:ext cx="0" cy="0"/>
      </dsp:txXfrm>
    </dsp:sp>
    <dsp:sp modelId="{3DF3FCBA-6800-D94B-AE9B-CD5F395E1F3B}">
      <dsp:nvSpPr>
        <dsp:cNvPr id="0" name=""/>
        <dsp:cNvSpPr/>
      </dsp:nvSpPr>
      <dsp:spPr>
        <a:xfrm>
          <a:off x="3544024" y="258297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sp:txBody>
      <dsp:txXfrm>
        <a:off x="3556728" y="271001"/>
        <a:ext cx="1240105" cy="408340"/>
      </dsp:txXfrm>
    </dsp:sp>
    <dsp:sp modelId="{698E4270-5858-1540-BD78-CA9FCC2B897A}">
      <dsp:nvSpPr>
        <dsp:cNvPr id="0" name=""/>
        <dsp:cNvSpPr/>
      </dsp:nvSpPr>
      <dsp:spPr>
        <a:xfrm rot="19581589">
          <a:off x="1214541" y="1203250"/>
          <a:ext cx="60873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60873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497809" y="1218808"/>
        <a:ext cx="0" cy="0"/>
      </dsp:txXfrm>
    </dsp:sp>
    <dsp:sp modelId="{A4A548E2-D5E0-9744-87F0-20FFB57FBE96}">
      <dsp:nvSpPr>
        <dsp:cNvPr id="0" name=""/>
        <dsp:cNvSpPr/>
      </dsp:nvSpPr>
      <dsp:spPr>
        <a:xfrm>
          <a:off x="1772305" y="802275"/>
          <a:ext cx="1265513" cy="504319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alidated and understood</a:t>
          </a:r>
        </a:p>
      </dsp:txBody>
      <dsp:txXfrm>
        <a:off x="1787076" y="817046"/>
        <a:ext cx="1235971" cy="474777"/>
      </dsp:txXfrm>
    </dsp:sp>
    <dsp:sp modelId="{1B160351-D823-FF40-8F24-5ED3CF3EC7A2}">
      <dsp:nvSpPr>
        <dsp:cNvPr id="0" name=""/>
        <dsp:cNvSpPr/>
      </dsp:nvSpPr>
      <dsp:spPr>
        <a:xfrm rot="1840203">
          <a:off x="1224303" y="1522139"/>
          <a:ext cx="589211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89211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513753" y="1521753"/>
        <a:ext cx="0" cy="0"/>
      </dsp:txXfrm>
    </dsp:sp>
    <dsp:sp modelId="{ED1F6087-8CF2-6B48-90BB-34251219C78B}">
      <dsp:nvSpPr>
        <dsp:cNvPr id="0" name=""/>
        <dsp:cNvSpPr/>
      </dsp:nvSpPr>
      <dsp:spPr>
        <a:xfrm>
          <a:off x="1772305" y="1401508"/>
          <a:ext cx="1265513" cy="58140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an learn from others</a:t>
          </a:r>
        </a:p>
      </dsp:txBody>
      <dsp:txXfrm>
        <a:off x="1789334" y="1418537"/>
        <a:ext cx="1231455" cy="547350"/>
      </dsp:txXfrm>
    </dsp:sp>
    <dsp:sp modelId="{D2259488-CE01-9A49-8724-905108CBE4BB}">
      <dsp:nvSpPr>
        <dsp:cNvPr id="0" name=""/>
        <dsp:cNvSpPr/>
      </dsp:nvSpPr>
      <dsp:spPr>
        <a:xfrm>
          <a:off x="3037819" y="1672415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278266" y="1679557"/>
        <a:ext cx="0" cy="0"/>
      </dsp:txXfrm>
    </dsp:sp>
    <dsp:sp modelId="{89ADC82C-BBBE-9F49-A4E4-1B1D497808F8}">
      <dsp:nvSpPr>
        <dsp:cNvPr id="0" name=""/>
        <dsp:cNvSpPr/>
      </dsp:nvSpPr>
      <dsp:spPr>
        <a:xfrm>
          <a:off x="3544024" y="1475338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sp:txBody>
      <dsp:txXfrm>
        <a:off x="3556728" y="1488042"/>
        <a:ext cx="1240105" cy="408340"/>
      </dsp:txXfrm>
    </dsp:sp>
    <dsp:sp modelId="{46413D49-4BB9-6149-A3C4-C464C44502CF}">
      <dsp:nvSpPr>
        <dsp:cNvPr id="0" name=""/>
        <dsp:cNvSpPr/>
      </dsp:nvSpPr>
      <dsp:spPr>
        <a:xfrm rot="3736155">
          <a:off x="974343" y="1853882"/>
          <a:ext cx="1089133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1089133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530340" y="1836909"/>
        <a:ext cx="0" cy="0"/>
      </dsp:txXfrm>
    </dsp:sp>
    <dsp:sp modelId="{CD841A8E-79D8-3A46-A7C6-B74C281CBB40}">
      <dsp:nvSpPr>
        <dsp:cNvPr id="0" name=""/>
        <dsp:cNvSpPr/>
      </dsp:nvSpPr>
      <dsp:spPr>
        <a:xfrm>
          <a:off x="1772305" y="2077830"/>
          <a:ext cx="1265513" cy="55573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ense of hope</a:t>
          </a:r>
        </a:p>
      </dsp:txBody>
      <dsp:txXfrm>
        <a:off x="1788582" y="2094107"/>
        <a:ext cx="1232959" cy="523183"/>
      </dsp:txXfrm>
    </dsp:sp>
    <dsp:sp modelId="{86D0778C-E8E9-D147-B683-1B2F951937CA}">
      <dsp:nvSpPr>
        <dsp:cNvPr id="0" name=""/>
        <dsp:cNvSpPr/>
      </dsp:nvSpPr>
      <dsp:spPr>
        <a:xfrm>
          <a:off x="3037819" y="2335902"/>
          <a:ext cx="506205" cy="39594"/>
        </a:xfrm>
        <a:custGeom>
          <a:avLst/>
          <a:gdLst/>
          <a:ahLst/>
          <a:cxnLst/>
          <a:rect l="0" t="0" r="0" b="0"/>
          <a:pathLst>
            <a:path>
              <a:moveTo>
                <a:pt x="0" y="19797"/>
              </a:moveTo>
              <a:lnTo>
                <a:pt x="506205" y="1979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333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278266" y="2343044"/>
        <a:ext cx="0" cy="0"/>
      </dsp:txXfrm>
    </dsp:sp>
    <dsp:sp modelId="{D622C2B8-E2ED-D54E-9D75-785C211CF65F}">
      <dsp:nvSpPr>
        <dsp:cNvPr id="0" name=""/>
        <dsp:cNvSpPr/>
      </dsp:nvSpPr>
      <dsp:spPr>
        <a:xfrm>
          <a:off x="3544024" y="2138825"/>
          <a:ext cx="1265513" cy="43374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ven with passive use</a:t>
          </a:r>
        </a:p>
      </dsp:txBody>
      <dsp:txXfrm>
        <a:off x="3556728" y="2151529"/>
        <a:ext cx="1240105" cy="40834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FB207AF-3529-3C46-87D2-D50F006D1988}">
      <dsp:nvSpPr>
        <dsp:cNvPr id="0" name=""/>
        <dsp:cNvSpPr/>
      </dsp:nvSpPr>
      <dsp:spPr>
        <a:xfrm>
          <a:off x="37" y="1145511"/>
          <a:ext cx="1132954" cy="5664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DIFFICULT</a:t>
          </a:r>
          <a:r>
            <a:rPr lang="en-GB" sz="11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ES ENGAGING AND CONNECTING</a:t>
          </a:r>
          <a:endParaRPr lang="en-GB" sz="1100" b="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6629" y="1162103"/>
        <a:ext cx="1099770" cy="533293"/>
      </dsp:txXfrm>
    </dsp:sp>
    <dsp:sp modelId="{22198833-1500-0640-8207-D328C2342C9D}">
      <dsp:nvSpPr>
        <dsp:cNvPr id="0" name=""/>
        <dsp:cNvSpPr/>
      </dsp:nvSpPr>
      <dsp:spPr>
        <a:xfrm rot="18570239">
          <a:off x="1003381" y="1136070"/>
          <a:ext cx="712401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712401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334511" y="1156324"/>
        <a:ext cx="0" cy="0"/>
      </dsp:txXfrm>
    </dsp:sp>
    <dsp:sp modelId="{E683C2E5-482C-AD4B-943E-F308C19BC203}">
      <dsp:nvSpPr>
        <dsp:cNvPr id="0" name=""/>
        <dsp:cNvSpPr/>
      </dsp:nvSpPr>
      <dsp:spPr>
        <a:xfrm>
          <a:off x="1586172" y="646722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nternal</a:t>
          </a:r>
        </a:p>
      </dsp:txBody>
      <dsp:txXfrm>
        <a:off x="1599783" y="660333"/>
        <a:ext cx="1105732" cy="437481"/>
      </dsp:txXfrm>
    </dsp:sp>
    <dsp:sp modelId="{B6EE6C1B-6567-1B43-BC26-75F205F18000}">
      <dsp:nvSpPr>
        <dsp:cNvPr id="0" name=""/>
        <dsp:cNvSpPr/>
      </dsp:nvSpPr>
      <dsp:spPr>
        <a:xfrm rot="19725886">
          <a:off x="2680713" y="723814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927517" y="737196"/>
        <a:ext cx="0" cy="0"/>
      </dsp:txXfrm>
    </dsp:sp>
    <dsp:sp modelId="{C220CC71-00BC-CA46-B520-F80C43984E8C}">
      <dsp:nvSpPr>
        <dsp:cNvPr id="0" name=""/>
        <dsp:cNvSpPr/>
      </dsp:nvSpPr>
      <dsp:spPr>
        <a:xfrm>
          <a:off x="3172308" y="371885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ear of negative evaluation</a:t>
          </a:r>
        </a:p>
      </dsp:txBody>
      <dsp:txXfrm>
        <a:off x="3185919" y="385496"/>
        <a:ext cx="1105732" cy="437481"/>
      </dsp:txXfrm>
    </dsp:sp>
    <dsp:sp modelId="{D0DD9D84-7D2A-3743-895C-8D17D2EF72B7}">
      <dsp:nvSpPr>
        <dsp:cNvPr id="0" name=""/>
        <dsp:cNvSpPr/>
      </dsp:nvSpPr>
      <dsp:spPr>
        <a:xfrm rot="1874114">
          <a:off x="2680713" y="998651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941258" y="998293"/>
        <a:ext cx="0" cy="0"/>
      </dsp:txXfrm>
    </dsp:sp>
    <dsp:sp modelId="{4665F9DC-68E8-CB42-92B1-BFC7425551A6}">
      <dsp:nvSpPr>
        <dsp:cNvPr id="0" name=""/>
        <dsp:cNvSpPr/>
      </dsp:nvSpPr>
      <dsp:spPr>
        <a:xfrm>
          <a:off x="3172308" y="921560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Fear of causing harm</a:t>
          </a:r>
        </a:p>
      </dsp:txBody>
      <dsp:txXfrm>
        <a:off x="3185919" y="935171"/>
        <a:ext cx="1105732" cy="437481"/>
      </dsp:txXfrm>
    </dsp:sp>
    <dsp:sp modelId="{E630BFCC-8882-0D45-8220-1133774FA04F}">
      <dsp:nvSpPr>
        <dsp:cNvPr id="0" name=""/>
        <dsp:cNvSpPr/>
      </dsp:nvSpPr>
      <dsp:spPr>
        <a:xfrm rot="3029761">
          <a:off x="1003381" y="1685745"/>
          <a:ext cx="712401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712401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361994" y="1678516"/>
        <a:ext cx="0" cy="0"/>
      </dsp:txXfrm>
    </dsp:sp>
    <dsp:sp modelId="{DEBE11B6-365D-DB48-BE72-EF25AEE703A9}">
      <dsp:nvSpPr>
        <dsp:cNvPr id="0" name=""/>
        <dsp:cNvSpPr/>
      </dsp:nvSpPr>
      <dsp:spPr>
        <a:xfrm>
          <a:off x="1586172" y="1746073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External</a:t>
          </a:r>
        </a:p>
      </dsp:txBody>
      <dsp:txXfrm>
        <a:off x="1599783" y="1759684"/>
        <a:ext cx="1105732" cy="437481"/>
      </dsp:txXfrm>
    </dsp:sp>
    <dsp:sp modelId="{42400FE3-CEE4-E742-8052-65AAE73C5E73}">
      <dsp:nvSpPr>
        <dsp:cNvPr id="0" name=""/>
        <dsp:cNvSpPr/>
      </dsp:nvSpPr>
      <dsp:spPr>
        <a:xfrm rot="19725886">
          <a:off x="2680713" y="1823164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927517" y="1836547"/>
        <a:ext cx="0" cy="0"/>
      </dsp:txXfrm>
    </dsp:sp>
    <dsp:sp modelId="{EC94D1F5-300A-924C-A55A-09EFCACC2CD6}">
      <dsp:nvSpPr>
        <dsp:cNvPr id="0" name=""/>
        <dsp:cNvSpPr/>
      </dsp:nvSpPr>
      <dsp:spPr>
        <a:xfrm>
          <a:off x="3172308" y="1471235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mall &amp; inactive user base</a:t>
          </a:r>
        </a:p>
      </dsp:txBody>
      <dsp:txXfrm>
        <a:off x="3185919" y="1484846"/>
        <a:ext cx="1105732" cy="437481"/>
      </dsp:txXfrm>
    </dsp:sp>
    <dsp:sp modelId="{B215CEAC-2695-FD45-8E21-EE295B403A2D}">
      <dsp:nvSpPr>
        <dsp:cNvPr id="0" name=""/>
        <dsp:cNvSpPr/>
      </dsp:nvSpPr>
      <dsp:spPr>
        <a:xfrm rot="1874114">
          <a:off x="2680713" y="2098002"/>
          <a:ext cx="530008" cy="35683"/>
        </a:xfrm>
        <a:custGeom>
          <a:avLst/>
          <a:gdLst/>
          <a:ahLst/>
          <a:cxnLst/>
          <a:rect l="0" t="0" r="0" b="0"/>
          <a:pathLst>
            <a:path>
              <a:moveTo>
                <a:pt x="0" y="17841"/>
              </a:moveTo>
              <a:lnTo>
                <a:pt x="530008" y="17841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941258" y="2097643"/>
        <a:ext cx="0" cy="0"/>
      </dsp:txXfrm>
    </dsp:sp>
    <dsp:sp modelId="{385ABC9E-0114-1842-9ABD-1D176123588A}">
      <dsp:nvSpPr>
        <dsp:cNvPr id="0" name=""/>
        <dsp:cNvSpPr/>
      </dsp:nvSpPr>
      <dsp:spPr>
        <a:xfrm>
          <a:off x="3172308" y="2020911"/>
          <a:ext cx="1132954" cy="4647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Impersonal</a:t>
          </a:r>
          <a:r>
            <a:rPr lang="en-GB" sz="12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interactions</a:t>
          </a:r>
          <a:endParaRPr lang="en-GB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3185919" y="2034522"/>
        <a:ext cx="1105732" cy="437481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0F1B91-EA00-3045-A021-BDA48C460607}">
      <dsp:nvSpPr>
        <dsp:cNvPr id="0" name=""/>
        <dsp:cNvSpPr/>
      </dsp:nvSpPr>
      <dsp:spPr>
        <a:xfrm>
          <a:off x="0" y="816107"/>
          <a:ext cx="1337693" cy="92978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ROS AND CONS -</a:t>
          </a:r>
          <a:r>
            <a:rPr lang="en-GB" sz="12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 NO SUICIDE CONVERSATIONS</a:t>
          </a:r>
          <a:endParaRPr lang="en-GB" sz="1200" b="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7233" y="843340"/>
        <a:ext cx="1283227" cy="875320"/>
      </dsp:txXfrm>
    </dsp:sp>
    <dsp:sp modelId="{EA4DEF6B-8E4E-5741-87BC-DEF84A7342DD}">
      <dsp:nvSpPr>
        <dsp:cNvPr id="0" name=""/>
        <dsp:cNvSpPr/>
      </dsp:nvSpPr>
      <dsp:spPr>
        <a:xfrm rot="17178808">
          <a:off x="1147173" y="1013426"/>
          <a:ext cx="529878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529878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395678" y="1035720"/>
        <a:ext cx="0" cy="0"/>
      </dsp:txXfrm>
    </dsp:sp>
    <dsp:sp modelId="{EC5EC4CA-9EB1-184B-81B6-33EDD822194F}">
      <dsp:nvSpPr>
        <dsp:cNvPr id="0" name=""/>
        <dsp:cNvSpPr/>
      </dsp:nvSpPr>
      <dsp:spPr>
        <a:xfrm>
          <a:off x="1486532" y="53593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ros</a:t>
          </a:r>
        </a:p>
      </dsp:txBody>
      <dsp:txXfrm>
        <a:off x="1500387" y="549794"/>
        <a:ext cx="918358" cy="445324"/>
      </dsp:txXfrm>
    </dsp:sp>
    <dsp:sp modelId="{907A4850-A682-B740-A125-E5369D079DAA}">
      <dsp:nvSpPr>
        <dsp:cNvPr id="0" name=""/>
        <dsp:cNvSpPr/>
      </dsp:nvSpPr>
      <dsp:spPr>
        <a:xfrm rot="19354802">
          <a:off x="2342474" y="493038"/>
          <a:ext cx="875878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875878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749717" y="502256"/>
        <a:ext cx="0" cy="0"/>
      </dsp:txXfrm>
    </dsp:sp>
    <dsp:sp modelId="{AC9A464E-F24C-584B-ACA3-907264FCF3F2}">
      <dsp:nvSpPr>
        <dsp:cNvPr id="0" name=""/>
        <dsp:cNvSpPr/>
      </dsp:nvSpPr>
      <dsp:spPr>
        <a:xfrm>
          <a:off x="3128226" y="370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ould feel upset/triggered</a:t>
          </a:r>
        </a:p>
      </dsp:txBody>
      <dsp:txXfrm>
        <a:off x="3142081" y="17564"/>
        <a:ext cx="918358" cy="445324"/>
      </dsp:txXfrm>
    </dsp:sp>
    <dsp:sp modelId="{798E9ABE-9CD0-C245-813D-E37938A59D43}">
      <dsp:nvSpPr>
        <dsp:cNvPr id="0" name=""/>
        <dsp:cNvSpPr/>
      </dsp:nvSpPr>
      <dsp:spPr>
        <a:xfrm>
          <a:off x="4074294" y="226924"/>
          <a:ext cx="378427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378427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4254047" y="230765"/>
        <a:ext cx="0" cy="0"/>
      </dsp:txXfrm>
    </dsp:sp>
    <dsp:sp modelId="{ECC20D75-186B-A34A-BA1F-64140B574DEA}">
      <dsp:nvSpPr>
        <dsp:cNvPr id="0" name=""/>
        <dsp:cNvSpPr/>
      </dsp:nvSpPr>
      <dsp:spPr>
        <a:xfrm>
          <a:off x="4452722" y="3709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ent post valued</a:t>
          </a:r>
        </a:p>
      </dsp:txBody>
      <dsp:txXfrm>
        <a:off x="4466577" y="17564"/>
        <a:ext cx="918358" cy="445324"/>
      </dsp:txXfrm>
    </dsp:sp>
    <dsp:sp modelId="{5AAF5CBB-9067-2F4A-A6C0-ECDD7F6140DC}">
      <dsp:nvSpPr>
        <dsp:cNvPr id="0" name=""/>
        <dsp:cNvSpPr/>
      </dsp:nvSpPr>
      <dsp:spPr>
        <a:xfrm rot="58110">
          <a:off x="2432551" y="765033"/>
          <a:ext cx="695724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695724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763316" y="760650"/>
        <a:ext cx="0" cy="0"/>
      </dsp:txXfrm>
    </dsp:sp>
    <dsp:sp modelId="{16B935E6-2D08-DF49-B930-76C9D10890D6}">
      <dsp:nvSpPr>
        <dsp:cNvPr id="0" name=""/>
        <dsp:cNvSpPr/>
      </dsp:nvSpPr>
      <dsp:spPr>
        <a:xfrm>
          <a:off x="3128226" y="54769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ould not know how to help</a:t>
          </a:r>
        </a:p>
      </dsp:txBody>
      <dsp:txXfrm>
        <a:off x="3142081" y="561553"/>
        <a:ext cx="918358" cy="445324"/>
      </dsp:txXfrm>
    </dsp:sp>
    <dsp:sp modelId="{8F8BE80E-6D61-0543-9BED-DB0F995E5483}">
      <dsp:nvSpPr>
        <dsp:cNvPr id="0" name=""/>
        <dsp:cNvSpPr/>
      </dsp:nvSpPr>
      <dsp:spPr>
        <a:xfrm>
          <a:off x="4074294" y="770913"/>
          <a:ext cx="378427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378427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4254047" y="774755"/>
        <a:ext cx="0" cy="0"/>
      </dsp:txXfrm>
    </dsp:sp>
    <dsp:sp modelId="{18307A07-381A-8341-BEA0-22651A606CC4}">
      <dsp:nvSpPr>
        <dsp:cNvPr id="0" name=""/>
        <dsp:cNvSpPr/>
      </dsp:nvSpPr>
      <dsp:spPr>
        <a:xfrm>
          <a:off x="4452722" y="54769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Vent post valued</a:t>
          </a:r>
        </a:p>
      </dsp:txBody>
      <dsp:txXfrm>
        <a:off x="4466577" y="561553"/>
        <a:ext cx="918358" cy="445324"/>
      </dsp:txXfrm>
    </dsp:sp>
    <dsp:sp modelId="{1F8FA02D-2904-0A42-A9C7-91088FCCFAD1}">
      <dsp:nvSpPr>
        <dsp:cNvPr id="0" name=""/>
        <dsp:cNvSpPr/>
      </dsp:nvSpPr>
      <dsp:spPr>
        <a:xfrm rot="3996266">
          <a:off x="1166839" y="1527777"/>
          <a:ext cx="566753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566753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457593" y="1522450"/>
        <a:ext cx="0" cy="0"/>
      </dsp:txXfrm>
    </dsp:sp>
    <dsp:sp modelId="{BB0289CE-DD92-A446-9D42-331527F88E6F}">
      <dsp:nvSpPr>
        <dsp:cNvPr id="0" name=""/>
        <dsp:cNvSpPr/>
      </dsp:nvSpPr>
      <dsp:spPr>
        <a:xfrm>
          <a:off x="1562738" y="1564642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Cons</a:t>
          </a:r>
        </a:p>
      </dsp:txBody>
      <dsp:txXfrm>
        <a:off x="1576593" y="1578497"/>
        <a:ext cx="918358" cy="445324"/>
      </dsp:txXfrm>
    </dsp:sp>
    <dsp:sp modelId="{B2C80D3D-8500-5844-B6BC-030AC80ABED1}">
      <dsp:nvSpPr>
        <dsp:cNvPr id="0" name=""/>
        <dsp:cNvSpPr/>
      </dsp:nvSpPr>
      <dsp:spPr>
        <a:xfrm rot="19358201">
          <a:off x="2428848" y="1551379"/>
          <a:ext cx="779336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779336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791207" y="1561019"/>
        <a:ext cx="0" cy="0"/>
      </dsp:txXfrm>
    </dsp:sp>
    <dsp:sp modelId="{0EF76073-C102-DD48-92E4-E38758F5419D}">
      <dsp:nvSpPr>
        <dsp:cNvPr id="0" name=""/>
        <dsp:cNvSpPr/>
      </dsp:nvSpPr>
      <dsp:spPr>
        <a:xfrm>
          <a:off x="3128226" y="1091688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Perpetuates stigma</a:t>
          </a:r>
        </a:p>
      </dsp:txBody>
      <dsp:txXfrm>
        <a:off x="3142081" y="1105543"/>
        <a:ext cx="918358" cy="445324"/>
      </dsp:txXfrm>
    </dsp:sp>
    <dsp:sp modelId="{9D8B64EA-65DA-5047-B1E9-3E2291ACCC11}">
      <dsp:nvSpPr>
        <dsp:cNvPr id="0" name=""/>
        <dsp:cNvSpPr/>
      </dsp:nvSpPr>
      <dsp:spPr>
        <a:xfrm rot="392529">
          <a:off x="2506776" y="1823374"/>
          <a:ext cx="623479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623479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804806" y="1819415"/>
        <a:ext cx="0" cy="0"/>
      </dsp:txXfrm>
    </dsp:sp>
    <dsp:sp modelId="{80B33D4B-7CA8-9C4C-9A12-80FA002EA54D}">
      <dsp:nvSpPr>
        <dsp:cNvPr id="0" name=""/>
        <dsp:cNvSpPr/>
      </dsp:nvSpPr>
      <dsp:spPr>
        <a:xfrm>
          <a:off x="3128226" y="1635677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Sometimes need to vent</a:t>
          </a:r>
        </a:p>
      </dsp:txBody>
      <dsp:txXfrm>
        <a:off x="3142081" y="1649532"/>
        <a:ext cx="918358" cy="445324"/>
      </dsp:txXfrm>
    </dsp:sp>
    <dsp:sp modelId="{30C7BDC1-F729-9849-9A11-EAD8651C973E}">
      <dsp:nvSpPr>
        <dsp:cNvPr id="0" name=""/>
        <dsp:cNvSpPr/>
      </dsp:nvSpPr>
      <dsp:spPr>
        <a:xfrm rot="2687762">
          <a:off x="2382071" y="2095369"/>
          <a:ext cx="872889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872889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818406" y="2077810"/>
        <a:ext cx="0" cy="0"/>
      </dsp:txXfrm>
    </dsp:sp>
    <dsp:sp modelId="{879B754D-7AA8-7B4F-8848-A27D8332005E}">
      <dsp:nvSpPr>
        <dsp:cNvPr id="0" name=""/>
        <dsp:cNvSpPr/>
      </dsp:nvSpPr>
      <dsp:spPr>
        <a:xfrm>
          <a:off x="3128226" y="2179666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Wanted to hear others' experiences</a:t>
          </a:r>
        </a:p>
      </dsp:txBody>
      <dsp:txXfrm>
        <a:off x="3142081" y="2193521"/>
        <a:ext cx="918358" cy="445324"/>
      </dsp:txXfrm>
    </dsp:sp>
    <dsp:sp modelId="{B13D765B-6029-4E44-82DF-066E16D9DD82}">
      <dsp:nvSpPr>
        <dsp:cNvPr id="0" name=""/>
        <dsp:cNvSpPr/>
      </dsp:nvSpPr>
      <dsp:spPr>
        <a:xfrm rot="3712700">
          <a:off x="2161440" y="2367363"/>
          <a:ext cx="1314151" cy="26604"/>
        </a:xfrm>
        <a:custGeom>
          <a:avLst/>
          <a:gdLst/>
          <a:ahLst/>
          <a:cxnLst/>
          <a:rect l="0" t="0" r="0" b="0"/>
          <a:pathLst>
            <a:path>
              <a:moveTo>
                <a:pt x="0" y="13302"/>
              </a:moveTo>
              <a:lnTo>
                <a:pt x="1314151" y="1330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832005" y="2336205"/>
        <a:ext cx="0" cy="0"/>
      </dsp:txXfrm>
    </dsp:sp>
    <dsp:sp modelId="{155BEDE4-59EE-0546-AE6F-AC601C4585FE}">
      <dsp:nvSpPr>
        <dsp:cNvPr id="0" name=""/>
        <dsp:cNvSpPr/>
      </dsp:nvSpPr>
      <dsp:spPr>
        <a:xfrm>
          <a:off x="3128226" y="2723656"/>
          <a:ext cx="946068" cy="47303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mbria"/>
              <a:ea typeface="+mn-ea"/>
              <a:cs typeface="+mn-cs"/>
            </a:rPr>
            <a:t>Blocked post - confused/upset</a:t>
          </a:r>
        </a:p>
      </dsp:txBody>
      <dsp:txXfrm>
        <a:off x="3142081" y="2737511"/>
        <a:ext cx="918358" cy="44532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iley</dc:creator>
  <cp:keywords/>
  <dc:description/>
  <cp:lastModifiedBy>Eleanor Bailey</cp:lastModifiedBy>
  <cp:revision>2</cp:revision>
  <dcterms:created xsi:type="dcterms:W3CDTF">2021-03-19T03:01:00Z</dcterms:created>
  <dcterms:modified xsi:type="dcterms:W3CDTF">2021-03-19T03:01:00Z</dcterms:modified>
</cp:coreProperties>
</file>